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1DA" w:rsidRPr="00B47AFF" w:rsidRDefault="008701DA" w:rsidP="00B47AFF">
      <w:pPr>
        <w:widowControl/>
        <w:spacing w:before="100" w:beforeAutospacing="1" w:after="100" w:afterAutospacing="1" w:line="480" w:lineRule="auto"/>
        <w:rPr>
          <w:rFonts w:eastAsia="新細明體"/>
          <w:kern w:val="0"/>
        </w:rPr>
      </w:pPr>
      <w:r w:rsidRPr="00B47AFF">
        <w:rPr>
          <w:kern w:val="0"/>
        </w:rPr>
        <w:t>Table</w:t>
      </w:r>
      <w:r w:rsidRPr="00B47AFF">
        <w:rPr>
          <w:rFonts w:eastAsiaTheme="minorEastAsia"/>
          <w:kern w:val="0"/>
        </w:rPr>
        <w:t xml:space="preserve"> </w:t>
      </w:r>
      <w:r w:rsidR="00AF764E">
        <w:rPr>
          <w:rFonts w:eastAsiaTheme="minorEastAsia" w:hint="eastAsia"/>
          <w:kern w:val="0"/>
        </w:rPr>
        <w:t>A</w:t>
      </w:r>
      <w:r w:rsidR="00B55308">
        <w:rPr>
          <w:kern w:val="0"/>
        </w:rPr>
        <w:t xml:space="preserve">. Clinical </w:t>
      </w:r>
      <w:r w:rsidR="00B55308">
        <w:rPr>
          <w:rFonts w:eastAsiaTheme="minorEastAsia" w:hint="eastAsia"/>
          <w:kern w:val="0"/>
        </w:rPr>
        <w:t>c</w:t>
      </w:r>
      <w:r w:rsidR="00B55308">
        <w:rPr>
          <w:kern w:val="0"/>
        </w:rPr>
        <w:t xml:space="preserve">haracteristics of </w:t>
      </w:r>
      <w:r w:rsidR="00B55308">
        <w:rPr>
          <w:rFonts w:eastAsiaTheme="minorEastAsia" w:hint="eastAsia"/>
          <w:kern w:val="0"/>
        </w:rPr>
        <w:t>p</w:t>
      </w:r>
      <w:r w:rsidRPr="00B47AFF">
        <w:rPr>
          <w:kern w:val="0"/>
        </w:rPr>
        <w:t>atients</w:t>
      </w:r>
      <w:r w:rsidR="00553EAE" w:rsidRPr="00B47AFF">
        <w:rPr>
          <w:rFonts w:eastAsiaTheme="minorEastAsia"/>
          <w:kern w:val="0"/>
        </w:rPr>
        <w:t xml:space="preserve"> with </w:t>
      </w:r>
      <w:r w:rsidR="00553EAE" w:rsidRPr="00B47AFF">
        <w:rPr>
          <w:rFonts w:eastAsia="新細明體"/>
          <w:kern w:val="0"/>
        </w:rPr>
        <w:t>CAP-identified NAF</w:t>
      </w:r>
      <w:r w:rsidR="00B55308">
        <w:rPr>
          <w:rFonts w:eastAsia="新細明體"/>
          <w:kern w:val="0"/>
        </w:rPr>
        <w:t xml:space="preserve">LD, but not </w:t>
      </w:r>
      <w:r w:rsidR="00B55308">
        <w:rPr>
          <w:rFonts w:eastAsia="新細明體" w:hint="eastAsia"/>
          <w:kern w:val="0"/>
        </w:rPr>
        <w:t>US</w:t>
      </w:r>
      <w:r w:rsidR="00553EAE" w:rsidRPr="00B47AFF">
        <w:rPr>
          <w:rFonts w:eastAsia="新細明體"/>
          <w:kern w:val="0"/>
        </w:rPr>
        <w:t>-identified NAFLD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3640"/>
        <w:gridCol w:w="2265"/>
        <w:gridCol w:w="1669"/>
        <w:gridCol w:w="788"/>
      </w:tblGrid>
      <w:tr w:rsidR="008701DA" w:rsidRPr="00B47AFF" w:rsidTr="00886FDC">
        <w:trPr>
          <w:trHeight w:val="350"/>
        </w:trPr>
        <w:tc>
          <w:tcPr>
            <w:tcW w:w="21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Variables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Hemodialysis (N=101)</w:t>
            </w:r>
          </w:p>
        </w:tc>
        <w:tc>
          <w:tcPr>
            <w:tcW w:w="10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control(N=32)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i/>
                <w:iCs/>
                <w:kern w:val="0"/>
              </w:rPr>
            </w:pPr>
            <w:r w:rsidRPr="00B47AFF">
              <w:rPr>
                <w:rFonts w:eastAsia="新細明體"/>
                <w:i/>
                <w:iCs/>
                <w:kern w:val="0"/>
              </w:rPr>
              <w:t>P</w:t>
            </w:r>
            <w:r w:rsidRPr="00B47AFF">
              <w:rPr>
                <w:rFonts w:eastAsia="新細明體"/>
                <w:kern w:val="0"/>
              </w:rPr>
              <w:t xml:space="preserve"> value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Age(yr) 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64.3±10.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58.4±10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007 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45 (44.6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7 (53.1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397 </w:t>
            </w:r>
          </w:p>
        </w:tc>
      </w:tr>
      <w:tr w:rsidR="008701DA" w:rsidRPr="00B47AFF" w:rsidTr="00886FDC">
        <w:trPr>
          <w:trHeight w:val="37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BMI (kg/m</w:t>
            </w:r>
            <w:r w:rsidRPr="00B47AFF">
              <w:rPr>
                <w:rFonts w:eastAsia="新細明體"/>
                <w:kern w:val="0"/>
                <w:vertAlign w:val="superscript"/>
              </w:rPr>
              <w:t>2</w:t>
            </w:r>
            <w:r w:rsidRPr="00B47AFF">
              <w:rPr>
                <w:rFonts w:eastAsia="新細明體"/>
                <w:kern w:val="0"/>
              </w:rPr>
              <w:t>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&lt;0.001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&lt;2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64 (63.4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7 (23.3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24-3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35 (34.6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6 (53.4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&gt;3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2 (2.0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7 (23.3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DM (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36 (35.6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0 (31.3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649 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AST (IU/L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9.0±7.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42.2±22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&lt;0.001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ALT (IU/L) 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5.6±9.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35.7±19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&lt;0.001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Bilirubin (mg/dL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0.3±0.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.7±2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&lt;0.001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Albumin (g/dL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3.9±0.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4.3±0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&lt;0.001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Fasting sugar (mg/dL) 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50.9±59.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07.9±32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007 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HDL, male&lt; 40, female &lt; 50(mg/dL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62 (63.3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6 (20.7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&lt;0.001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LDL (mg/dL) 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91.1±33.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01.5±41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171 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Total cholesterol (mg/dL) 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69.0±38.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83.3±44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089 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lastRenderedPageBreak/>
              <w:t>VLDL(mg/dL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33.1±17.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24.4±14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019 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Triglyceride &gt;150 (mg/dL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51 (51.0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7 (24.1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010 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Platelet&lt;150 (1000/μL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24 (24.0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7 (50.0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041 </w:t>
            </w:r>
          </w:p>
        </w:tc>
      </w:tr>
      <w:tr w:rsidR="008701DA" w:rsidRPr="00B47AFF" w:rsidTr="00886FDC">
        <w:trPr>
          <w:trHeight w:val="34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LSM (kPa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6.3 (4.9-8.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10 (5.3-2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&lt;0.001</w:t>
            </w:r>
          </w:p>
        </w:tc>
      </w:tr>
      <w:tr w:rsidR="008701DA" w:rsidRPr="00B47AFF" w:rsidTr="00886FDC">
        <w:trPr>
          <w:trHeight w:val="350"/>
        </w:trPr>
        <w:tc>
          <w:tcPr>
            <w:tcW w:w="2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CAP (dB/m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268 (250-286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>269.5 (251-30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01DA" w:rsidRPr="00B47AFF" w:rsidRDefault="008701DA" w:rsidP="00B47AFF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B47AFF">
              <w:rPr>
                <w:rFonts w:eastAsia="新細明體"/>
                <w:kern w:val="0"/>
              </w:rPr>
              <w:t xml:space="preserve">0.481 </w:t>
            </w:r>
          </w:p>
        </w:tc>
      </w:tr>
    </w:tbl>
    <w:p w:rsidR="00B47AFF" w:rsidRPr="00B47AFF" w:rsidRDefault="00B47AFF" w:rsidP="00B47AFF">
      <w:pPr>
        <w:widowControl/>
        <w:spacing w:line="480" w:lineRule="auto"/>
        <w:rPr>
          <w:kern w:val="0"/>
        </w:rPr>
      </w:pPr>
      <w:r w:rsidRPr="00B47AFF">
        <w:rPr>
          <w:kern w:val="0"/>
        </w:rPr>
        <w:t>data are shown as mean±SD, but LSM, and CAP are shown as median (interquantile).</w:t>
      </w:r>
    </w:p>
    <w:p w:rsidR="00B47AFF" w:rsidRPr="00B47AFF" w:rsidRDefault="00B47AFF" w:rsidP="00B47AFF">
      <w:pPr>
        <w:autoSpaceDE w:val="0"/>
        <w:autoSpaceDN w:val="0"/>
        <w:adjustRightInd w:val="0"/>
        <w:spacing w:line="480" w:lineRule="auto"/>
      </w:pPr>
      <w:r w:rsidRPr="00B47AFF">
        <w:rPr>
          <w:rFonts w:eastAsia="新細明體"/>
          <w:kern w:val="0"/>
        </w:rPr>
        <w:t xml:space="preserve">NAFLD, non-alcoholic fatty liver disease; </w:t>
      </w:r>
      <w:r w:rsidRPr="00B47AFF">
        <w:rPr>
          <w:kern w:val="0"/>
        </w:rPr>
        <w:t xml:space="preserve">BMI, body mass index; DM, diabetes mellitus; ALT, alanine aminotransferase; AST, aspartate aminotransferase; HDL, </w:t>
      </w:r>
      <w:r w:rsidRPr="00B47AFF">
        <w:t xml:space="preserve">High-density lipoprotein; CAP, </w:t>
      </w:r>
      <w:r w:rsidRPr="00B47AFF">
        <w:rPr>
          <w:kern w:val="0"/>
        </w:rPr>
        <w:t xml:space="preserve">Controlled Attenuation Parameter; LSM, liver stiffness measurement; LDL, </w:t>
      </w:r>
      <w:r w:rsidRPr="00B47AFF">
        <w:t xml:space="preserve">low-density lipoprotein; VLDL, Very-low-density lipoprotein; </w:t>
      </w:r>
    </w:p>
    <w:p w:rsidR="00C523A8" w:rsidRDefault="00C523A8">
      <w:pPr>
        <w:widowControl/>
        <w:rPr>
          <w:rFonts w:eastAsiaTheme="minorEastAsia"/>
        </w:rPr>
      </w:pPr>
      <w:r>
        <w:rPr>
          <w:rFonts w:eastAsiaTheme="minorEastAsia"/>
        </w:rPr>
        <w:br w:type="page"/>
      </w:r>
    </w:p>
    <w:p w:rsidR="00C523A8" w:rsidRPr="00C523A8" w:rsidRDefault="00C523A8" w:rsidP="00C523A8">
      <w:pPr>
        <w:widowControl/>
        <w:spacing w:before="100" w:beforeAutospacing="1" w:after="100" w:afterAutospacing="1" w:line="480" w:lineRule="auto"/>
        <w:rPr>
          <w:rFonts w:eastAsia="新細明體"/>
          <w:kern w:val="0"/>
        </w:rPr>
      </w:pPr>
      <w:r w:rsidRPr="00C523A8">
        <w:rPr>
          <w:kern w:val="0"/>
        </w:rPr>
        <w:lastRenderedPageBreak/>
        <w:t>Table</w:t>
      </w:r>
      <w:r w:rsidRPr="00C523A8">
        <w:rPr>
          <w:rFonts w:eastAsiaTheme="minorEastAsia"/>
          <w:kern w:val="0"/>
        </w:rPr>
        <w:t xml:space="preserve"> </w:t>
      </w:r>
      <w:r w:rsidR="00AF764E">
        <w:rPr>
          <w:rFonts w:eastAsiaTheme="minorEastAsia" w:hint="eastAsia"/>
          <w:kern w:val="0"/>
        </w:rPr>
        <w:t>B</w:t>
      </w:r>
      <w:r w:rsidR="007709BC">
        <w:rPr>
          <w:kern w:val="0"/>
        </w:rPr>
        <w:t xml:space="preserve">. Clinical </w:t>
      </w:r>
      <w:r w:rsidR="007709BC">
        <w:rPr>
          <w:rFonts w:eastAsiaTheme="minorEastAsia" w:hint="eastAsia"/>
          <w:kern w:val="0"/>
        </w:rPr>
        <w:t>c</w:t>
      </w:r>
      <w:r w:rsidR="007709BC">
        <w:rPr>
          <w:kern w:val="0"/>
        </w:rPr>
        <w:t xml:space="preserve">haracteristics of </w:t>
      </w:r>
      <w:r w:rsidR="007709BC">
        <w:rPr>
          <w:rFonts w:eastAsiaTheme="minorEastAsia" w:hint="eastAsia"/>
          <w:kern w:val="0"/>
        </w:rPr>
        <w:t>p</w:t>
      </w:r>
      <w:r w:rsidRPr="00C523A8">
        <w:rPr>
          <w:kern w:val="0"/>
        </w:rPr>
        <w:t>atients</w:t>
      </w:r>
      <w:r w:rsidRPr="00C523A8">
        <w:rPr>
          <w:rFonts w:eastAsiaTheme="minorEastAsia"/>
          <w:kern w:val="0"/>
        </w:rPr>
        <w:t xml:space="preserve"> with</w:t>
      </w:r>
      <w:r w:rsidRPr="00C523A8">
        <w:rPr>
          <w:rFonts w:eastAsia="新細明體"/>
          <w:kern w:val="0"/>
        </w:rPr>
        <w:t xml:space="preserve"> discordant re</w:t>
      </w:r>
      <w:r w:rsidR="007709BC">
        <w:rPr>
          <w:rFonts w:eastAsia="新細明體"/>
          <w:kern w:val="0"/>
        </w:rPr>
        <w:t xml:space="preserve">sults between CAP and </w:t>
      </w:r>
      <w:r w:rsidR="007709BC">
        <w:rPr>
          <w:rFonts w:eastAsia="新細明體" w:hint="eastAsia"/>
          <w:kern w:val="0"/>
        </w:rPr>
        <w:t>US</w:t>
      </w:r>
      <w:r w:rsidRPr="00C523A8">
        <w:rPr>
          <w:rFonts w:eastAsia="新細明體"/>
          <w:kern w:val="0"/>
        </w:rPr>
        <w:t>-identified NAFLD in hemodialysis patients</w:t>
      </w:r>
    </w:p>
    <w:tbl>
      <w:tblPr>
        <w:tblW w:w="9060" w:type="dxa"/>
        <w:tblInd w:w="14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991"/>
        <w:gridCol w:w="2410"/>
        <w:gridCol w:w="2679"/>
        <w:gridCol w:w="980"/>
      </w:tblGrid>
      <w:tr w:rsidR="00C523A8" w:rsidRPr="00C523A8" w:rsidTr="00186A5C">
        <w:trPr>
          <w:trHeight w:val="640"/>
        </w:trPr>
        <w:tc>
          <w:tcPr>
            <w:tcW w:w="2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Variabl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CAP</w:t>
            </w:r>
            <w:r w:rsidRPr="00C523A8">
              <w:rPr>
                <w:rFonts w:eastAsia="Batang"/>
                <w:kern w:val="0"/>
              </w:rPr>
              <w:t>≥</w:t>
            </w:r>
            <w:r w:rsidRPr="00C523A8">
              <w:rPr>
                <w:rFonts w:eastAsia="新細明體"/>
                <w:kern w:val="0"/>
              </w:rPr>
              <w:t xml:space="preserve">238 dB/m </w:t>
            </w:r>
            <w:r w:rsidRPr="00C523A8">
              <w:rPr>
                <w:rFonts w:eastAsia="新細明體" w:hint="eastAsia"/>
                <w:kern w:val="0"/>
              </w:rPr>
              <w:t xml:space="preserve">without </w:t>
            </w:r>
            <w:r w:rsidR="007709BC">
              <w:rPr>
                <w:rFonts w:eastAsia="新細明體"/>
                <w:kern w:val="0"/>
              </w:rPr>
              <w:t xml:space="preserve">US-identified </w:t>
            </w:r>
            <w:r w:rsidR="007709BC">
              <w:rPr>
                <w:rFonts w:eastAsia="新細明體" w:hint="eastAsia"/>
                <w:kern w:val="0"/>
              </w:rPr>
              <w:t>HS</w:t>
            </w:r>
            <w:r w:rsidRPr="00C523A8">
              <w:rPr>
                <w:rFonts w:eastAsia="新細明體"/>
                <w:kern w:val="0"/>
              </w:rPr>
              <w:t xml:space="preserve"> (N=101)</w:t>
            </w:r>
          </w:p>
        </w:tc>
        <w:tc>
          <w:tcPr>
            <w:tcW w:w="2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7709BC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>
              <w:rPr>
                <w:rFonts w:eastAsia="新細明體"/>
                <w:kern w:val="0"/>
              </w:rPr>
              <w:t xml:space="preserve">US-identified </w:t>
            </w:r>
            <w:r>
              <w:rPr>
                <w:rFonts w:eastAsia="新細明體" w:hint="eastAsia"/>
                <w:kern w:val="0"/>
              </w:rPr>
              <w:t>HS</w:t>
            </w:r>
            <w:r w:rsidR="00C523A8" w:rsidRPr="00C523A8">
              <w:rPr>
                <w:rFonts w:eastAsia="新細明體"/>
                <w:kern w:val="0"/>
              </w:rPr>
              <w:t xml:space="preserve"> with CAP&lt; 238 dB/m (N=29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i/>
                <w:iCs/>
                <w:kern w:val="0"/>
              </w:rPr>
            </w:pPr>
            <w:r w:rsidRPr="00C523A8">
              <w:rPr>
                <w:rFonts w:eastAsia="新細明體"/>
                <w:i/>
                <w:iCs/>
                <w:kern w:val="0"/>
              </w:rPr>
              <w:t>P</w:t>
            </w:r>
            <w:r w:rsidRPr="00C523A8">
              <w:rPr>
                <w:rFonts w:eastAsia="新細明體"/>
                <w:kern w:val="0"/>
              </w:rPr>
              <w:t xml:space="preserve"> value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Age(yr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64.3±10.5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64.8±9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793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45 (44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4 (48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723 </w:t>
            </w:r>
          </w:p>
        </w:tc>
      </w:tr>
      <w:tr w:rsidR="00C523A8" w:rsidRPr="00C523A8" w:rsidTr="00186A5C">
        <w:trPr>
          <w:trHeight w:val="37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BMI (kg/m</w:t>
            </w:r>
            <w:r w:rsidRPr="00C523A8">
              <w:rPr>
                <w:rFonts w:eastAsia="新細明體"/>
                <w:kern w:val="0"/>
                <w:vertAlign w:val="superscript"/>
              </w:rPr>
              <w:t>2</w:t>
            </w:r>
            <w:r w:rsidRPr="00C523A8">
              <w:rPr>
                <w:rFonts w:eastAsia="新細明體"/>
                <w:kern w:val="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894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&lt;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64 (63.4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0 (69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4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35 (34.7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9 (31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&gt;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 (1.9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DM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36 (35.6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7 (24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246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AST (I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9.0±7.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0.4±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406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ALT (IU/L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5.6±9.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9.3±1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118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Bilirubin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0.3±0.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0.4±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131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Albumin (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3.9±0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3.9±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696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Fasting sugar (mg/dL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50.9±59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50.0±64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945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HDL, male&lt; 40, female &lt; </w:t>
            </w:r>
            <w:r w:rsidRPr="00C523A8">
              <w:rPr>
                <w:rFonts w:eastAsia="新細明體"/>
                <w:kern w:val="0"/>
              </w:rPr>
              <w:lastRenderedPageBreak/>
              <w:t>50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lastRenderedPageBreak/>
              <w:t>62 (63.3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4 (5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206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lastRenderedPageBreak/>
              <w:t xml:space="preserve">LDL (mg/dL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91.1±33.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91.6±2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945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Total cholesterol (mg/dL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69.0±38.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74.1±4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558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VLDL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33.1±17.9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8.9±1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264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Triglyceride &gt;150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51 (51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0 (35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152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Platelet&lt;150 (1000/μ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4 (24.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9 (32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384 </w:t>
            </w:r>
          </w:p>
        </w:tc>
      </w:tr>
      <w:tr w:rsidR="00C523A8" w:rsidRPr="00C523A8" w:rsidTr="00186A5C">
        <w:trPr>
          <w:trHeight w:val="3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LSM (kP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6.3 (4.9-8.2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5.2 (4-6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030 </w:t>
            </w:r>
          </w:p>
        </w:tc>
      </w:tr>
      <w:tr w:rsidR="00C523A8" w:rsidRPr="00C523A8" w:rsidTr="00186A5C">
        <w:trPr>
          <w:trHeight w:val="350"/>
        </w:trPr>
        <w:tc>
          <w:tcPr>
            <w:tcW w:w="2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CAP (dB/m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68 (250-286)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03 (184-22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&lt;0.001</w:t>
            </w:r>
          </w:p>
        </w:tc>
      </w:tr>
    </w:tbl>
    <w:p w:rsidR="00C523A8" w:rsidRPr="00C523A8" w:rsidRDefault="00C523A8" w:rsidP="00C523A8">
      <w:pPr>
        <w:widowControl/>
        <w:spacing w:line="480" w:lineRule="auto"/>
        <w:rPr>
          <w:kern w:val="0"/>
        </w:rPr>
      </w:pPr>
      <w:r w:rsidRPr="00C523A8">
        <w:rPr>
          <w:kern w:val="0"/>
        </w:rPr>
        <w:t>data are shown as mean±SD, but LSM, and CAP are shown as median (interquantile).</w:t>
      </w:r>
    </w:p>
    <w:p w:rsidR="00C523A8" w:rsidRPr="00C523A8" w:rsidRDefault="00C523A8" w:rsidP="00C523A8">
      <w:pPr>
        <w:autoSpaceDE w:val="0"/>
        <w:autoSpaceDN w:val="0"/>
        <w:adjustRightInd w:val="0"/>
        <w:spacing w:line="480" w:lineRule="auto"/>
      </w:pPr>
      <w:r w:rsidRPr="00C523A8">
        <w:rPr>
          <w:rFonts w:eastAsia="新細明體"/>
          <w:kern w:val="0"/>
        </w:rPr>
        <w:t xml:space="preserve">NAFLD, non-alcoholic fatty liver disease; </w:t>
      </w:r>
      <w:r w:rsidRPr="00C523A8">
        <w:rPr>
          <w:kern w:val="0"/>
        </w:rPr>
        <w:t xml:space="preserve">BMI, body mass index; DM, diabetes mellitus; ALT, alanine aminotransferase; AST, aspartate aminotransferase; HDL, </w:t>
      </w:r>
      <w:r w:rsidRPr="00C523A8">
        <w:t xml:space="preserve">High-density lipoprotein; CAP, </w:t>
      </w:r>
      <w:r w:rsidRPr="00C523A8">
        <w:rPr>
          <w:kern w:val="0"/>
        </w:rPr>
        <w:t xml:space="preserve">Controlled Attenuation Parameter; LSM, liver stiffness measurement; LDL, </w:t>
      </w:r>
      <w:r w:rsidRPr="00C523A8">
        <w:t xml:space="preserve">low-density lipoprotein; VLDL, Very-low-density lipoprotein; </w:t>
      </w:r>
    </w:p>
    <w:p w:rsidR="00C523A8" w:rsidRPr="00C523A8" w:rsidRDefault="00C523A8" w:rsidP="00C523A8"/>
    <w:p w:rsidR="00C523A8" w:rsidRPr="00C523A8" w:rsidRDefault="00C523A8" w:rsidP="00C523A8">
      <w:pPr>
        <w:widowControl/>
      </w:pPr>
      <w:r w:rsidRPr="00C523A8">
        <w:br w:type="page"/>
      </w:r>
    </w:p>
    <w:p w:rsidR="00C523A8" w:rsidRPr="00C523A8" w:rsidRDefault="00C523A8" w:rsidP="00C523A8">
      <w:pPr>
        <w:widowControl/>
        <w:spacing w:before="100" w:beforeAutospacing="1" w:after="100" w:afterAutospacing="1" w:line="480" w:lineRule="auto"/>
        <w:rPr>
          <w:rFonts w:eastAsia="新細明體"/>
          <w:kern w:val="0"/>
        </w:rPr>
      </w:pPr>
      <w:r w:rsidRPr="00C523A8">
        <w:rPr>
          <w:kern w:val="0"/>
        </w:rPr>
        <w:lastRenderedPageBreak/>
        <w:t>Table</w:t>
      </w:r>
      <w:r w:rsidRPr="00C523A8">
        <w:rPr>
          <w:rFonts w:eastAsiaTheme="minorEastAsia"/>
          <w:kern w:val="0"/>
        </w:rPr>
        <w:t xml:space="preserve"> </w:t>
      </w:r>
      <w:r w:rsidR="00AF764E">
        <w:rPr>
          <w:rFonts w:eastAsiaTheme="minorEastAsia" w:hint="eastAsia"/>
          <w:kern w:val="0"/>
        </w:rPr>
        <w:t>C</w:t>
      </w:r>
      <w:r w:rsidR="007709BC">
        <w:rPr>
          <w:kern w:val="0"/>
        </w:rPr>
        <w:t xml:space="preserve">. Clinical </w:t>
      </w:r>
      <w:r w:rsidR="007709BC">
        <w:rPr>
          <w:rFonts w:eastAsiaTheme="minorEastAsia" w:hint="eastAsia"/>
          <w:kern w:val="0"/>
        </w:rPr>
        <w:t>c</w:t>
      </w:r>
      <w:r w:rsidR="007709BC">
        <w:rPr>
          <w:kern w:val="0"/>
        </w:rPr>
        <w:t xml:space="preserve">haracteristics of </w:t>
      </w:r>
      <w:r w:rsidR="007709BC">
        <w:rPr>
          <w:rFonts w:eastAsiaTheme="minorEastAsia" w:hint="eastAsia"/>
          <w:kern w:val="0"/>
        </w:rPr>
        <w:t>p</w:t>
      </w:r>
      <w:r w:rsidRPr="00C523A8">
        <w:rPr>
          <w:kern w:val="0"/>
        </w:rPr>
        <w:t>atients</w:t>
      </w:r>
      <w:r w:rsidRPr="00C523A8">
        <w:rPr>
          <w:rFonts w:eastAsiaTheme="minorEastAsia"/>
          <w:kern w:val="0"/>
        </w:rPr>
        <w:t xml:space="preserve"> with</w:t>
      </w:r>
      <w:r w:rsidRPr="00C523A8">
        <w:rPr>
          <w:rFonts w:eastAsia="新細明體"/>
          <w:kern w:val="0"/>
        </w:rPr>
        <w:t xml:space="preserve"> discordant re</w:t>
      </w:r>
      <w:r w:rsidR="007709BC">
        <w:rPr>
          <w:rFonts w:eastAsia="新細明體"/>
          <w:kern w:val="0"/>
        </w:rPr>
        <w:t xml:space="preserve">sults between CAP and </w:t>
      </w:r>
      <w:r w:rsidR="007709BC">
        <w:rPr>
          <w:rFonts w:eastAsia="新細明體" w:hint="eastAsia"/>
          <w:kern w:val="0"/>
        </w:rPr>
        <w:t>US</w:t>
      </w:r>
      <w:r w:rsidRPr="00C523A8">
        <w:rPr>
          <w:rFonts w:eastAsia="新細明體"/>
          <w:kern w:val="0"/>
        </w:rPr>
        <w:t>-identified NAFLD in control group patients</w:t>
      </w:r>
    </w:p>
    <w:tbl>
      <w:tblPr>
        <w:tblW w:w="9060" w:type="dxa"/>
        <w:tblInd w:w="14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3133"/>
        <w:gridCol w:w="2551"/>
        <w:gridCol w:w="2552"/>
        <w:gridCol w:w="824"/>
      </w:tblGrid>
      <w:tr w:rsidR="00C523A8" w:rsidRPr="00C523A8" w:rsidTr="007709BC">
        <w:trPr>
          <w:trHeight w:val="640"/>
        </w:trPr>
        <w:tc>
          <w:tcPr>
            <w:tcW w:w="3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Variable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CAP</w:t>
            </w:r>
            <w:r w:rsidRPr="00C523A8">
              <w:rPr>
                <w:rFonts w:eastAsia="Batang"/>
                <w:kern w:val="0"/>
              </w:rPr>
              <w:t>≥</w:t>
            </w:r>
            <w:r w:rsidRPr="00C523A8">
              <w:rPr>
                <w:rFonts w:eastAsia="新細明體"/>
                <w:kern w:val="0"/>
              </w:rPr>
              <w:t xml:space="preserve">238 dB/m </w:t>
            </w:r>
            <w:r w:rsidRPr="00C523A8">
              <w:rPr>
                <w:rFonts w:eastAsia="新細明體" w:hint="eastAsia"/>
                <w:kern w:val="0"/>
              </w:rPr>
              <w:t xml:space="preserve">without </w:t>
            </w:r>
            <w:r w:rsidR="007709BC">
              <w:rPr>
                <w:rFonts w:eastAsia="新細明體"/>
                <w:kern w:val="0"/>
              </w:rPr>
              <w:t xml:space="preserve">US-identified </w:t>
            </w:r>
            <w:r w:rsidR="007709BC">
              <w:rPr>
                <w:rFonts w:eastAsia="新細明體" w:hint="eastAsia"/>
                <w:kern w:val="0"/>
              </w:rPr>
              <w:t>HS</w:t>
            </w:r>
            <w:r w:rsidRPr="00C523A8">
              <w:rPr>
                <w:rFonts w:eastAsia="新細明體"/>
                <w:kern w:val="0"/>
              </w:rPr>
              <w:t xml:space="preserve"> (N=32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7709BC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>
              <w:rPr>
                <w:rFonts w:eastAsia="新細明體"/>
                <w:kern w:val="0"/>
              </w:rPr>
              <w:t xml:space="preserve">US-identified </w:t>
            </w:r>
            <w:r>
              <w:rPr>
                <w:rFonts w:eastAsia="新細明體" w:hint="eastAsia"/>
                <w:kern w:val="0"/>
              </w:rPr>
              <w:t>HS</w:t>
            </w:r>
            <w:r w:rsidR="00C523A8" w:rsidRPr="00C523A8">
              <w:rPr>
                <w:rFonts w:eastAsia="新細明體"/>
                <w:kern w:val="0"/>
              </w:rPr>
              <w:t xml:space="preserve"> </w:t>
            </w:r>
            <w:r>
              <w:rPr>
                <w:rFonts w:eastAsia="新細明體"/>
                <w:kern w:val="0"/>
              </w:rPr>
              <w:t>with CAP&lt; 238 dB/m</w:t>
            </w:r>
            <w:r>
              <w:rPr>
                <w:rFonts w:eastAsia="新細明體" w:hint="eastAsia"/>
                <w:kern w:val="0"/>
              </w:rPr>
              <w:t xml:space="preserve"> </w:t>
            </w:r>
            <w:r w:rsidR="00C523A8" w:rsidRPr="00C523A8">
              <w:rPr>
                <w:rFonts w:eastAsia="新細明體"/>
                <w:kern w:val="0"/>
              </w:rPr>
              <w:t>(N=20)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i/>
                <w:iCs/>
                <w:kern w:val="0"/>
              </w:rPr>
            </w:pPr>
            <w:r w:rsidRPr="00C523A8">
              <w:rPr>
                <w:rFonts w:eastAsia="新細明體"/>
                <w:i/>
                <w:iCs/>
                <w:kern w:val="0"/>
              </w:rPr>
              <w:t>P</w:t>
            </w:r>
            <w:r w:rsidRPr="00C523A8">
              <w:rPr>
                <w:rFonts w:eastAsia="新細明體"/>
                <w:kern w:val="0"/>
              </w:rPr>
              <w:t xml:space="preserve"> value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Age(yr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58.4±10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60.0±7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539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7 (53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6 (30.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102 </w:t>
            </w:r>
          </w:p>
        </w:tc>
      </w:tr>
      <w:tr w:rsidR="00C523A8" w:rsidRPr="00C523A8" w:rsidTr="007709BC">
        <w:trPr>
          <w:trHeight w:val="3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BMI (kg/m</w:t>
            </w:r>
            <w:r w:rsidRPr="00C523A8">
              <w:rPr>
                <w:rFonts w:eastAsia="新細明體"/>
                <w:kern w:val="0"/>
                <w:vertAlign w:val="superscript"/>
              </w:rPr>
              <w:t>2</w:t>
            </w:r>
            <w:r w:rsidRPr="00C523A8">
              <w:rPr>
                <w:rFonts w:eastAsia="新細明體"/>
                <w:kern w:val="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044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&lt;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7 (23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8 (47.1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4-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6 (53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9 (52.9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&gt;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7 (23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0 (0.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DM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0 (31.2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0 (50.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176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AST (IU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42.2±22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8.2±19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117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ALT (IU/L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35.7±19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34.0±41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871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Bilirubin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.7±2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0.6±0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200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Albumin (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4.3±0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4.7±0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082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Fasting sugar (mg/dL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07.9±32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04.9±16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815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HDL, male&lt; 40, female &lt; 50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6 (20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 (11.8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441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lastRenderedPageBreak/>
              <w:t xml:space="preserve">LDL (mg/dL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01.5±41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99.0±24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834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Total cholesterol (mg/dL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83.3±44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71.1±34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333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VLDL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4.4±14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2.3±7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603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Triglyceride &gt;150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7 (24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 (11.8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307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Platelet&lt;150 (1000/μ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7 (5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 (14.3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112 </w:t>
            </w:r>
          </w:p>
        </w:tc>
      </w:tr>
      <w:tr w:rsidR="00C523A8" w:rsidRPr="00C523A8" w:rsidTr="007709BC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LSM (kP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10 (5.3-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4.4 (3.45-4.7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 xml:space="preserve">0.002 </w:t>
            </w:r>
          </w:p>
        </w:tc>
      </w:tr>
      <w:tr w:rsidR="00C523A8" w:rsidRPr="00C523A8" w:rsidTr="007709BC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CAP (dB/m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69.5 (251-30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225.5 (215.5-232.5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3A8" w:rsidRPr="00C523A8" w:rsidRDefault="00C523A8" w:rsidP="00186A5C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C523A8">
              <w:rPr>
                <w:rFonts w:eastAsia="新細明體"/>
                <w:kern w:val="0"/>
              </w:rPr>
              <w:t>&lt;0.001</w:t>
            </w:r>
          </w:p>
        </w:tc>
      </w:tr>
    </w:tbl>
    <w:p w:rsidR="00C523A8" w:rsidRPr="00C523A8" w:rsidRDefault="00C523A8" w:rsidP="00C523A8">
      <w:pPr>
        <w:spacing w:line="480" w:lineRule="auto"/>
        <w:rPr>
          <w:rFonts w:eastAsiaTheme="minorEastAsia"/>
          <w:kern w:val="0"/>
        </w:rPr>
      </w:pPr>
    </w:p>
    <w:p w:rsidR="00C523A8" w:rsidRPr="00C523A8" w:rsidRDefault="00C523A8" w:rsidP="00C523A8">
      <w:pPr>
        <w:widowControl/>
        <w:spacing w:line="480" w:lineRule="auto"/>
        <w:rPr>
          <w:kern w:val="0"/>
        </w:rPr>
      </w:pPr>
      <w:r w:rsidRPr="00C523A8">
        <w:rPr>
          <w:kern w:val="0"/>
        </w:rPr>
        <w:t>data are shown as mean±SD, but LSM, and CAP are shown as median (interquantile).</w:t>
      </w:r>
    </w:p>
    <w:p w:rsidR="00C523A8" w:rsidRDefault="00C523A8" w:rsidP="00C523A8">
      <w:pPr>
        <w:autoSpaceDE w:val="0"/>
        <w:autoSpaceDN w:val="0"/>
        <w:adjustRightInd w:val="0"/>
        <w:spacing w:line="480" w:lineRule="auto"/>
        <w:rPr>
          <w:rFonts w:eastAsiaTheme="minorEastAsia"/>
        </w:rPr>
      </w:pPr>
      <w:r w:rsidRPr="00C523A8">
        <w:rPr>
          <w:rFonts w:eastAsia="新細明體"/>
          <w:kern w:val="0"/>
        </w:rPr>
        <w:t xml:space="preserve">NAFLD, non-alcoholic fatty liver disease; </w:t>
      </w:r>
      <w:r w:rsidRPr="00C523A8">
        <w:rPr>
          <w:kern w:val="0"/>
        </w:rPr>
        <w:t xml:space="preserve">BMI, body mass index; DM, diabetes mellitus; ALT, alanine aminotransferase; AST, aspartate aminotransferase; HDL, </w:t>
      </w:r>
      <w:r w:rsidRPr="00C523A8">
        <w:t xml:space="preserve">High-density lipoprotein; CAP, </w:t>
      </w:r>
      <w:r w:rsidRPr="00C523A8">
        <w:rPr>
          <w:kern w:val="0"/>
        </w:rPr>
        <w:t xml:space="preserve">Controlled Attenuation Parameter; LSM, liver stiffness measurement; LDL, </w:t>
      </w:r>
      <w:r w:rsidRPr="00C523A8">
        <w:t xml:space="preserve">low-density lipoprotein; VLDL, Very-low-density lipoprotein; </w:t>
      </w:r>
    </w:p>
    <w:p w:rsidR="00186A5C" w:rsidRDefault="00C26C89">
      <w:pPr>
        <w:widowControl/>
        <w:rPr>
          <w:rFonts w:eastAsiaTheme="minorEastAsia"/>
        </w:rPr>
        <w:sectPr w:rsidR="00186A5C" w:rsidSect="00C26C89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eastAsiaTheme="minorEastAsia"/>
        </w:rPr>
        <w:br w:type="page"/>
      </w:r>
    </w:p>
    <w:p w:rsidR="00E003D2" w:rsidRPr="00C26C89" w:rsidRDefault="00E003D2" w:rsidP="00C26C89">
      <w:pPr>
        <w:widowControl/>
        <w:rPr>
          <w:rFonts w:eastAsiaTheme="minorEastAsia"/>
          <w:b/>
          <w:color w:val="FF0000"/>
          <w:kern w:val="0"/>
        </w:rPr>
      </w:pPr>
      <w:r w:rsidRPr="00226749">
        <w:rPr>
          <w:shd w:val="clear" w:color="auto" w:fill="FFFFFF"/>
        </w:rPr>
        <w:lastRenderedPageBreak/>
        <w:t xml:space="preserve">Table </w:t>
      </w:r>
      <w:r w:rsidR="00AF764E">
        <w:rPr>
          <w:rFonts w:eastAsiaTheme="minorEastAsia" w:hint="eastAsia"/>
          <w:shd w:val="clear" w:color="auto" w:fill="FFFFFF"/>
        </w:rPr>
        <w:t>D</w:t>
      </w:r>
      <w:r w:rsidRPr="00226749">
        <w:rPr>
          <w:shd w:val="clear" w:color="auto" w:fill="FFFFFF"/>
        </w:rPr>
        <w:t>. Factors associated with CAP ≥ 248 dB/m vs. CAP &lt;248 dB/m (logistic regression)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3640"/>
        <w:gridCol w:w="89"/>
        <w:gridCol w:w="1634"/>
        <w:gridCol w:w="732"/>
        <w:gridCol w:w="62"/>
        <w:gridCol w:w="1756"/>
        <w:gridCol w:w="784"/>
        <w:gridCol w:w="92"/>
        <w:gridCol w:w="1841"/>
        <w:gridCol w:w="742"/>
        <w:gridCol w:w="62"/>
        <w:gridCol w:w="1837"/>
        <w:gridCol w:w="743"/>
      </w:tblGrid>
      <w:tr w:rsidR="00E003D2" w:rsidRPr="00226749" w:rsidTr="00886FDC">
        <w:trPr>
          <w:trHeight w:val="297"/>
        </w:trPr>
        <w:tc>
          <w:tcPr>
            <w:tcW w:w="12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Variables</w:t>
            </w:r>
          </w:p>
        </w:tc>
        <w:tc>
          <w:tcPr>
            <w:tcW w:w="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新細明體"/>
                <w:kern w:val="0"/>
              </w:rPr>
              <w:t xml:space="preserve">　</w:t>
            </w:r>
          </w:p>
        </w:tc>
        <w:tc>
          <w:tcPr>
            <w:tcW w:w="180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Hemodialysis</w:t>
            </w:r>
          </w:p>
        </w:tc>
        <w:tc>
          <w:tcPr>
            <w:tcW w:w="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新細明體"/>
                <w:kern w:val="0"/>
              </w:rPr>
              <w:t xml:space="preserve">　</w:t>
            </w:r>
          </w:p>
        </w:tc>
        <w:tc>
          <w:tcPr>
            <w:tcW w:w="190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Control </w:t>
            </w: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8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Univariate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92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Multivariate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9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Univariate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9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Multivariate</w:t>
            </w:r>
          </w:p>
        </w:tc>
      </w:tr>
      <w:tr w:rsidR="00E003D2" w:rsidRPr="00226749" w:rsidTr="00226749">
        <w:trPr>
          <w:trHeight w:val="297"/>
        </w:trPr>
        <w:tc>
          <w:tcPr>
            <w:tcW w:w="12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OR (95% CI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i/>
                <w:iCs/>
                <w:kern w:val="0"/>
              </w:rPr>
            </w:pPr>
            <w:r w:rsidRPr="00226749">
              <w:rPr>
                <w:rFonts w:eastAsia="新細明體"/>
                <w:i/>
                <w:iCs/>
                <w:kern w:val="0"/>
              </w:rPr>
              <w:t>P</w:t>
            </w:r>
          </w:p>
        </w:tc>
        <w:tc>
          <w:tcPr>
            <w:tcW w:w="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Calibri"/>
                <w:kern w:val="0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O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i/>
                <w:iCs/>
                <w:kern w:val="0"/>
              </w:rPr>
            </w:pPr>
            <w:r w:rsidRPr="00226749">
              <w:rPr>
                <w:rFonts w:eastAsia="新細明體"/>
                <w:i/>
                <w:iCs/>
                <w:kern w:val="0"/>
              </w:rPr>
              <w:t>P</w:t>
            </w:r>
          </w:p>
        </w:tc>
        <w:tc>
          <w:tcPr>
            <w:tcW w:w="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Calibri"/>
                <w:kern w:val="0"/>
              </w:rPr>
              <w:t xml:space="preserve">　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OR (95% CI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i/>
                <w:iCs/>
                <w:kern w:val="0"/>
              </w:rPr>
            </w:pPr>
            <w:r w:rsidRPr="00226749">
              <w:rPr>
                <w:rFonts w:eastAsia="新細明體"/>
                <w:i/>
                <w:iCs/>
                <w:kern w:val="0"/>
              </w:rPr>
              <w:t>P</w:t>
            </w:r>
          </w:p>
        </w:tc>
        <w:tc>
          <w:tcPr>
            <w:tcW w:w="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Calibri"/>
                <w:kern w:val="0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O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i/>
                <w:iCs/>
                <w:kern w:val="0"/>
              </w:rPr>
            </w:pPr>
            <w:r w:rsidRPr="00226749">
              <w:rPr>
                <w:rFonts w:eastAsia="新細明體"/>
                <w:i/>
                <w:iCs/>
                <w:kern w:val="0"/>
              </w:rPr>
              <w:t>P</w:t>
            </w: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Age </w:t>
            </w:r>
          </w:p>
        </w:tc>
        <w:tc>
          <w:tcPr>
            <w:tcW w:w="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新細明體"/>
                <w:kern w:val="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1 (0.99-1.03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332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1 (0.99-1.0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475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Male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1 (0.65-1.5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955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5 (0.61-1.79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86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E003D2" w:rsidRPr="00226749" w:rsidTr="00226749">
        <w:trPr>
          <w:trHeight w:val="314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BMI (kg/m</w:t>
            </w:r>
            <w:r w:rsidRPr="00226749">
              <w:rPr>
                <w:rFonts w:eastAsia="新細明體"/>
                <w:kern w:val="0"/>
                <w:vertAlign w:val="superscript"/>
              </w:rPr>
              <w:t>2</w:t>
            </w:r>
            <w:r w:rsidRPr="00226749">
              <w:rPr>
                <w:rFonts w:eastAsia="新細明體"/>
                <w:kern w:val="0"/>
              </w:rPr>
              <w:t>)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40 (1.28-1.5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&lt;0.001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30 (1.19-1.4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&lt;0.001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32 (1.20-1.45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&lt;0.001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28 (1.16-1.41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&lt;0.001</w:t>
            </w: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DM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2.13 (1.33-3.4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002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22 (0.64-2.3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55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2.15 (1.20-3.86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01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2.06 (1.03-4.1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0.042</w:t>
            </w: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AST (IU/L)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0.99 (0.97-1.0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490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1 (0.99-1.0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19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ALT(IU/L)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0 (0.98-1.0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820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1 (1.00-1.0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08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Fasting sugar (mg/dL)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1 (1.00-1.0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&lt;0.001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04 (0.99-1.0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16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1 (1.00-1.0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13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lastRenderedPageBreak/>
              <w:t>HDL, male&lt; 40, female &lt; 50(mg/dL)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3.92 (2.43-6.3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&lt;0.001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97 (1.13-3.4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0.017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2.32 (0.91-5.87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07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LDL(mg/dL)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0 (0.99-1.0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380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0 (0.99-1.01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51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Total cholesterol(mg/dL)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0 (1.00-1.0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585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0 (0.99-1.01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56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Triglyceride &gt;150(mg/dL)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4.59 (2.86-7.36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&lt;0.001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2.30 (1.32-1.0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0.003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5.40 (2.03-14.3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00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4.36 (1.44-13.22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0.009</w:t>
            </w:r>
          </w:p>
        </w:tc>
      </w:tr>
      <w:tr w:rsidR="00E003D2" w:rsidRPr="00226749" w:rsidTr="00226749">
        <w:trPr>
          <w:trHeight w:val="289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Platelet(1000/μL)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0.76 (0.46-1.2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283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0.45 (0.17-1.18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104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</w:p>
        </w:tc>
      </w:tr>
      <w:tr w:rsidR="00E003D2" w:rsidRPr="00226749" w:rsidTr="00226749">
        <w:trPr>
          <w:trHeight w:val="297"/>
        </w:trPr>
        <w:tc>
          <w:tcPr>
            <w:tcW w:w="1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LSM (kPa) </w:t>
            </w:r>
          </w:p>
        </w:tc>
        <w:tc>
          <w:tcPr>
            <w:tcW w:w="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新細明體"/>
                <w:kern w:val="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3 (0.97-1.09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296 </w:t>
            </w:r>
          </w:p>
        </w:tc>
        <w:tc>
          <w:tcPr>
            <w:tcW w:w="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新細明體"/>
                <w:kern w:val="0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新細明體"/>
                <w:kern w:val="0"/>
              </w:rPr>
              <w:t xml:space="preserve">　</w:t>
            </w:r>
          </w:p>
        </w:tc>
        <w:tc>
          <w:tcPr>
            <w:tcW w:w="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 w:hAnsi="新細明體"/>
                <w:kern w:val="0"/>
              </w:rPr>
              <w:t xml:space="preserve">　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1.00 (0.98-1.0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0.728 </w:t>
            </w:r>
          </w:p>
        </w:tc>
        <w:tc>
          <w:tcPr>
            <w:tcW w:w="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3D2" w:rsidRPr="00226749" w:rsidRDefault="00E003D2" w:rsidP="00226749">
            <w:pPr>
              <w:widowControl/>
              <w:spacing w:line="480" w:lineRule="auto"/>
              <w:jc w:val="center"/>
              <w:rPr>
                <w:rFonts w:eastAsia="新細明體"/>
                <w:kern w:val="0"/>
              </w:rPr>
            </w:pPr>
            <w:r w:rsidRPr="00226749">
              <w:rPr>
                <w:rFonts w:eastAsia="新細明體"/>
                <w:kern w:val="0"/>
              </w:rPr>
              <w:t xml:space="preserve">　</w:t>
            </w:r>
          </w:p>
        </w:tc>
      </w:tr>
    </w:tbl>
    <w:p w:rsidR="00226749" w:rsidRPr="00226749" w:rsidRDefault="00226749" w:rsidP="00226749">
      <w:pPr>
        <w:autoSpaceDE w:val="0"/>
        <w:autoSpaceDN w:val="0"/>
        <w:adjustRightInd w:val="0"/>
        <w:spacing w:line="480" w:lineRule="auto"/>
      </w:pPr>
      <w:r w:rsidRPr="00226749">
        <w:rPr>
          <w:kern w:val="0"/>
        </w:rPr>
        <w:t xml:space="preserve">BMI, body mass index; DM, diabetes mellitus; ALT, alanine aminotransferase; AST, aspartate aminotransferase; HDL, </w:t>
      </w:r>
      <w:r w:rsidRPr="00226749">
        <w:t xml:space="preserve">High-density lipoprotein; CAP, </w:t>
      </w:r>
      <w:r w:rsidRPr="00226749">
        <w:rPr>
          <w:kern w:val="0"/>
        </w:rPr>
        <w:t xml:space="preserve">Controlled Attenuation Parameter; LSM, liver stiffness measurement; LDL, </w:t>
      </w:r>
      <w:r w:rsidRPr="00226749">
        <w:t xml:space="preserve">low-density lipoprotein; VLDL, Very-low-density lipoprotein; </w:t>
      </w:r>
    </w:p>
    <w:p w:rsidR="00E003D2" w:rsidRPr="00226749" w:rsidRDefault="00E003D2" w:rsidP="00226749">
      <w:pPr>
        <w:pStyle w:val="a7"/>
        <w:spacing w:line="480" w:lineRule="auto"/>
        <w:ind w:leftChars="0" w:left="360"/>
        <w:rPr>
          <w:rFonts w:ascii="Times New Roman" w:hAnsi="Times New Roman" w:cs="Times New Roman"/>
          <w:szCs w:val="24"/>
        </w:rPr>
      </w:pPr>
    </w:p>
    <w:p w:rsidR="00346BAC" w:rsidRDefault="00346BAC">
      <w:pPr>
        <w:widowControl/>
      </w:pPr>
      <w:r>
        <w:br w:type="page"/>
      </w:r>
    </w:p>
    <w:p w:rsidR="00226749" w:rsidRPr="00790F6E" w:rsidRDefault="00226749" w:rsidP="00D749E0">
      <w:pPr>
        <w:spacing w:line="480" w:lineRule="auto"/>
        <w:rPr>
          <w:kern w:val="0"/>
        </w:rPr>
        <w:sectPr w:rsidR="00226749" w:rsidRPr="00790F6E" w:rsidSect="00186A5C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346BAC" w:rsidRPr="00C26C89" w:rsidRDefault="00790F6E" w:rsidP="00C26C89">
      <w:pPr>
        <w:spacing w:line="480" w:lineRule="auto"/>
        <w:rPr>
          <w:rFonts w:eastAsia="新細明體"/>
          <w:kern w:val="0"/>
        </w:rPr>
      </w:pPr>
      <w:r w:rsidRPr="00C26C89">
        <w:rPr>
          <w:rFonts w:eastAsia="新細明體"/>
          <w:kern w:val="0"/>
        </w:rPr>
        <w:lastRenderedPageBreak/>
        <w:t xml:space="preserve">Table </w:t>
      </w:r>
      <w:r w:rsidR="00AF764E">
        <w:rPr>
          <w:rFonts w:eastAsia="新細明體" w:hint="eastAsia"/>
          <w:kern w:val="0"/>
        </w:rPr>
        <w:t>E</w:t>
      </w:r>
      <w:r w:rsidR="0011300F" w:rsidRPr="00C26C89">
        <w:rPr>
          <w:rFonts w:eastAsia="新細明體"/>
          <w:kern w:val="0"/>
        </w:rPr>
        <w:t>. T</w:t>
      </w:r>
      <w:r w:rsidR="00F868F7" w:rsidRPr="00C26C89">
        <w:rPr>
          <w:rFonts w:eastAsia="新細明體"/>
          <w:kern w:val="0"/>
        </w:rPr>
        <w:t>he prevalence of NAFLD in DM/non-DM, obese/non-obese, high/low triglyceride patients.</w:t>
      </w:r>
    </w:p>
    <w:tbl>
      <w:tblPr>
        <w:tblStyle w:val="a8"/>
        <w:tblW w:w="0" w:type="auto"/>
        <w:tblLook w:val="04A0"/>
      </w:tblPr>
      <w:tblGrid>
        <w:gridCol w:w="1403"/>
        <w:gridCol w:w="968"/>
        <w:gridCol w:w="1536"/>
        <w:gridCol w:w="1269"/>
        <w:gridCol w:w="968"/>
        <w:gridCol w:w="1109"/>
        <w:gridCol w:w="1269"/>
      </w:tblGrid>
      <w:tr w:rsidR="00F868F7" w:rsidRPr="00C26C89" w:rsidTr="00F868F7"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8F7" w:rsidRPr="00C26C89" w:rsidRDefault="00F868F7" w:rsidP="00C26C89">
            <w:pPr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8F7" w:rsidRPr="00C26C89" w:rsidRDefault="00F868F7" w:rsidP="00C26C89">
            <w:pPr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8F7" w:rsidRPr="00C26C89" w:rsidRDefault="00F868F7" w:rsidP="00C26C89">
            <w:pPr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 xml:space="preserve">Hemodialysis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8F7" w:rsidRPr="00C26C89" w:rsidRDefault="00F868F7" w:rsidP="00C26C89">
            <w:pPr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8F7" w:rsidRPr="00C26C89" w:rsidRDefault="00F868F7" w:rsidP="00C26C89">
            <w:pPr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8F7" w:rsidRPr="00C26C89" w:rsidRDefault="00F868F7" w:rsidP="00C26C89">
            <w:pPr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 xml:space="preserve">Control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8F7" w:rsidRPr="00C26C89" w:rsidRDefault="00F868F7" w:rsidP="00C26C89">
            <w:pPr>
              <w:spacing w:line="480" w:lineRule="auto"/>
              <w:rPr>
                <w:rFonts w:eastAsia="新細明體"/>
                <w:kern w:val="0"/>
              </w:rPr>
            </w:pPr>
          </w:p>
        </w:tc>
      </w:tr>
      <w:tr w:rsidR="00F868F7" w:rsidRPr="00C26C89" w:rsidTr="00F868F7"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68F7" w:rsidRPr="00C26C89" w:rsidRDefault="00F868F7" w:rsidP="00C26C89">
            <w:pPr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 xml:space="preserve">Variables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Total case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NAFLD case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Prevalenc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Total case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NAFLD case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Prevalence</w:t>
            </w:r>
          </w:p>
        </w:tc>
      </w:tr>
      <w:tr w:rsidR="00F868F7" w:rsidRPr="00C26C89" w:rsidTr="00F868F7"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DM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</w:tr>
      <w:tr w:rsidR="00F868F7" w:rsidRPr="00C26C89" w:rsidTr="00F868F7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2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51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77.3%</w:t>
            </w:r>
          </w:p>
        </w:tc>
      </w:tr>
      <w:tr w:rsidR="00F868F7" w:rsidRPr="00C26C89" w:rsidTr="00F868F7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66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94.9%</w:t>
            </w:r>
          </w:p>
        </w:tc>
      </w:tr>
      <w:tr w:rsidR="00F868F7" w:rsidRPr="00C26C89" w:rsidTr="00F868F7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BMI (kg/m</w:t>
            </w:r>
            <w:r w:rsidRPr="00C26C89">
              <w:rPr>
                <w:rFonts w:eastAsia="新細明體"/>
                <w:kern w:val="0"/>
                <w:vertAlign w:val="superscript"/>
              </w:rPr>
              <w:t>2</w:t>
            </w:r>
            <w:r w:rsidRPr="00C26C89">
              <w:rPr>
                <w:rFonts w:eastAsia="新細明體"/>
                <w:kern w:val="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</w:tr>
      <w:tr w:rsidR="00F868F7" w:rsidRPr="00C26C89" w:rsidTr="00F868F7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&lt;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2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45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65.8%</w:t>
            </w:r>
          </w:p>
        </w:tc>
      </w:tr>
      <w:tr w:rsidR="00F868F7" w:rsidRPr="00C26C89" w:rsidTr="00F868F7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≥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82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91.7%</w:t>
            </w:r>
          </w:p>
        </w:tc>
      </w:tr>
      <w:tr w:rsidR="00F868F7" w:rsidRPr="00C26C89" w:rsidTr="00F868F7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Triglyceride &gt;150 (mg/dL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</w:p>
        </w:tc>
      </w:tr>
      <w:tr w:rsidR="00F868F7" w:rsidRPr="00C26C89" w:rsidTr="00F868F7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 xml:space="preserve">No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2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40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84.0%</w:t>
            </w:r>
          </w:p>
        </w:tc>
      </w:tr>
      <w:tr w:rsidR="00F868F7" w:rsidRPr="00C26C89" w:rsidTr="00F868F7"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ind w:firstLineChars="100" w:firstLine="240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 xml:space="preserve">Yes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2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10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81.7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5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8F7" w:rsidRPr="00C26C89" w:rsidRDefault="00F868F7" w:rsidP="00C26C89">
            <w:pPr>
              <w:widowControl/>
              <w:spacing w:line="480" w:lineRule="auto"/>
              <w:rPr>
                <w:rFonts w:eastAsia="新細明體"/>
                <w:kern w:val="0"/>
              </w:rPr>
            </w:pPr>
            <w:r w:rsidRPr="00C26C89">
              <w:rPr>
                <w:rFonts w:eastAsia="新細明體"/>
                <w:kern w:val="0"/>
              </w:rPr>
              <w:t>96.4%</w:t>
            </w:r>
          </w:p>
        </w:tc>
      </w:tr>
    </w:tbl>
    <w:p w:rsidR="00EF38F7" w:rsidRPr="00C26C89" w:rsidRDefault="00B64F26" w:rsidP="00C26C89">
      <w:pPr>
        <w:spacing w:line="480" w:lineRule="auto"/>
        <w:rPr>
          <w:rFonts w:eastAsiaTheme="minorEastAsia"/>
        </w:rPr>
      </w:pPr>
      <w:r w:rsidRPr="00C26C89">
        <w:rPr>
          <w:rFonts w:eastAsia="新細明體"/>
          <w:kern w:val="0"/>
        </w:rPr>
        <w:t xml:space="preserve">NAFLD, non-alcoholic fatty liver disease; </w:t>
      </w:r>
      <w:r w:rsidRPr="00C26C89">
        <w:rPr>
          <w:kern w:val="0"/>
        </w:rPr>
        <w:t>BMI, body mass index; DM, diabetes mellitus;</w:t>
      </w:r>
    </w:p>
    <w:sectPr w:rsidR="00EF38F7" w:rsidRPr="00C26C89" w:rsidSect="00EF38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0562" w:rsidRDefault="003E0562" w:rsidP="00E003D2">
      <w:r>
        <w:separator/>
      </w:r>
    </w:p>
  </w:endnote>
  <w:endnote w:type="continuationSeparator" w:id="0">
    <w:p w:rsidR="003E0562" w:rsidRDefault="003E0562" w:rsidP="00E003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0562" w:rsidRDefault="003E0562" w:rsidP="00E003D2">
      <w:r>
        <w:separator/>
      </w:r>
    </w:p>
  </w:footnote>
  <w:footnote w:type="continuationSeparator" w:id="0">
    <w:p w:rsidR="003E0562" w:rsidRDefault="003E0562" w:rsidP="00E003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01DA"/>
    <w:rsid w:val="0000006C"/>
    <w:rsid w:val="0000075C"/>
    <w:rsid w:val="000008FF"/>
    <w:rsid w:val="00001310"/>
    <w:rsid w:val="00001330"/>
    <w:rsid w:val="00001542"/>
    <w:rsid w:val="00001DD8"/>
    <w:rsid w:val="00001E9E"/>
    <w:rsid w:val="00001F29"/>
    <w:rsid w:val="00001FF9"/>
    <w:rsid w:val="000020C7"/>
    <w:rsid w:val="0000226C"/>
    <w:rsid w:val="0000271B"/>
    <w:rsid w:val="0000272E"/>
    <w:rsid w:val="00002A50"/>
    <w:rsid w:val="0000343E"/>
    <w:rsid w:val="000037E2"/>
    <w:rsid w:val="00003D33"/>
    <w:rsid w:val="00003DB7"/>
    <w:rsid w:val="00003FA8"/>
    <w:rsid w:val="00004185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A6F"/>
    <w:rsid w:val="00005BFC"/>
    <w:rsid w:val="0000622A"/>
    <w:rsid w:val="0000644B"/>
    <w:rsid w:val="000067FE"/>
    <w:rsid w:val="000069FE"/>
    <w:rsid w:val="00006CBC"/>
    <w:rsid w:val="0000760E"/>
    <w:rsid w:val="00007F28"/>
    <w:rsid w:val="000102F6"/>
    <w:rsid w:val="00010691"/>
    <w:rsid w:val="00010DE7"/>
    <w:rsid w:val="00010E06"/>
    <w:rsid w:val="00010E89"/>
    <w:rsid w:val="000112C8"/>
    <w:rsid w:val="0001146A"/>
    <w:rsid w:val="00011813"/>
    <w:rsid w:val="00011892"/>
    <w:rsid w:val="00011CAB"/>
    <w:rsid w:val="000121E6"/>
    <w:rsid w:val="000123B5"/>
    <w:rsid w:val="00012C9D"/>
    <w:rsid w:val="000130F2"/>
    <w:rsid w:val="000136A1"/>
    <w:rsid w:val="00013861"/>
    <w:rsid w:val="00013864"/>
    <w:rsid w:val="00013929"/>
    <w:rsid w:val="00013D91"/>
    <w:rsid w:val="00013EF3"/>
    <w:rsid w:val="00014065"/>
    <w:rsid w:val="000145C8"/>
    <w:rsid w:val="000150AE"/>
    <w:rsid w:val="000150DB"/>
    <w:rsid w:val="000153DC"/>
    <w:rsid w:val="000154D6"/>
    <w:rsid w:val="000155A9"/>
    <w:rsid w:val="000159E0"/>
    <w:rsid w:val="00015E8C"/>
    <w:rsid w:val="000167F1"/>
    <w:rsid w:val="00017149"/>
    <w:rsid w:val="00017352"/>
    <w:rsid w:val="00017845"/>
    <w:rsid w:val="00017947"/>
    <w:rsid w:val="000210B5"/>
    <w:rsid w:val="000214C0"/>
    <w:rsid w:val="00021765"/>
    <w:rsid w:val="000219E2"/>
    <w:rsid w:val="000223CF"/>
    <w:rsid w:val="000229B1"/>
    <w:rsid w:val="00022E30"/>
    <w:rsid w:val="00022E3E"/>
    <w:rsid w:val="00022F37"/>
    <w:rsid w:val="00022FE4"/>
    <w:rsid w:val="00023656"/>
    <w:rsid w:val="00023660"/>
    <w:rsid w:val="00023665"/>
    <w:rsid w:val="000237B2"/>
    <w:rsid w:val="00023C5F"/>
    <w:rsid w:val="000242DC"/>
    <w:rsid w:val="00024405"/>
    <w:rsid w:val="00024697"/>
    <w:rsid w:val="00024954"/>
    <w:rsid w:val="00024C6B"/>
    <w:rsid w:val="00024F4B"/>
    <w:rsid w:val="00025022"/>
    <w:rsid w:val="000252CC"/>
    <w:rsid w:val="000259A4"/>
    <w:rsid w:val="00025ABD"/>
    <w:rsid w:val="00025B4B"/>
    <w:rsid w:val="00025E52"/>
    <w:rsid w:val="00025F2A"/>
    <w:rsid w:val="0002654C"/>
    <w:rsid w:val="00027462"/>
    <w:rsid w:val="000275C7"/>
    <w:rsid w:val="000278DB"/>
    <w:rsid w:val="00027AFB"/>
    <w:rsid w:val="00030858"/>
    <w:rsid w:val="00030919"/>
    <w:rsid w:val="00030F18"/>
    <w:rsid w:val="00031106"/>
    <w:rsid w:val="00031713"/>
    <w:rsid w:val="00031A65"/>
    <w:rsid w:val="0003226C"/>
    <w:rsid w:val="000325EB"/>
    <w:rsid w:val="00032778"/>
    <w:rsid w:val="0003299D"/>
    <w:rsid w:val="00032C3B"/>
    <w:rsid w:val="000336F4"/>
    <w:rsid w:val="00033C94"/>
    <w:rsid w:val="00033D33"/>
    <w:rsid w:val="00033E6E"/>
    <w:rsid w:val="00034057"/>
    <w:rsid w:val="00034A0E"/>
    <w:rsid w:val="00034BAD"/>
    <w:rsid w:val="00034E3A"/>
    <w:rsid w:val="00034EA2"/>
    <w:rsid w:val="00034F6B"/>
    <w:rsid w:val="00035253"/>
    <w:rsid w:val="000352E6"/>
    <w:rsid w:val="00035368"/>
    <w:rsid w:val="000353AA"/>
    <w:rsid w:val="0003563E"/>
    <w:rsid w:val="00035B9A"/>
    <w:rsid w:val="00035E0E"/>
    <w:rsid w:val="00036338"/>
    <w:rsid w:val="0003692C"/>
    <w:rsid w:val="00036B1A"/>
    <w:rsid w:val="00036DE1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B6"/>
    <w:rsid w:val="000439A0"/>
    <w:rsid w:val="00044046"/>
    <w:rsid w:val="00044167"/>
    <w:rsid w:val="00044298"/>
    <w:rsid w:val="00045086"/>
    <w:rsid w:val="000452D5"/>
    <w:rsid w:val="00045513"/>
    <w:rsid w:val="0004581B"/>
    <w:rsid w:val="00045B06"/>
    <w:rsid w:val="00045C11"/>
    <w:rsid w:val="00045CE4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819"/>
    <w:rsid w:val="0005200D"/>
    <w:rsid w:val="000521CD"/>
    <w:rsid w:val="00052B46"/>
    <w:rsid w:val="0005342A"/>
    <w:rsid w:val="00053C10"/>
    <w:rsid w:val="00053C91"/>
    <w:rsid w:val="00054245"/>
    <w:rsid w:val="000549E2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622"/>
    <w:rsid w:val="00056FCA"/>
    <w:rsid w:val="0005711F"/>
    <w:rsid w:val="000574FA"/>
    <w:rsid w:val="00057698"/>
    <w:rsid w:val="000576B9"/>
    <w:rsid w:val="000576C3"/>
    <w:rsid w:val="00057E04"/>
    <w:rsid w:val="000611AE"/>
    <w:rsid w:val="0006158F"/>
    <w:rsid w:val="00061681"/>
    <w:rsid w:val="0006179A"/>
    <w:rsid w:val="00061B7C"/>
    <w:rsid w:val="00062190"/>
    <w:rsid w:val="00062510"/>
    <w:rsid w:val="000626F8"/>
    <w:rsid w:val="00062D61"/>
    <w:rsid w:val="00063050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1012"/>
    <w:rsid w:val="000712BB"/>
    <w:rsid w:val="000715F1"/>
    <w:rsid w:val="00071784"/>
    <w:rsid w:val="00071A32"/>
    <w:rsid w:val="00071C10"/>
    <w:rsid w:val="0007214B"/>
    <w:rsid w:val="000725F7"/>
    <w:rsid w:val="00072DD7"/>
    <w:rsid w:val="000738E9"/>
    <w:rsid w:val="00073BEB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6F84"/>
    <w:rsid w:val="00077DF6"/>
    <w:rsid w:val="00077E53"/>
    <w:rsid w:val="000806E8"/>
    <w:rsid w:val="0008099C"/>
    <w:rsid w:val="00080E1F"/>
    <w:rsid w:val="00080EBB"/>
    <w:rsid w:val="0008112E"/>
    <w:rsid w:val="000811FA"/>
    <w:rsid w:val="00081370"/>
    <w:rsid w:val="00081FC6"/>
    <w:rsid w:val="00081FD0"/>
    <w:rsid w:val="00082104"/>
    <w:rsid w:val="0008220F"/>
    <w:rsid w:val="00082431"/>
    <w:rsid w:val="00082AC1"/>
    <w:rsid w:val="00083897"/>
    <w:rsid w:val="00083E2A"/>
    <w:rsid w:val="0008424E"/>
    <w:rsid w:val="000842DE"/>
    <w:rsid w:val="00085140"/>
    <w:rsid w:val="00085202"/>
    <w:rsid w:val="00086301"/>
    <w:rsid w:val="00086790"/>
    <w:rsid w:val="000867F5"/>
    <w:rsid w:val="00086830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988"/>
    <w:rsid w:val="00090C62"/>
    <w:rsid w:val="00091DF6"/>
    <w:rsid w:val="00091E3E"/>
    <w:rsid w:val="00091F1D"/>
    <w:rsid w:val="00092507"/>
    <w:rsid w:val="000927DD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9C8"/>
    <w:rsid w:val="00094B56"/>
    <w:rsid w:val="00094C66"/>
    <w:rsid w:val="000960EE"/>
    <w:rsid w:val="0009613C"/>
    <w:rsid w:val="00096554"/>
    <w:rsid w:val="00096557"/>
    <w:rsid w:val="0009663C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3224"/>
    <w:rsid w:val="000A4065"/>
    <w:rsid w:val="000A429C"/>
    <w:rsid w:val="000A43A9"/>
    <w:rsid w:val="000A5480"/>
    <w:rsid w:val="000A5590"/>
    <w:rsid w:val="000A564F"/>
    <w:rsid w:val="000A59F8"/>
    <w:rsid w:val="000A5CD7"/>
    <w:rsid w:val="000A6E39"/>
    <w:rsid w:val="000A6EC8"/>
    <w:rsid w:val="000A6FB9"/>
    <w:rsid w:val="000A74E7"/>
    <w:rsid w:val="000A7586"/>
    <w:rsid w:val="000A7ADB"/>
    <w:rsid w:val="000A7B1B"/>
    <w:rsid w:val="000A7BE2"/>
    <w:rsid w:val="000B0446"/>
    <w:rsid w:val="000B0781"/>
    <w:rsid w:val="000B07EC"/>
    <w:rsid w:val="000B0A27"/>
    <w:rsid w:val="000B107B"/>
    <w:rsid w:val="000B14D2"/>
    <w:rsid w:val="000B156D"/>
    <w:rsid w:val="000B1892"/>
    <w:rsid w:val="000B198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258"/>
    <w:rsid w:val="000B63FA"/>
    <w:rsid w:val="000B64BC"/>
    <w:rsid w:val="000B6698"/>
    <w:rsid w:val="000B6AD6"/>
    <w:rsid w:val="000B701A"/>
    <w:rsid w:val="000B7161"/>
    <w:rsid w:val="000B779E"/>
    <w:rsid w:val="000B7B83"/>
    <w:rsid w:val="000C02F7"/>
    <w:rsid w:val="000C037F"/>
    <w:rsid w:val="000C0A96"/>
    <w:rsid w:val="000C0ABC"/>
    <w:rsid w:val="000C0AFC"/>
    <w:rsid w:val="000C0B71"/>
    <w:rsid w:val="000C1576"/>
    <w:rsid w:val="000C172B"/>
    <w:rsid w:val="000C1890"/>
    <w:rsid w:val="000C1B8B"/>
    <w:rsid w:val="000C2028"/>
    <w:rsid w:val="000C2983"/>
    <w:rsid w:val="000C2A52"/>
    <w:rsid w:val="000C3315"/>
    <w:rsid w:val="000C336D"/>
    <w:rsid w:val="000C3423"/>
    <w:rsid w:val="000C34BF"/>
    <w:rsid w:val="000C3A3F"/>
    <w:rsid w:val="000C3B4B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D0142"/>
    <w:rsid w:val="000D0228"/>
    <w:rsid w:val="000D09AB"/>
    <w:rsid w:val="000D0B97"/>
    <w:rsid w:val="000D0C60"/>
    <w:rsid w:val="000D15E0"/>
    <w:rsid w:val="000D1DC0"/>
    <w:rsid w:val="000D1E2C"/>
    <w:rsid w:val="000D2E60"/>
    <w:rsid w:val="000D350F"/>
    <w:rsid w:val="000D39BA"/>
    <w:rsid w:val="000D3D97"/>
    <w:rsid w:val="000D3F04"/>
    <w:rsid w:val="000D4124"/>
    <w:rsid w:val="000D4173"/>
    <w:rsid w:val="000D433C"/>
    <w:rsid w:val="000D483F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3A3"/>
    <w:rsid w:val="000D6470"/>
    <w:rsid w:val="000D69B4"/>
    <w:rsid w:val="000D6D03"/>
    <w:rsid w:val="000D6F2B"/>
    <w:rsid w:val="000D6FC0"/>
    <w:rsid w:val="000D724B"/>
    <w:rsid w:val="000D73BE"/>
    <w:rsid w:val="000D772A"/>
    <w:rsid w:val="000D7ACB"/>
    <w:rsid w:val="000E0666"/>
    <w:rsid w:val="000E0EFE"/>
    <w:rsid w:val="000E10F5"/>
    <w:rsid w:val="000E134B"/>
    <w:rsid w:val="000E146B"/>
    <w:rsid w:val="000E2498"/>
    <w:rsid w:val="000E277F"/>
    <w:rsid w:val="000E2821"/>
    <w:rsid w:val="000E28C2"/>
    <w:rsid w:val="000E3125"/>
    <w:rsid w:val="000E3249"/>
    <w:rsid w:val="000E388C"/>
    <w:rsid w:val="000E4271"/>
    <w:rsid w:val="000E46EE"/>
    <w:rsid w:val="000E5282"/>
    <w:rsid w:val="000E52E7"/>
    <w:rsid w:val="000E5EAA"/>
    <w:rsid w:val="000E5F1D"/>
    <w:rsid w:val="000E632F"/>
    <w:rsid w:val="000E673D"/>
    <w:rsid w:val="000E690B"/>
    <w:rsid w:val="000E6D1C"/>
    <w:rsid w:val="000F0245"/>
    <w:rsid w:val="000F117D"/>
    <w:rsid w:val="000F11B2"/>
    <w:rsid w:val="000F1253"/>
    <w:rsid w:val="000F1AB9"/>
    <w:rsid w:val="000F1D1E"/>
    <w:rsid w:val="000F261F"/>
    <w:rsid w:val="000F2689"/>
    <w:rsid w:val="000F3A44"/>
    <w:rsid w:val="000F3E42"/>
    <w:rsid w:val="000F3FEF"/>
    <w:rsid w:val="000F40AD"/>
    <w:rsid w:val="000F50C1"/>
    <w:rsid w:val="000F56A3"/>
    <w:rsid w:val="000F57AC"/>
    <w:rsid w:val="000F5EB6"/>
    <w:rsid w:val="000F5ECE"/>
    <w:rsid w:val="000F622F"/>
    <w:rsid w:val="000F6692"/>
    <w:rsid w:val="000F6879"/>
    <w:rsid w:val="000F68D9"/>
    <w:rsid w:val="000F6F16"/>
    <w:rsid w:val="000F6FD7"/>
    <w:rsid w:val="000F7278"/>
    <w:rsid w:val="000F7312"/>
    <w:rsid w:val="00100561"/>
    <w:rsid w:val="001007D8"/>
    <w:rsid w:val="0010156F"/>
    <w:rsid w:val="001016C0"/>
    <w:rsid w:val="001019BD"/>
    <w:rsid w:val="00102092"/>
    <w:rsid w:val="0010251F"/>
    <w:rsid w:val="0010262F"/>
    <w:rsid w:val="00102A10"/>
    <w:rsid w:val="00103000"/>
    <w:rsid w:val="00103119"/>
    <w:rsid w:val="00103E07"/>
    <w:rsid w:val="00104140"/>
    <w:rsid w:val="00104361"/>
    <w:rsid w:val="001045B4"/>
    <w:rsid w:val="0010484D"/>
    <w:rsid w:val="001048AB"/>
    <w:rsid w:val="00104AFE"/>
    <w:rsid w:val="00105896"/>
    <w:rsid w:val="00105B0D"/>
    <w:rsid w:val="00105C8F"/>
    <w:rsid w:val="001060D9"/>
    <w:rsid w:val="001061D0"/>
    <w:rsid w:val="001062EE"/>
    <w:rsid w:val="00106ED5"/>
    <w:rsid w:val="00107055"/>
    <w:rsid w:val="0010742A"/>
    <w:rsid w:val="0010769C"/>
    <w:rsid w:val="00107BBB"/>
    <w:rsid w:val="00107E06"/>
    <w:rsid w:val="001100F0"/>
    <w:rsid w:val="001103EC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C1"/>
    <w:rsid w:val="00112619"/>
    <w:rsid w:val="001127D9"/>
    <w:rsid w:val="00112AB6"/>
    <w:rsid w:val="00112C0F"/>
    <w:rsid w:val="00112D3D"/>
    <w:rsid w:val="0011300F"/>
    <w:rsid w:val="0011334E"/>
    <w:rsid w:val="00113388"/>
    <w:rsid w:val="00113720"/>
    <w:rsid w:val="00113CC8"/>
    <w:rsid w:val="00113CE2"/>
    <w:rsid w:val="001141B0"/>
    <w:rsid w:val="00114257"/>
    <w:rsid w:val="00114802"/>
    <w:rsid w:val="001152B6"/>
    <w:rsid w:val="00115B27"/>
    <w:rsid w:val="00115F0A"/>
    <w:rsid w:val="00115F1C"/>
    <w:rsid w:val="00116009"/>
    <w:rsid w:val="001162B7"/>
    <w:rsid w:val="0011668A"/>
    <w:rsid w:val="00116781"/>
    <w:rsid w:val="00116B7D"/>
    <w:rsid w:val="00116CBF"/>
    <w:rsid w:val="00116FE1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356"/>
    <w:rsid w:val="001233B2"/>
    <w:rsid w:val="00123471"/>
    <w:rsid w:val="00123805"/>
    <w:rsid w:val="00123933"/>
    <w:rsid w:val="00123CD4"/>
    <w:rsid w:val="00124429"/>
    <w:rsid w:val="0012469D"/>
    <w:rsid w:val="00124FD7"/>
    <w:rsid w:val="00125592"/>
    <w:rsid w:val="001256D1"/>
    <w:rsid w:val="00125BF1"/>
    <w:rsid w:val="00125E19"/>
    <w:rsid w:val="00126867"/>
    <w:rsid w:val="00126D64"/>
    <w:rsid w:val="00126DE0"/>
    <w:rsid w:val="001272E2"/>
    <w:rsid w:val="0012748E"/>
    <w:rsid w:val="001277D0"/>
    <w:rsid w:val="0012788D"/>
    <w:rsid w:val="00127A47"/>
    <w:rsid w:val="00127B07"/>
    <w:rsid w:val="00130080"/>
    <w:rsid w:val="001308A5"/>
    <w:rsid w:val="001309DC"/>
    <w:rsid w:val="00130B1F"/>
    <w:rsid w:val="001330B4"/>
    <w:rsid w:val="00133704"/>
    <w:rsid w:val="001338B0"/>
    <w:rsid w:val="00133E31"/>
    <w:rsid w:val="00133F47"/>
    <w:rsid w:val="0013417F"/>
    <w:rsid w:val="001341B6"/>
    <w:rsid w:val="001342C4"/>
    <w:rsid w:val="001343D5"/>
    <w:rsid w:val="00134519"/>
    <w:rsid w:val="0013497B"/>
    <w:rsid w:val="00134A7B"/>
    <w:rsid w:val="00134BDC"/>
    <w:rsid w:val="0013503B"/>
    <w:rsid w:val="0013508F"/>
    <w:rsid w:val="00135704"/>
    <w:rsid w:val="00135A2C"/>
    <w:rsid w:val="00135BC5"/>
    <w:rsid w:val="00135F06"/>
    <w:rsid w:val="00135FD5"/>
    <w:rsid w:val="00136784"/>
    <w:rsid w:val="0013679B"/>
    <w:rsid w:val="00137706"/>
    <w:rsid w:val="00137752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5FE"/>
    <w:rsid w:val="00142723"/>
    <w:rsid w:val="0014336F"/>
    <w:rsid w:val="001433D2"/>
    <w:rsid w:val="00143673"/>
    <w:rsid w:val="00143758"/>
    <w:rsid w:val="001442DB"/>
    <w:rsid w:val="00144C58"/>
    <w:rsid w:val="00145434"/>
    <w:rsid w:val="00145A06"/>
    <w:rsid w:val="001462E7"/>
    <w:rsid w:val="0014656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338"/>
    <w:rsid w:val="00151696"/>
    <w:rsid w:val="00151722"/>
    <w:rsid w:val="0015176D"/>
    <w:rsid w:val="0015180D"/>
    <w:rsid w:val="0015190D"/>
    <w:rsid w:val="00151A1C"/>
    <w:rsid w:val="00151A7E"/>
    <w:rsid w:val="00151E1C"/>
    <w:rsid w:val="00151FF1"/>
    <w:rsid w:val="00152528"/>
    <w:rsid w:val="0015307C"/>
    <w:rsid w:val="0015312D"/>
    <w:rsid w:val="0015392A"/>
    <w:rsid w:val="00153B28"/>
    <w:rsid w:val="00153BDD"/>
    <w:rsid w:val="00153E72"/>
    <w:rsid w:val="00153FA0"/>
    <w:rsid w:val="001543F4"/>
    <w:rsid w:val="00154666"/>
    <w:rsid w:val="001546D1"/>
    <w:rsid w:val="00154AAB"/>
    <w:rsid w:val="00154BEF"/>
    <w:rsid w:val="00154D3A"/>
    <w:rsid w:val="00154E56"/>
    <w:rsid w:val="00154F1E"/>
    <w:rsid w:val="00155337"/>
    <w:rsid w:val="00155785"/>
    <w:rsid w:val="00155B38"/>
    <w:rsid w:val="00155E08"/>
    <w:rsid w:val="001560A1"/>
    <w:rsid w:val="00156404"/>
    <w:rsid w:val="00156563"/>
    <w:rsid w:val="0016027D"/>
    <w:rsid w:val="001602BB"/>
    <w:rsid w:val="00160A21"/>
    <w:rsid w:val="00160AEF"/>
    <w:rsid w:val="00160C39"/>
    <w:rsid w:val="0016106D"/>
    <w:rsid w:val="0016107D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7DD"/>
    <w:rsid w:val="00164848"/>
    <w:rsid w:val="001648FC"/>
    <w:rsid w:val="00164CE0"/>
    <w:rsid w:val="00164DC4"/>
    <w:rsid w:val="001650FA"/>
    <w:rsid w:val="00165280"/>
    <w:rsid w:val="00165630"/>
    <w:rsid w:val="00165C12"/>
    <w:rsid w:val="00165DE8"/>
    <w:rsid w:val="00165F61"/>
    <w:rsid w:val="00166062"/>
    <w:rsid w:val="00166144"/>
    <w:rsid w:val="00166A33"/>
    <w:rsid w:val="00166CC5"/>
    <w:rsid w:val="001670A5"/>
    <w:rsid w:val="0016711A"/>
    <w:rsid w:val="00167163"/>
    <w:rsid w:val="00167640"/>
    <w:rsid w:val="00167657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D71"/>
    <w:rsid w:val="00171E86"/>
    <w:rsid w:val="0017204B"/>
    <w:rsid w:val="0017214D"/>
    <w:rsid w:val="001722A1"/>
    <w:rsid w:val="00172A05"/>
    <w:rsid w:val="0017346A"/>
    <w:rsid w:val="00173E9B"/>
    <w:rsid w:val="00173F2A"/>
    <w:rsid w:val="001744AC"/>
    <w:rsid w:val="0017482D"/>
    <w:rsid w:val="001749DD"/>
    <w:rsid w:val="00174DE3"/>
    <w:rsid w:val="00174EAA"/>
    <w:rsid w:val="0017506C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895"/>
    <w:rsid w:val="00177CE3"/>
    <w:rsid w:val="001800D3"/>
    <w:rsid w:val="001805D6"/>
    <w:rsid w:val="0018097B"/>
    <w:rsid w:val="00180D25"/>
    <w:rsid w:val="001810A8"/>
    <w:rsid w:val="00181366"/>
    <w:rsid w:val="00181B1F"/>
    <w:rsid w:val="00181D4F"/>
    <w:rsid w:val="00181E31"/>
    <w:rsid w:val="001821D5"/>
    <w:rsid w:val="001826A9"/>
    <w:rsid w:val="001828E5"/>
    <w:rsid w:val="00182E7C"/>
    <w:rsid w:val="001830F5"/>
    <w:rsid w:val="001833AD"/>
    <w:rsid w:val="00183649"/>
    <w:rsid w:val="001837EC"/>
    <w:rsid w:val="00183D44"/>
    <w:rsid w:val="00183DB1"/>
    <w:rsid w:val="001842F4"/>
    <w:rsid w:val="0018460D"/>
    <w:rsid w:val="00184A9A"/>
    <w:rsid w:val="00184B58"/>
    <w:rsid w:val="00184ECB"/>
    <w:rsid w:val="001850FE"/>
    <w:rsid w:val="001854F3"/>
    <w:rsid w:val="00185BE5"/>
    <w:rsid w:val="00185DF3"/>
    <w:rsid w:val="00186016"/>
    <w:rsid w:val="00186A5C"/>
    <w:rsid w:val="00186B0B"/>
    <w:rsid w:val="001871D0"/>
    <w:rsid w:val="001877A6"/>
    <w:rsid w:val="00187CC7"/>
    <w:rsid w:val="00187FD8"/>
    <w:rsid w:val="0019040A"/>
    <w:rsid w:val="00190677"/>
    <w:rsid w:val="00191461"/>
    <w:rsid w:val="001915FD"/>
    <w:rsid w:val="00191D73"/>
    <w:rsid w:val="00191EC4"/>
    <w:rsid w:val="00192161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9CA"/>
    <w:rsid w:val="00194A2A"/>
    <w:rsid w:val="00194AFB"/>
    <w:rsid w:val="00194D37"/>
    <w:rsid w:val="00195086"/>
    <w:rsid w:val="001952E9"/>
    <w:rsid w:val="0019549B"/>
    <w:rsid w:val="00195962"/>
    <w:rsid w:val="00195B97"/>
    <w:rsid w:val="00195B9E"/>
    <w:rsid w:val="00196117"/>
    <w:rsid w:val="001963FF"/>
    <w:rsid w:val="00196C01"/>
    <w:rsid w:val="00196F7F"/>
    <w:rsid w:val="00197703"/>
    <w:rsid w:val="001978A9"/>
    <w:rsid w:val="00197902"/>
    <w:rsid w:val="00197F67"/>
    <w:rsid w:val="00197FB0"/>
    <w:rsid w:val="001A0452"/>
    <w:rsid w:val="001A0618"/>
    <w:rsid w:val="001A06B0"/>
    <w:rsid w:val="001A0DA7"/>
    <w:rsid w:val="001A149B"/>
    <w:rsid w:val="001A15D4"/>
    <w:rsid w:val="001A15F7"/>
    <w:rsid w:val="001A1C54"/>
    <w:rsid w:val="001A2498"/>
    <w:rsid w:val="001A2A13"/>
    <w:rsid w:val="001A2B55"/>
    <w:rsid w:val="001A2E48"/>
    <w:rsid w:val="001A3478"/>
    <w:rsid w:val="001A391C"/>
    <w:rsid w:val="001A3C26"/>
    <w:rsid w:val="001A4431"/>
    <w:rsid w:val="001A4B58"/>
    <w:rsid w:val="001A5335"/>
    <w:rsid w:val="001A58B1"/>
    <w:rsid w:val="001A5C24"/>
    <w:rsid w:val="001A5CDC"/>
    <w:rsid w:val="001A61F8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EA"/>
    <w:rsid w:val="001B155C"/>
    <w:rsid w:val="001B1A33"/>
    <w:rsid w:val="001B25E3"/>
    <w:rsid w:val="001B301E"/>
    <w:rsid w:val="001B3526"/>
    <w:rsid w:val="001B3A15"/>
    <w:rsid w:val="001B3BA8"/>
    <w:rsid w:val="001B3D97"/>
    <w:rsid w:val="001B3EF8"/>
    <w:rsid w:val="001B411F"/>
    <w:rsid w:val="001B447C"/>
    <w:rsid w:val="001B4B39"/>
    <w:rsid w:val="001B4C3D"/>
    <w:rsid w:val="001B4F55"/>
    <w:rsid w:val="001B5BE1"/>
    <w:rsid w:val="001B5E2D"/>
    <w:rsid w:val="001B5EA6"/>
    <w:rsid w:val="001B5ECA"/>
    <w:rsid w:val="001B65F6"/>
    <w:rsid w:val="001B6762"/>
    <w:rsid w:val="001B6B93"/>
    <w:rsid w:val="001B6E92"/>
    <w:rsid w:val="001B72EE"/>
    <w:rsid w:val="001B75D1"/>
    <w:rsid w:val="001B7A32"/>
    <w:rsid w:val="001B7B31"/>
    <w:rsid w:val="001B7C43"/>
    <w:rsid w:val="001B7C84"/>
    <w:rsid w:val="001C04C8"/>
    <w:rsid w:val="001C052A"/>
    <w:rsid w:val="001C0619"/>
    <w:rsid w:val="001C073B"/>
    <w:rsid w:val="001C0C60"/>
    <w:rsid w:val="001C17C4"/>
    <w:rsid w:val="001C2232"/>
    <w:rsid w:val="001C229A"/>
    <w:rsid w:val="001C22BA"/>
    <w:rsid w:val="001C274A"/>
    <w:rsid w:val="001C2951"/>
    <w:rsid w:val="001C2986"/>
    <w:rsid w:val="001C2F08"/>
    <w:rsid w:val="001C302A"/>
    <w:rsid w:val="001C3356"/>
    <w:rsid w:val="001C3672"/>
    <w:rsid w:val="001C37B1"/>
    <w:rsid w:val="001C3865"/>
    <w:rsid w:val="001C3A99"/>
    <w:rsid w:val="001C3FBA"/>
    <w:rsid w:val="001C4244"/>
    <w:rsid w:val="001C42B6"/>
    <w:rsid w:val="001C4368"/>
    <w:rsid w:val="001C4893"/>
    <w:rsid w:val="001C4A96"/>
    <w:rsid w:val="001C4D14"/>
    <w:rsid w:val="001C586D"/>
    <w:rsid w:val="001C638C"/>
    <w:rsid w:val="001C6487"/>
    <w:rsid w:val="001C676B"/>
    <w:rsid w:val="001C6A26"/>
    <w:rsid w:val="001C6D13"/>
    <w:rsid w:val="001C6F80"/>
    <w:rsid w:val="001C72C8"/>
    <w:rsid w:val="001C7634"/>
    <w:rsid w:val="001D03BB"/>
    <w:rsid w:val="001D0F50"/>
    <w:rsid w:val="001D1246"/>
    <w:rsid w:val="001D135F"/>
    <w:rsid w:val="001D1597"/>
    <w:rsid w:val="001D24FA"/>
    <w:rsid w:val="001D2568"/>
    <w:rsid w:val="001D2680"/>
    <w:rsid w:val="001D2A17"/>
    <w:rsid w:val="001D2E58"/>
    <w:rsid w:val="001D2F85"/>
    <w:rsid w:val="001D343E"/>
    <w:rsid w:val="001D3EC0"/>
    <w:rsid w:val="001D42B4"/>
    <w:rsid w:val="001D444D"/>
    <w:rsid w:val="001D46A7"/>
    <w:rsid w:val="001D4BAE"/>
    <w:rsid w:val="001D4BBF"/>
    <w:rsid w:val="001D5081"/>
    <w:rsid w:val="001D533E"/>
    <w:rsid w:val="001D63F2"/>
    <w:rsid w:val="001D6F95"/>
    <w:rsid w:val="001D6FEC"/>
    <w:rsid w:val="001D724B"/>
    <w:rsid w:val="001D7686"/>
    <w:rsid w:val="001D7C4D"/>
    <w:rsid w:val="001D7C90"/>
    <w:rsid w:val="001D7E67"/>
    <w:rsid w:val="001D7F3B"/>
    <w:rsid w:val="001E012D"/>
    <w:rsid w:val="001E03EF"/>
    <w:rsid w:val="001E03FE"/>
    <w:rsid w:val="001E1203"/>
    <w:rsid w:val="001E1D0E"/>
    <w:rsid w:val="001E2177"/>
    <w:rsid w:val="001E235B"/>
    <w:rsid w:val="001E252D"/>
    <w:rsid w:val="001E2A9F"/>
    <w:rsid w:val="001E2D1D"/>
    <w:rsid w:val="001E34D3"/>
    <w:rsid w:val="001E3A75"/>
    <w:rsid w:val="001E3AF0"/>
    <w:rsid w:val="001E3D5D"/>
    <w:rsid w:val="001E3EDB"/>
    <w:rsid w:val="001E3FE6"/>
    <w:rsid w:val="001E4232"/>
    <w:rsid w:val="001E47D0"/>
    <w:rsid w:val="001E5019"/>
    <w:rsid w:val="001E553A"/>
    <w:rsid w:val="001E5658"/>
    <w:rsid w:val="001E5710"/>
    <w:rsid w:val="001E63A0"/>
    <w:rsid w:val="001E64DC"/>
    <w:rsid w:val="001E65BD"/>
    <w:rsid w:val="001E6761"/>
    <w:rsid w:val="001E68F9"/>
    <w:rsid w:val="001E6B33"/>
    <w:rsid w:val="001E6D13"/>
    <w:rsid w:val="001E6DDA"/>
    <w:rsid w:val="001E6E6C"/>
    <w:rsid w:val="001E7013"/>
    <w:rsid w:val="001E73CA"/>
    <w:rsid w:val="001E74B5"/>
    <w:rsid w:val="001E75AC"/>
    <w:rsid w:val="001E75EE"/>
    <w:rsid w:val="001E7CB7"/>
    <w:rsid w:val="001E7CDE"/>
    <w:rsid w:val="001E7FE3"/>
    <w:rsid w:val="001F0E92"/>
    <w:rsid w:val="001F16A4"/>
    <w:rsid w:val="001F16DD"/>
    <w:rsid w:val="001F2A6C"/>
    <w:rsid w:val="001F2DAB"/>
    <w:rsid w:val="001F36A5"/>
    <w:rsid w:val="001F3D1F"/>
    <w:rsid w:val="001F4395"/>
    <w:rsid w:val="001F4465"/>
    <w:rsid w:val="001F4A92"/>
    <w:rsid w:val="001F4B50"/>
    <w:rsid w:val="001F5051"/>
    <w:rsid w:val="001F5088"/>
    <w:rsid w:val="001F531B"/>
    <w:rsid w:val="001F65E3"/>
    <w:rsid w:val="001F673F"/>
    <w:rsid w:val="001F6ABA"/>
    <w:rsid w:val="001F70E7"/>
    <w:rsid w:val="001F7F31"/>
    <w:rsid w:val="00200037"/>
    <w:rsid w:val="00200DD8"/>
    <w:rsid w:val="00201E88"/>
    <w:rsid w:val="00201FB3"/>
    <w:rsid w:val="002020AA"/>
    <w:rsid w:val="002024D9"/>
    <w:rsid w:val="0020286B"/>
    <w:rsid w:val="00202AE7"/>
    <w:rsid w:val="00202BC8"/>
    <w:rsid w:val="00202C73"/>
    <w:rsid w:val="00202F00"/>
    <w:rsid w:val="00203280"/>
    <w:rsid w:val="00203670"/>
    <w:rsid w:val="00203E79"/>
    <w:rsid w:val="00204074"/>
    <w:rsid w:val="00204499"/>
    <w:rsid w:val="0020454B"/>
    <w:rsid w:val="002045E0"/>
    <w:rsid w:val="002046F0"/>
    <w:rsid w:val="00204BCB"/>
    <w:rsid w:val="00204C59"/>
    <w:rsid w:val="00204D40"/>
    <w:rsid w:val="00204D9A"/>
    <w:rsid w:val="00205052"/>
    <w:rsid w:val="00205084"/>
    <w:rsid w:val="002051A3"/>
    <w:rsid w:val="00205B4D"/>
    <w:rsid w:val="00205B55"/>
    <w:rsid w:val="00205EB5"/>
    <w:rsid w:val="00205FC2"/>
    <w:rsid w:val="002068BA"/>
    <w:rsid w:val="00206C86"/>
    <w:rsid w:val="00206DEF"/>
    <w:rsid w:val="00206E73"/>
    <w:rsid w:val="00207099"/>
    <w:rsid w:val="00207371"/>
    <w:rsid w:val="002074C7"/>
    <w:rsid w:val="002075B1"/>
    <w:rsid w:val="00207889"/>
    <w:rsid w:val="00210976"/>
    <w:rsid w:val="00210A23"/>
    <w:rsid w:val="00210EB6"/>
    <w:rsid w:val="00211266"/>
    <w:rsid w:val="00211D8A"/>
    <w:rsid w:val="00211FA4"/>
    <w:rsid w:val="0021211E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7E"/>
    <w:rsid w:val="002156BE"/>
    <w:rsid w:val="0021594F"/>
    <w:rsid w:val="00215B93"/>
    <w:rsid w:val="00215E23"/>
    <w:rsid w:val="002167E4"/>
    <w:rsid w:val="00216DA0"/>
    <w:rsid w:val="0021767D"/>
    <w:rsid w:val="002177A2"/>
    <w:rsid w:val="00217851"/>
    <w:rsid w:val="00217E94"/>
    <w:rsid w:val="00217EEB"/>
    <w:rsid w:val="00220235"/>
    <w:rsid w:val="00220B3B"/>
    <w:rsid w:val="00220B49"/>
    <w:rsid w:val="00220C54"/>
    <w:rsid w:val="00221312"/>
    <w:rsid w:val="00221C49"/>
    <w:rsid w:val="00221E39"/>
    <w:rsid w:val="00221F44"/>
    <w:rsid w:val="00222143"/>
    <w:rsid w:val="002223CE"/>
    <w:rsid w:val="002226FB"/>
    <w:rsid w:val="00222990"/>
    <w:rsid w:val="00222BDF"/>
    <w:rsid w:val="00222E20"/>
    <w:rsid w:val="00222F08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749"/>
    <w:rsid w:val="00226A95"/>
    <w:rsid w:val="00226ABE"/>
    <w:rsid w:val="00227304"/>
    <w:rsid w:val="00227508"/>
    <w:rsid w:val="0023014E"/>
    <w:rsid w:val="00230235"/>
    <w:rsid w:val="00230579"/>
    <w:rsid w:val="00230816"/>
    <w:rsid w:val="0023092C"/>
    <w:rsid w:val="0023092D"/>
    <w:rsid w:val="00231312"/>
    <w:rsid w:val="0023163A"/>
    <w:rsid w:val="00231B81"/>
    <w:rsid w:val="00232195"/>
    <w:rsid w:val="00232AED"/>
    <w:rsid w:val="00232F88"/>
    <w:rsid w:val="002335EC"/>
    <w:rsid w:val="00233661"/>
    <w:rsid w:val="00234612"/>
    <w:rsid w:val="00234B29"/>
    <w:rsid w:val="00234DF1"/>
    <w:rsid w:val="0023561A"/>
    <w:rsid w:val="00235D60"/>
    <w:rsid w:val="00235DBB"/>
    <w:rsid w:val="002363D3"/>
    <w:rsid w:val="00236813"/>
    <w:rsid w:val="00236FAD"/>
    <w:rsid w:val="0023742D"/>
    <w:rsid w:val="002378C6"/>
    <w:rsid w:val="002400F1"/>
    <w:rsid w:val="002402FB"/>
    <w:rsid w:val="00240898"/>
    <w:rsid w:val="00240A38"/>
    <w:rsid w:val="00240E10"/>
    <w:rsid w:val="00240F94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382C"/>
    <w:rsid w:val="0024504B"/>
    <w:rsid w:val="0024528B"/>
    <w:rsid w:val="00245778"/>
    <w:rsid w:val="00245949"/>
    <w:rsid w:val="00245D8A"/>
    <w:rsid w:val="00247017"/>
    <w:rsid w:val="00247B4E"/>
    <w:rsid w:val="002507FF"/>
    <w:rsid w:val="0025083A"/>
    <w:rsid w:val="00250B80"/>
    <w:rsid w:val="00250C51"/>
    <w:rsid w:val="00251082"/>
    <w:rsid w:val="002512B0"/>
    <w:rsid w:val="002518BE"/>
    <w:rsid w:val="0025279E"/>
    <w:rsid w:val="00252F91"/>
    <w:rsid w:val="00252FBC"/>
    <w:rsid w:val="00253635"/>
    <w:rsid w:val="00253695"/>
    <w:rsid w:val="0025384C"/>
    <w:rsid w:val="002539B3"/>
    <w:rsid w:val="00253B27"/>
    <w:rsid w:val="002547AC"/>
    <w:rsid w:val="002547B4"/>
    <w:rsid w:val="00254A3E"/>
    <w:rsid w:val="00255851"/>
    <w:rsid w:val="002566B8"/>
    <w:rsid w:val="00256EC5"/>
    <w:rsid w:val="0025757F"/>
    <w:rsid w:val="00257BAF"/>
    <w:rsid w:val="0026027C"/>
    <w:rsid w:val="00260549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133"/>
    <w:rsid w:val="00263C15"/>
    <w:rsid w:val="00263FA4"/>
    <w:rsid w:val="002643EB"/>
    <w:rsid w:val="002644FD"/>
    <w:rsid w:val="00264E43"/>
    <w:rsid w:val="00264FAE"/>
    <w:rsid w:val="00264FB0"/>
    <w:rsid w:val="00265175"/>
    <w:rsid w:val="002655AC"/>
    <w:rsid w:val="00265795"/>
    <w:rsid w:val="00266060"/>
    <w:rsid w:val="00266545"/>
    <w:rsid w:val="00266674"/>
    <w:rsid w:val="00266986"/>
    <w:rsid w:val="002669D2"/>
    <w:rsid w:val="00267001"/>
    <w:rsid w:val="00267912"/>
    <w:rsid w:val="00267CC0"/>
    <w:rsid w:val="00267CD0"/>
    <w:rsid w:val="00267D46"/>
    <w:rsid w:val="00270498"/>
    <w:rsid w:val="00270505"/>
    <w:rsid w:val="00270FC9"/>
    <w:rsid w:val="00271B75"/>
    <w:rsid w:val="00271E4D"/>
    <w:rsid w:val="0027257D"/>
    <w:rsid w:val="00272655"/>
    <w:rsid w:val="002729D8"/>
    <w:rsid w:val="00272B35"/>
    <w:rsid w:val="0027330B"/>
    <w:rsid w:val="00273401"/>
    <w:rsid w:val="0027437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B0C"/>
    <w:rsid w:val="00276BCE"/>
    <w:rsid w:val="00276BFE"/>
    <w:rsid w:val="00276C22"/>
    <w:rsid w:val="00276C95"/>
    <w:rsid w:val="00276DA6"/>
    <w:rsid w:val="00277234"/>
    <w:rsid w:val="00277478"/>
    <w:rsid w:val="002778CF"/>
    <w:rsid w:val="00277B13"/>
    <w:rsid w:val="00277CBA"/>
    <w:rsid w:val="00277FEC"/>
    <w:rsid w:val="00280058"/>
    <w:rsid w:val="00280724"/>
    <w:rsid w:val="00280905"/>
    <w:rsid w:val="00280C65"/>
    <w:rsid w:val="00280CFC"/>
    <w:rsid w:val="00281560"/>
    <w:rsid w:val="0028176A"/>
    <w:rsid w:val="00281C43"/>
    <w:rsid w:val="00281D3E"/>
    <w:rsid w:val="00282326"/>
    <w:rsid w:val="00282663"/>
    <w:rsid w:val="002826BA"/>
    <w:rsid w:val="00282D0D"/>
    <w:rsid w:val="0028303F"/>
    <w:rsid w:val="002836A7"/>
    <w:rsid w:val="00283880"/>
    <w:rsid w:val="00283B01"/>
    <w:rsid w:val="00284092"/>
    <w:rsid w:val="0028419F"/>
    <w:rsid w:val="002846D6"/>
    <w:rsid w:val="0028494C"/>
    <w:rsid w:val="00284B04"/>
    <w:rsid w:val="00284C09"/>
    <w:rsid w:val="00284CC4"/>
    <w:rsid w:val="0028561A"/>
    <w:rsid w:val="002857A0"/>
    <w:rsid w:val="00285AB6"/>
    <w:rsid w:val="00285FD1"/>
    <w:rsid w:val="002864FA"/>
    <w:rsid w:val="002868FE"/>
    <w:rsid w:val="00286C46"/>
    <w:rsid w:val="00286F5D"/>
    <w:rsid w:val="00287113"/>
    <w:rsid w:val="002871D3"/>
    <w:rsid w:val="002878F2"/>
    <w:rsid w:val="00287B38"/>
    <w:rsid w:val="00287BF8"/>
    <w:rsid w:val="00287C17"/>
    <w:rsid w:val="00287EB5"/>
    <w:rsid w:val="00287EBB"/>
    <w:rsid w:val="00290351"/>
    <w:rsid w:val="002909BF"/>
    <w:rsid w:val="00290B9A"/>
    <w:rsid w:val="0029152D"/>
    <w:rsid w:val="0029173E"/>
    <w:rsid w:val="002917D8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603"/>
    <w:rsid w:val="00294E90"/>
    <w:rsid w:val="00294EA1"/>
    <w:rsid w:val="00294F14"/>
    <w:rsid w:val="00294FFD"/>
    <w:rsid w:val="0029525C"/>
    <w:rsid w:val="00295C38"/>
    <w:rsid w:val="002962DE"/>
    <w:rsid w:val="002970DE"/>
    <w:rsid w:val="002973CD"/>
    <w:rsid w:val="00297542"/>
    <w:rsid w:val="0029786A"/>
    <w:rsid w:val="00297C50"/>
    <w:rsid w:val="00297DB6"/>
    <w:rsid w:val="002A0267"/>
    <w:rsid w:val="002A0273"/>
    <w:rsid w:val="002A1611"/>
    <w:rsid w:val="002A19D6"/>
    <w:rsid w:val="002A1A6C"/>
    <w:rsid w:val="002A1AC1"/>
    <w:rsid w:val="002A1CD3"/>
    <w:rsid w:val="002A1E00"/>
    <w:rsid w:val="002A2A9A"/>
    <w:rsid w:val="002A2E59"/>
    <w:rsid w:val="002A304F"/>
    <w:rsid w:val="002A30DC"/>
    <w:rsid w:val="002A3482"/>
    <w:rsid w:val="002A3CEF"/>
    <w:rsid w:val="002A3FF3"/>
    <w:rsid w:val="002A4A0D"/>
    <w:rsid w:val="002A4ACF"/>
    <w:rsid w:val="002A4C43"/>
    <w:rsid w:val="002A4EE8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C96"/>
    <w:rsid w:val="002B0150"/>
    <w:rsid w:val="002B0C4B"/>
    <w:rsid w:val="002B0D24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57"/>
    <w:rsid w:val="002B515A"/>
    <w:rsid w:val="002B53AC"/>
    <w:rsid w:val="002B53B2"/>
    <w:rsid w:val="002B5625"/>
    <w:rsid w:val="002B5A9E"/>
    <w:rsid w:val="002B5EFA"/>
    <w:rsid w:val="002B65C6"/>
    <w:rsid w:val="002B6A80"/>
    <w:rsid w:val="002B7481"/>
    <w:rsid w:val="002C01C0"/>
    <w:rsid w:val="002C049F"/>
    <w:rsid w:val="002C076C"/>
    <w:rsid w:val="002C080D"/>
    <w:rsid w:val="002C0E2B"/>
    <w:rsid w:val="002C1356"/>
    <w:rsid w:val="002C15A3"/>
    <w:rsid w:val="002C1E05"/>
    <w:rsid w:val="002C2A0A"/>
    <w:rsid w:val="002C3009"/>
    <w:rsid w:val="002C397B"/>
    <w:rsid w:val="002C3C4E"/>
    <w:rsid w:val="002C4BEB"/>
    <w:rsid w:val="002C5A3C"/>
    <w:rsid w:val="002C648D"/>
    <w:rsid w:val="002C659F"/>
    <w:rsid w:val="002C68A3"/>
    <w:rsid w:val="002C68D4"/>
    <w:rsid w:val="002C7BB9"/>
    <w:rsid w:val="002D016F"/>
    <w:rsid w:val="002D0558"/>
    <w:rsid w:val="002D07AA"/>
    <w:rsid w:val="002D0A27"/>
    <w:rsid w:val="002D146E"/>
    <w:rsid w:val="002D1D9A"/>
    <w:rsid w:val="002D1F26"/>
    <w:rsid w:val="002D2376"/>
    <w:rsid w:val="002D2596"/>
    <w:rsid w:val="002D2D23"/>
    <w:rsid w:val="002D3897"/>
    <w:rsid w:val="002D3D5F"/>
    <w:rsid w:val="002D4295"/>
    <w:rsid w:val="002D4B03"/>
    <w:rsid w:val="002D4F29"/>
    <w:rsid w:val="002D50B4"/>
    <w:rsid w:val="002D5730"/>
    <w:rsid w:val="002D6162"/>
    <w:rsid w:val="002D61B8"/>
    <w:rsid w:val="002D6311"/>
    <w:rsid w:val="002D683F"/>
    <w:rsid w:val="002D73B2"/>
    <w:rsid w:val="002D7610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227"/>
    <w:rsid w:val="002E53FA"/>
    <w:rsid w:val="002E5545"/>
    <w:rsid w:val="002E5753"/>
    <w:rsid w:val="002E5A4F"/>
    <w:rsid w:val="002E5A58"/>
    <w:rsid w:val="002E60BB"/>
    <w:rsid w:val="002E63B6"/>
    <w:rsid w:val="002E6610"/>
    <w:rsid w:val="002E68C6"/>
    <w:rsid w:val="002E6DAD"/>
    <w:rsid w:val="002E6F49"/>
    <w:rsid w:val="002E72F9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5DE"/>
    <w:rsid w:val="002F2893"/>
    <w:rsid w:val="002F2BF9"/>
    <w:rsid w:val="002F2C48"/>
    <w:rsid w:val="002F2C49"/>
    <w:rsid w:val="002F2F95"/>
    <w:rsid w:val="002F33A6"/>
    <w:rsid w:val="002F33AD"/>
    <w:rsid w:val="002F33F3"/>
    <w:rsid w:val="002F36AA"/>
    <w:rsid w:val="002F38E8"/>
    <w:rsid w:val="002F3A13"/>
    <w:rsid w:val="002F3C8F"/>
    <w:rsid w:val="002F3D9D"/>
    <w:rsid w:val="002F3E37"/>
    <w:rsid w:val="002F401C"/>
    <w:rsid w:val="002F4359"/>
    <w:rsid w:val="002F4836"/>
    <w:rsid w:val="002F4866"/>
    <w:rsid w:val="002F495A"/>
    <w:rsid w:val="002F52D2"/>
    <w:rsid w:val="002F572C"/>
    <w:rsid w:val="002F6245"/>
    <w:rsid w:val="002F6364"/>
    <w:rsid w:val="002F68DB"/>
    <w:rsid w:val="002F6A4D"/>
    <w:rsid w:val="002F710A"/>
    <w:rsid w:val="002F751B"/>
    <w:rsid w:val="002F7A3F"/>
    <w:rsid w:val="002F7D3D"/>
    <w:rsid w:val="0030037A"/>
    <w:rsid w:val="003007A3"/>
    <w:rsid w:val="00301331"/>
    <w:rsid w:val="00301395"/>
    <w:rsid w:val="003014AD"/>
    <w:rsid w:val="003014C8"/>
    <w:rsid w:val="003015AA"/>
    <w:rsid w:val="00301A71"/>
    <w:rsid w:val="00301D40"/>
    <w:rsid w:val="0030213A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D93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C44"/>
    <w:rsid w:val="0031263A"/>
    <w:rsid w:val="0031279D"/>
    <w:rsid w:val="00312ACA"/>
    <w:rsid w:val="00313104"/>
    <w:rsid w:val="00313466"/>
    <w:rsid w:val="00313872"/>
    <w:rsid w:val="00313FEF"/>
    <w:rsid w:val="0031440F"/>
    <w:rsid w:val="003144B1"/>
    <w:rsid w:val="00316007"/>
    <w:rsid w:val="003165F6"/>
    <w:rsid w:val="00316CF9"/>
    <w:rsid w:val="00316F59"/>
    <w:rsid w:val="003175F1"/>
    <w:rsid w:val="0031778D"/>
    <w:rsid w:val="00317EC1"/>
    <w:rsid w:val="0032009C"/>
    <w:rsid w:val="00320114"/>
    <w:rsid w:val="00320293"/>
    <w:rsid w:val="003208A6"/>
    <w:rsid w:val="00320DC4"/>
    <w:rsid w:val="00321098"/>
    <w:rsid w:val="0032142F"/>
    <w:rsid w:val="00321507"/>
    <w:rsid w:val="00321798"/>
    <w:rsid w:val="00321904"/>
    <w:rsid w:val="003219BC"/>
    <w:rsid w:val="00321B7C"/>
    <w:rsid w:val="00321BF3"/>
    <w:rsid w:val="00321D52"/>
    <w:rsid w:val="003224F1"/>
    <w:rsid w:val="003224F2"/>
    <w:rsid w:val="00323E8C"/>
    <w:rsid w:val="003240D2"/>
    <w:rsid w:val="003244DB"/>
    <w:rsid w:val="00324691"/>
    <w:rsid w:val="003246EE"/>
    <w:rsid w:val="00324F1B"/>
    <w:rsid w:val="00324FFE"/>
    <w:rsid w:val="003255B5"/>
    <w:rsid w:val="003256ED"/>
    <w:rsid w:val="00325D87"/>
    <w:rsid w:val="00325ECC"/>
    <w:rsid w:val="00326029"/>
    <w:rsid w:val="00326049"/>
    <w:rsid w:val="003261F5"/>
    <w:rsid w:val="0032773D"/>
    <w:rsid w:val="00327EED"/>
    <w:rsid w:val="00327F2C"/>
    <w:rsid w:val="003301C1"/>
    <w:rsid w:val="003306FA"/>
    <w:rsid w:val="00330714"/>
    <w:rsid w:val="00330D93"/>
    <w:rsid w:val="00330E34"/>
    <w:rsid w:val="0033100C"/>
    <w:rsid w:val="00331468"/>
    <w:rsid w:val="00331B8A"/>
    <w:rsid w:val="00331BA0"/>
    <w:rsid w:val="00331DC9"/>
    <w:rsid w:val="0033225F"/>
    <w:rsid w:val="00332535"/>
    <w:rsid w:val="00332821"/>
    <w:rsid w:val="00332D70"/>
    <w:rsid w:val="00332EDA"/>
    <w:rsid w:val="00332F90"/>
    <w:rsid w:val="003347A1"/>
    <w:rsid w:val="0033483D"/>
    <w:rsid w:val="00334A50"/>
    <w:rsid w:val="003351D8"/>
    <w:rsid w:val="003354FC"/>
    <w:rsid w:val="0033574E"/>
    <w:rsid w:val="00335D39"/>
    <w:rsid w:val="00336198"/>
    <w:rsid w:val="003367CF"/>
    <w:rsid w:val="00336A5A"/>
    <w:rsid w:val="00336BBB"/>
    <w:rsid w:val="00336ECB"/>
    <w:rsid w:val="00337710"/>
    <w:rsid w:val="00340268"/>
    <w:rsid w:val="003404C6"/>
    <w:rsid w:val="0034068D"/>
    <w:rsid w:val="00340787"/>
    <w:rsid w:val="00342711"/>
    <w:rsid w:val="00342D84"/>
    <w:rsid w:val="00343A03"/>
    <w:rsid w:val="00343B6E"/>
    <w:rsid w:val="0034415E"/>
    <w:rsid w:val="003443A1"/>
    <w:rsid w:val="00344512"/>
    <w:rsid w:val="00344B65"/>
    <w:rsid w:val="0034560F"/>
    <w:rsid w:val="00345D1C"/>
    <w:rsid w:val="00345DF0"/>
    <w:rsid w:val="00346297"/>
    <w:rsid w:val="0034632E"/>
    <w:rsid w:val="003467B0"/>
    <w:rsid w:val="003467FC"/>
    <w:rsid w:val="00346B38"/>
    <w:rsid w:val="00346BAC"/>
    <w:rsid w:val="00346BC8"/>
    <w:rsid w:val="00347102"/>
    <w:rsid w:val="00347167"/>
    <w:rsid w:val="003473A7"/>
    <w:rsid w:val="00347597"/>
    <w:rsid w:val="00347995"/>
    <w:rsid w:val="00347D3B"/>
    <w:rsid w:val="00347D61"/>
    <w:rsid w:val="003502AD"/>
    <w:rsid w:val="00350476"/>
    <w:rsid w:val="0035053C"/>
    <w:rsid w:val="00350576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BB"/>
    <w:rsid w:val="00352D2A"/>
    <w:rsid w:val="00352ECD"/>
    <w:rsid w:val="00352F91"/>
    <w:rsid w:val="003530E6"/>
    <w:rsid w:val="0035318E"/>
    <w:rsid w:val="0035449D"/>
    <w:rsid w:val="0035476D"/>
    <w:rsid w:val="00354F96"/>
    <w:rsid w:val="00355223"/>
    <w:rsid w:val="0035524F"/>
    <w:rsid w:val="00355354"/>
    <w:rsid w:val="0035567D"/>
    <w:rsid w:val="00355A8F"/>
    <w:rsid w:val="00355A99"/>
    <w:rsid w:val="00355C85"/>
    <w:rsid w:val="00356141"/>
    <w:rsid w:val="0035685F"/>
    <w:rsid w:val="0035696F"/>
    <w:rsid w:val="00356AB8"/>
    <w:rsid w:val="00356E03"/>
    <w:rsid w:val="00357008"/>
    <w:rsid w:val="0035724D"/>
    <w:rsid w:val="00357458"/>
    <w:rsid w:val="003578B9"/>
    <w:rsid w:val="003609F8"/>
    <w:rsid w:val="00360B33"/>
    <w:rsid w:val="00360B45"/>
    <w:rsid w:val="00360CC7"/>
    <w:rsid w:val="003612B0"/>
    <w:rsid w:val="003614CC"/>
    <w:rsid w:val="0036155D"/>
    <w:rsid w:val="00361AFC"/>
    <w:rsid w:val="00361C25"/>
    <w:rsid w:val="00361CF7"/>
    <w:rsid w:val="00361DDA"/>
    <w:rsid w:val="003627F4"/>
    <w:rsid w:val="00362AFB"/>
    <w:rsid w:val="00362B2C"/>
    <w:rsid w:val="00363121"/>
    <w:rsid w:val="00363165"/>
    <w:rsid w:val="0036330F"/>
    <w:rsid w:val="0036372D"/>
    <w:rsid w:val="0036406C"/>
    <w:rsid w:val="0036428D"/>
    <w:rsid w:val="00364BDE"/>
    <w:rsid w:val="0036540A"/>
    <w:rsid w:val="00365457"/>
    <w:rsid w:val="00365B4E"/>
    <w:rsid w:val="00365BEE"/>
    <w:rsid w:val="00365EA0"/>
    <w:rsid w:val="0036626C"/>
    <w:rsid w:val="00366BA0"/>
    <w:rsid w:val="00367654"/>
    <w:rsid w:val="00367E5C"/>
    <w:rsid w:val="0037001C"/>
    <w:rsid w:val="0037027A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C7"/>
    <w:rsid w:val="0037391D"/>
    <w:rsid w:val="00373BD0"/>
    <w:rsid w:val="00373D45"/>
    <w:rsid w:val="00374067"/>
    <w:rsid w:val="00374852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A5C"/>
    <w:rsid w:val="003800F0"/>
    <w:rsid w:val="00380277"/>
    <w:rsid w:val="003809D8"/>
    <w:rsid w:val="00380A43"/>
    <w:rsid w:val="00380CBD"/>
    <w:rsid w:val="00381353"/>
    <w:rsid w:val="00381759"/>
    <w:rsid w:val="003817DF"/>
    <w:rsid w:val="00381A08"/>
    <w:rsid w:val="00381BB2"/>
    <w:rsid w:val="00382070"/>
    <w:rsid w:val="003826E8"/>
    <w:rsid w:val="00382C35"/>
    <w:rsid w:val="0038333C"/>
    <w:rsid w:val="003839E0"/>
    <w:rsid w:val="00383C6B"/>
    <w:rsid w:val="00383DD5"/>
    <w:rsid w:val="00383F3E"/>
    <w:rsid w:val="00383F5E"/>
    <w:rsid w:val="003840E7"/>
    <w:rsid w:val="003842F1"/>
    <w:rsid w:val="00384805"/>
    <w:rsid w:val="00384CF9"/>
    <w:rsid w:val="00385048"/>
    <w:rsid w:val="003850D4"/>
    <w:rsid w:val="00385181"/>
    <w:rsid w:val="003852C5"/>
    <w:rsid w:val="00385527"/>
    <w:rsid w:val="0038564D"/>
    <w:rsid w:val="00385AEC"/>
    <w:rsid w:val="00385E0D"/>
    <w:rsid w:val="00385F0B"/>
    <w:rsid w:val="00386852"/>
    <w:rsid w:val="003868BD"/>
    <w:rsid w:val="003878B2"/>
    <w:rsid w:val="00390558"/>
    <w:rsid w:val="00390578"/>
    <w:rsid w:val="003905F0"/>
    <w:rsid w:val="00390953"/>
    <w:rsid w:val="00391660"/>
    <w:rsid w:val="0039194A"/>
    <w:rsid w:val="00391B91"/>
    <w:rsid w:val="00391DE5"/>
    <w:rsid w:val="003920FE"/>
    <w:rsid w:val="003929F4"/>
    <w:rsid w:val="003930BA"/>
    <w:rsid w:val="00393774"/>
    <w:rsid w:val="003946EA"/>
    <w:rsid w:val="00394E6F"/>
    <w:rsid w:val="00395171"/>
    <w:rsid w:val="00395A8E"/>
    <w:rsid w:val="00395CFE"/>
    <w:rsid w:val="00396F5B"/>
    <w:rsid w:val="00397110"/>
    <w:rsid w:val="0039750E"/>
    <w:rsid w:val="00397D4B"/>
    <w:rsid w:val="003A0628"/>
    <w:rsid w:val="003A1124"/>
    <w:rsid w:val="003A119A"/>
    <w:rsid w:val="003A1550"/>
    <w:rsid w:val="003A1622"/>
    <w:rsid w:val="003A19F2"/>
    <w:rsid w:val="003A1BBD"/>
    <w:rsid w:val="003A2218"/>
    <w:rsid w:val="003A377C"/>
    <w:rsid w:val="003A3955"/>
    <w:rsid w:val="003A3F1C"/>
    <w:rsid w:val="003A4138"/>
    <w:rsid w:val="003A414A"/>
    <w:rsid w:val="003A4379"/>
    <w:rsid w:val="003A4795"/>
    <w:rsid w:val="003A4909"/>
    <w:rsid w:val="003A4BBF"/>
    <w:rsid w:val="003A4D20"/>
    <w:rsid w:val="003A4F12"/>
    <w:rsid w:val="003A4F41"/>
    <w:rsid w:val="003A5342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E25"/>
    <w:rsid w:val="003B05DF"/>
    <w:rsid w:val="003B0701"/>
    <w:rsid w:val="003B0C4D"/>
    <w:rsid w:val="003B0E7F"/>
    <w:rsid w:val="003B130A"/>
    <w:rsid w:val="003B14BD"/>
    <w:rsid w:val="003B1DE3"/>
    <w:rsid w:val="003B1E90"/>
    <w:rsid w:val="003B247E"/>
    <w:rsid w:val="003B2579"/>
    <w:rsid w:val="003B25F7"/>
    <w:rsid w:val="003B27BE"/>
    <w:rsid w:val="003B28F0"/>
    <w:rsid w:val="003B2AE4"/>
    <w:rsid w:val="003B2AFB"/>
    <w:rsid w:val="003B3020"/>
    <w:rsid w:val="003B3204"/>
    <w:rsid w:val="003B374E"/>
    <w:rsid w:val="003B3955"/>
    <w:rsid w:val="003B3CD6"/>
    <w:rsid w:val="003B3FFD"/>
    <w:rsid w:val="003B42AC"/>
    <w:rsid w:val="003B4992"/>
    <w:rsid w:val="003B4DC0"/>
    <w:rsid w:val="003B55DE"/>
    <w:rsid w:val="003B5794"/>
    <w:rsid w:val="003B656E"/>
    <w:rsid w:val="003B6CC5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487D"/>
    <w:rsid w:val="003C4A6A"/>
    <w:rsid w:val="003C4B0D"/>
    <w:rsid w:val="003C50FE"/>
    <w:rsid w:val="003C5317"/>
    <w:rsid w:val="003C5B15"/>
    <w:rsid w:val="003C6589"/>
    <w:rsid w:val="003C693E"/>
    <w:rsid w:val="003C6D1F"/>
    <w:rsid w:val="003C702A"/>
    <w:rsid w:val="003C7A6B"/>
    <w:rsid w:val="003C7CAE"/>
    <w:rsid w:val="003D0048"/>
    <w:rsid w:val="003D023D"/>
    <w:rsid w:val="003D039E"/>
    <w:rsid w:val="003D0E2E"/>
    <w:rsid w:val="003D171C"/>
    <w:rsid w:val="003D20BF"/>
    <w:rsid w:val="003D2A4F"/>
    <w:rsid w:val="003D2B3A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99A"/>
    <w:rsid w:val="003D61EC"/>
    <w:rsid w:val="003D640F"/>
    <w:rsid w:val="003D6465"/>
    <w:rsid w:val="003D69FB"/>
    <w:rsid w:val="003D6C05"/>
    <w:rsid w:val="003D6D31"/>
    <w:rsid w:val="003D6DBE"/>
    <w:rsid w:val="003D721E"/>
    <w:rsid w:val="003D7C4F"/>
    <w:rsid w:val="003D7FE8"/>
    <w:rsid w:val="003E01A7"/>
    <w:rsid w:val="003E0562"/>
    <w:rsid w:val="003E08B9"/>
    <w:rsid w:val="003E0A72"/>
    <w:rsid w:val="003E0C77"/>
    <w:rsid w:val="003E1152"/>
    <w:rsid w:val="003E163B"/>
    <w:rsid w:val="003E1670"/>
    <w:rsid w:val="003E16E2"/>
    <w:rsid w:val="003E20FD"/>
    <w:rsid w:val="003E21A8"/>
    <w:rsid w:val="003E23F7"/>
    <w:rsid w:val="003E259B"/>
    <w:rsid w:val="003E260E"/>
    <w:rsid w:val="003E3265"/>
    <w:rsid w:val="003E3431"/>
    <w:rsid w:val="003E3811"/>
    <w:rsid w:val="003E395F"/>
    <w:rsid w:val="003E3C3B"/>
    <w:rsid w:val="003E402A"/>
    <w:rsid w:val="003E44F7"/>
    <w:rsid w:val="003E4515"/>
    <w:rsid w:val="003E4A39"/>
    <w:rsid w:val="003E4E8C"/>
    <w:rsid w:val="003E5031"/>
    <w:rsid w:val="003E517F"/>
    <w:rsid w:val="003E554C"/>
    <w:rsid w:val="003E57AE"/>
    <w:rsid w:val="003E5C26"/>
    <w:rsid w:val="003E5DC0"/>
    <w:rsid w:val="003E62A4"/>
    <w:rsid w:val="003E67AD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20CD"/>
    <w:rsid w:val="003F2987"/>
    <w:rsid w:val="003F2F4A"/>
    <w:rsid w:val="003F2FED"/>
    <w:rsid w:val="003F3083"/>
    <w:rsid w:val="003F3602"/>
    <w:rsid w:val="003F3B40"/>
    <w:rsid w:val="003F3C6D"/>
    <w:rsid w:val="003F4144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C9E"/>
    <w:rsid w:val="003F6E19"/>
    <w:rsid w:val="003F7084"/>
    <w:rsid w:val="003F722D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A15"/>
    <w:rsid w:val="00403DA1"/>
    <w:rsid w:val="00403E18"/>
    <w:rsid w:val="00403F34"/>
    <w:rsid w:val="00404081"/>
    <w:rsid w:val="0040430F"/>
    <w:rsid w:val="00404CF1"/>
    <w:rsid w:val="004057C6"/>
    <w:rsid w:val="00405FB4"/>
    <w:rsid w:val="00406216"/>
    <w:rsid w:val="0040622C"/>
    <w:rsid w:val="004065A1"/>
    <w:rsid w:val="00406677"/>
    <w:rsid w:val="004066F6"/>
    <w:rsid w:val="0040693A"/>
    <w:rsid w:val="00406E96"/>
    <w:rsid w:val="00406FE6"/>
    <w:rsid w:val="0040735B"/>
    <w:rsid w:val="004077C1"/>
    <w:rsid w:val="00407DE9"/>
    <w:rsid w:val="00407EA0"/>
    <w:rsid w:val="00410143"/>
    <w:rsid w:val="00410302"/>
    <w:rsid w:val="00410336"/>
    <w:rsid w:val="00410A74"/>
    <w:rsid w:val="00410BEE"/>
    <w:rsid w:val="00410E86"/>
    <w:rsid w:val="00410F1E"/>
    <w:rsid w:val="004116E9"/>
    <w:rsid w:val="004123A2"/>
    <w:rsid w:val="00412546"/>
    <w:rsid w:val="00412609"/>
    <w:rsid w:val="00412AAE"/>
    <w:rsid w:val="00412AC8"/>
    <w:rsid w:val="00412D6D"/>
    <w:rsid w:val="00413ADC"/>
    <w:rsid w:val="0041405D"/>
    <w:rsid w:val="00414AC5"/>
    <w:rsid w:val="00414DF8"/>
    <w:rsid w:val="00414F32"/>
    <w:rsid w:val="00415123"/>
    <w:rsid w:val="00415438"/>
    <w:rsid w:val="00415842"/>
    <w:rsid w:val="004158EC"/>
    <w:rsid w:val="00415D4F"/>
    <w:rsid w:val="0041667B"/>
    <w:rsid w:val="004169CF"/>
    <w:rsid w:val="00416A37"/>
    <w:rsid w:val="00416FD8"/>
    <w:rsid w:val="00417055"/>
    <w:rsid w:val="0041719F"/>
    <w:rsid w:val="004205B5"/>
    <w:rsid w:val="0042087D"/>
    <w:rsid w:val="00420C9F"/>
    <w:rsid w:val="00421244"/>
    <w:rsid w:val="004217EA"/>
    <w:rsid w:val="004218C2"/>
    <w:rsid w:val="0042259B"/>
    <w:rsid w:val="00422AAF"/>
    <w:rsid w:val="00422C7E"/>
    <w:rsid w:val="00422DD9"/>
    <w:rsid w:val="004230CA"/>
    <w:rsid w:val="00423369"/>
    <w:rsid w:val="004235C3"/>
    <w:rsid w:val="004235D1"/>
    <w:rsid w:val="0042408F"/>
    <w:rsid w:val="0042442C"/>
    <w:rsid w:val="00425039"/>
    <w:rsid w:val="00425B49"/>
    <w:rsid w:val="00425CB1"/>
    <w:rsid w:val="00425D59"/>
    <w:rsid w:val="0042641A"/>
    <w:rsid w:val="004264E7"/>
    <w:rsid w:val="00426E64"/>
    <w:rsid w:val="00426F6D"/>
    <w:rsid w:val="004277A7"/>
    <w:rsid w:val="00427A5F"/>
    <w:rsid w:val="004305B8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205B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616A"/>
    <w:rsid w:val="004361E7"/>
    <w:rsid w:val="004369B6"/>
    <w:rsid w:val="00436BF3"/>
    <w:rsid w:val="00437184"/>
    <w:rsid w:val="004371AF"/>
    <w:rsid w:val="0044107D"/>
    <w:rsid w:val="0044119D"/>
    <w:rsid w:val="00441C45"/>
    <w:rsid w:val="004421E2"/>
    <w:rsid w:val="0044223D"/>
    <w:rsid w:val="004422D1"/>
    <w:rsid w:val="00442531"/>
    <w:rsid w:val="00442663"/>
    <w:rsid w:val="00442D29"/>
    <w:rsid w:val="00443BAB"/>
    <w:rsid w:val="004442ED"/>
    <w:rsid w:val="004450FB"/>
    <w:rsid w:val="00445A0D"/>
    <w:rsid w:val="00445CC6"/>
    <w:rsid w:val="00445D06"/>
    <w:rsid w:val="004460A8"/>
    <w:rsid w:val="00446390"/>
    <w:rsid w:val="004466D6"/>
    <w:rsid w:val="004467E8"/>
    <w:rsid w:val="00447C4F"/>
    <w:rsid w:val="004504D6"/>
    <w:rsid w:val="004504FD"/>
    <w:rsid w:val="004509B3"/>
    <w:rsid w:val="00450A7C"/>
    <w:rsid w:val="00450E45"/>
    <w:rsid w:val="00451360"/>
    <w:rsid w:val="00451522"/>
    <w:rsid w:val="00451934"/>
    <w:rsid w:val="00451B7D"/>
    <w:rsid w:val="00451C2B"/>
    <w:rsid w:val="00451FBC"/>
    <w:rsid w:val="00452572"/>
    <w:rsid w:val="00452DE5"/>
    <w:rsid w:val="004531B4"/>
    <w:rsid w:val="004532EB"/>
    <w:rsid w:val="00453368"/>
    <w:rsid w:val="004538AB"/>
    <w:rsid w:val="00453A1A"/>
    <w:rsid w:val="00453E33"/>
    <w:rsid w:val="004549FE"/>
    <w:rsid w:val="00454BA9"/>
    <w:rsid w:val="00455023"/>
    <w:rsid w:val="004554A1"/>
    <w:rsid w:val="00455783"/>
    <w:rsid w:val="004561DA"/>
    <w:rsid w:val="004566EB"/>
    <w:rsid w:val="00456972"/>
    <w:rsid w:val="004571C8"/>
    <w:rsid w:val="004576CD"/>
    <w:rsid w:val="00457B57"/>
    <w:rsid w:val="00457E09"/>
    <w:rsid w:val="004600ED"/>
    <w:rsid w:val="00460430"/>
    <w:rsid w:val="0046063E"/>
    <w:rsid w:val="00460C63"/>
    <w:rsid w:val="00460CED"/>
    <w:rsid w:val="0046157B"/>
    <w:rsid w:val="00461ABA"/>
    <w:rsid w:val="004627A6"/>
    <w:rsid w:val="00462C51"/>
    <w:rsid w:val="004636ED"/>
    <w:rsid w:val="00463F39"/>
    <w:rsid w:val="00463F63"/>
    <w:rsid w:val="00463F8F"/>
    <w:rsid w:val="004649B0"/>
    <w:rsid w:val="00464F7B"/>
    <w:rsid w:val="00464FB1"/>
    <w:rsid w:val="004650D1"/>
    <w:rsid w:val="00465255"/>
    <w:rsid w:val="00465326"/>
    <w:rsid w:val="0046587C"/>
    <w:rsid w:val="00465B0F"/>
    <w:rsid w:val="00465BC6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16FF"/>
    <w:rsid w:val="00471A73"/>
    <w:rsid w:val="00471E48"/>
    <w:rsid w:val="004724DF"/>
    <w:rsid w:val="0047271F"/>
    <w:rsid w:val="004727A6"/>
    <w:rsid w:val="00472A6A"/>
    <w:rsid w:val="00472B0F"/>
    <w:rsid w:val="004736A4"/>
    <w:rsid w:val="00474625"/>
    <w:rsid w:val="00474F4E"/>
    <w:rsid w:val="004752D6"/>
    <w:rsid w:val="004753EF"/>
    <w:rsid w:val="00475989"/>
    <w:rsid w:val="00475AC7"/>
    <w:rsid w:val="00475C44"/>
    <w:rsid w:val="00476137"/>
    <w:rsid w:val="004761FF"/>
    <w:rsid w:val="00476CCA"/>
    <w:rsid w:val="00476D19"/>
    <w:rsid w:val="00476F8F"/>
    <w:rsid w:val="004770A5"/>
    <w:rsid w:val="00477222"/>
    <w:rsid w:val="004773A0"/>
    <w:rsid w:val="0048032B"/>
    <w:rsid w:val="0048086C"/>
    <w:rsid w:val="00480876"/>
    <w:rsid w:val="004808D4"/>
    <w:rsid w:val="004813CB"/>
    <w:rsid w:val="00481BB3"/>
    <w:rsid w:val="00481BD3"/>
    <w:rsid w:val="00481C1A"/>
    <w:rsid w:val="00481D26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60"/>
    <w:rsid w:val="00484B00"/>
    <w:rsid w:val="00484E60"/>
    <w:rsid w:val="004850CC"/>
    <w:rsid w:val="00485696"/>
    <w:rsid w:val="004856DA"/>
    <w:rsid w:val="0048608E"/>
    <w:rsid w:val="0048609D"/>
    <w:rsid w:val="004862D3"/>
    <w:rsid w:val="00486E84"/>
    <w:rsid w:val="00486EC8"/>
    <w:rsid w:val="004871EA"/>
    <w:rsid w:val="00487281"/>
    <w:rsid w:val="0048757F"/>
    <w:rsid w:val="00487AE9"/>
    <w:rsid w:val="004907FE"/>
    <w:rsid w:val="00490C12"/>
    <w:rsid w:val="00490C79"/>
    <w:rsid w:val="00490D3A"/>
    <w:rsid w:val="004920A5"/>
    <w:rsid w:val="004922DC"/>
    <w:rsid w:val="00492D4E"/>
    <w:rsid w:val="00492DA9"/>
    <w:rsid w:val="004931D9"/>
    <w:rsid w:val="0049320D"/>
    <w:rsid w:val="004937C2"/>
    <w:rsid w:val="00493967"/>
    <w:rsid w:val="00493980"/>
    <w:rsid w:val="00493BEC"/>
    <w:rsid w:val="004940B2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C29"/>
    <w:rsid w:val="004964B1"/>
    <w:rsid w:val="00496BC6"/>
    <w:rsid w:val="004975C7"/>
    <w:rsid w:val="00497893"/>
    <w:rsid w:val="00497BAA"/>
    <w:rsid w:val="004A0133"/>
    <w:rsid w:val="004A040A"/>
    <w:rsid w:val="004A0453"/>
    <w:rsid w:val="004A08D9"/>
    <w:rsid w:val="004A0DCB"/>
    <w:rsid w:val="004A124A"/>
    <w:rsid w:val="004A17A6"/>
    <w:rsid w:val="004A1C4C"/>
    <w:rsid w:val="004A1CF3"/>
    <w:rsid w:val="004A206B"/>
    <w:rsid w:val="004A2354"/>
    <w:rsid w:val="004A25E5"/>
    <w:rsid w:val="004A29BD"/>
    <w:rsid w:val="004A3239"/>
    <w:rsid w:val="004A33D3"/>
    <w:rsid w:val="004A37CE"/>
    <w:rsid w:val="004A3A46"/>
    <w:rsid w:val="004A3E20"/>
    <w:rsid w:val="004A4612"/>
    <w:rsid w:val="004A48D4"/>
    <w:rsid w:val="004A48FD"/>
    <w:rsid w:val="004A49C2"/>
    <w:rsid w:val="004A4D58"/>
    <w:rsid w:val="004A4DDB"/>
    <w:rsid w:val="004A531C"/>
    <w:rsid w:val="004A5882"/>
    <w:rsid w:val="004A5D74"/>
    <w:rsid w:val="004A6ACE"/>
    <w:rsid w:val="004A6E75"/>
    <w:rsid w:val="004A7385"/>
    <w:rsid w:val="004A7411"/>
    <w:rsid w:val="004A75BE"/>
    <w:rsid w:val="004A7E05"/>
    <w:rsid w:val="004B00A2"/>
    <w:rsid w:val="004B07E8"/>
    <w:rsid w:val="004B0942"/>
    <w:rsid w:val="004B0BD4"/>
    <w:rsid w:val="004B0F2B"/>
    <w:rsid w:val="004B1371"/>
    <w:rsid w:val="004B1457"/>
    <w:rsid w:val="004B182C"/>
    <w:rsid w:val="004B1F3E"/>
    <w:rsid w:val="004B1FF0"/>
    <w:rsid w:val="004B23A8"/>
    <w:rsid w:val="004B2990"/>
    <w:rsid w:val="004B2AEA"/>
    <w:rsid w:val="004B2B8B"/>
    <w:rsid w:val="004B2D82"/>
    <w:rsid w:val="004B3C82"/>
    <w:rsid w:val="004B4152"/>
    <w:rsid w:val="004B4182"/>
    <w:rsid w:val="004B430D"/>
    <w:rsid w:val="004B47F7"/>
    <w:rsid w:val="004B483B"/>
    <w:rsid w:val="004B4B0C"/>
    <w:rsid w:val="004B4B3A"/>
    <w:rsid w:val="004B4C4A"/>
    <w:rsid w:val="004B4D47"/>
    <w:rsid w:val="004B519C"/>
    <w:rsid w:val="004B53AD"/>
    <w:rsid w:val="004B57C4"/>
    <w:rsid w:val="004B57EF"/>
    <w:rsid w:val="004B5DA5"/>
    <w:rsid w:val="004B60C5"/>
    <w:rsid w:val="004B61AE"/>
    <w:rsid w:val="004B7031"/>
    <w:rsid w:val="004B7EAF"/>
    <w:rsid w:val="004C0472"/>
    <w:rsid w:val="004C09A5"/>
    <w:rsid w:val="004C0D03"/>
    <w:rsid w:val="004C0D41"/>
    <w:rsid w:val="004C1180"/>
    <w:rsid w:val="004C11D4"/>
    <w:rsid w:val="004C1CD1"/>
    <w:rsid w:val="004C247C"/>
    <w:rsid w:val="004C2788"/>
    <w:rsid w:val="004C2A57"/>
    <w:rsid w:val="004C2C0F"/>
    <w:rsid w:val="004C2D8A"/>
    <w:rsid w:val="004C2DDA"/>
    <w:rsid w:val="004C2F6B"/>
    <w:rsid w:val="004C3B5D"/>
    <w:rsid w:val="004C3B82"/>
    <w:rsid w:val="004C40FE"/>
    <w:rsid w:val="004C4350"/>
    <w:rsid w:val="004C447D"/>
    <w:rsid w:val="004C44CF"/>
    <w:rsid w:val="004C45D3"/>
    <w:rsid w:val="004C47BF"/>
    <w:rsid w:val="004C4C18"/>
    <w:rsid w:val="004C4C4B"/>
    <w:rsid w:val="004C4E06"/>
    <w:rsid w:val="004C520C"/>
    <w:rsid w:val="004C565E"/>
    <w:rsid w:val="004C59E5"/>
    <w:rsid w:val="004C5BEF"/>
    <w:rsid w:val="004C5CE3"/>
    <w:rsid w:val="004C65D3"/>
    <w:rsid w:val="004C662F"/>
    <w:rsid w:val="004C6B4F"/>
    <w:rsid w:val="004C76F6"/>
    <w:rsid w:val="004C78BA"/>
    <w:rsid w:val="004C7A2C"/>
    <w:rsid w:val="004C7F50"/>
    <w:rsid w:val="004D0477"/>
    <w:rsid w:val="004D0A3B"/>
    <w:rsid w:val="004D0F76"/>
    <w:rsid w:val="004D1060"/>
    <w:rsid w:val="004D1140"/>
    <w:rsid w:val="004D1342"/>
    <w:rsid w:val="004D14D2"/>
    <w:rsid w:val="004D15B8"/>
    <w:rsid w:val="004D1D9A"/>
    <w:rsid w:val="004D2093"/>
    <w:rsid w:val="004D21F3"/>
    <w:rsid w:val="004D21F9"/>
    <w:rsid w:val="004D2288"/>
    <w:rsid w:val="004D274B"/>
    <w:rsid w:val="004D34A5"/>
    <w:rsid w:val="004D396B"/>
    <w:rsid w:val="004D3A53"/>
    <w:rsid w:val="004D3D13"/>
    <w:rsid w:val="004D419B"/>
    <w:rsid w:val="004D462B"/>
    <w:rsid w:val="004D46CB"/>
    <w:rsid w:val="004D4770"/>
    <w:rsid w:val="004D501F"/>
    <w:rsid w:val="004D52BA"/>
    <w:rsid w:val="004D5B2A"/>
    <w:rsid w:val="004D5C46"/>
    <w:rsid w:val="004D5EE9"/>
    <w:rsid w:val="004D60F7"/>
    <w:rsid w:val="004D6430"/>
    <w:rsid w:val="004D6563"/>
    <w:rsid w:val="004D69DB"/>
    <w:rsid w:val="004D6CA3"/>
    <w:rsid w:val="004D6EE4"/>
    <w:rsid w:val="004D6F27"/>
    <w:rsid w:val="004D7B27"/>
    <w:rsid w:val="004D7F1A"/>
    <w:rsid w:val="004E00F1"/>
    <w:rsid w:val="004E01EC"/>
    <w:rsid w:val="004E0D07"/>
    <w:rsid w:val="004E10DB"/>
    <w:rsid w:val="004E174F"/>
    <w:rsid w:val="004E1BA6"/>
    <w:rsid w:val="004E1FB7"/>
    <w:rsid w:val="004E2137"/>
    <w:rsid w:val="004E21D9"/>
    <w:rsid w:val="004E320E"/>
    <w:rsid w:val="004E3249"/>
    <w:rsid w:val="004E340A"/>
    <w:rsid w:val="004E3951"/>
    <w:rsid w:val="004E3AAF"/>
    <w:rsid w:val="004E4013"/>
    <w:rsid w:val="004E40CA"/>
    <w:rsid w:val="004E4104"/>
    <w:rsid w:val="004E4240"/>
    <w:rsid w:val="004E42F3"/>
    <w:rsid w:val="004E439B"/>
    <w:rsid w:val="004E48AE"/>
    <w:rsid w:val="004E4965"/>
    <w:rsid w:val="004E4A7E"/>
    <w:rsid w:val="004E4B2E"/>
    <w:rsid w:val="004E4E91"/>
    <w:rsid w:val="004E500E"/>
    <w:rsid w:val="004E591B"/>
    <w:rsid w:val="004E63E0"/>
    <w:rsid w:val="004E6A03"/>
    <w:rsid w:val="004E6A7E"/>
    <w:rsid w:val="004E70D3"/>
    <w:rsid w:val="004E79D3"/>
    <w:rsid w:val="004E7AEF"/>
    <w:rsid w:val="004F0188"/>
    <w:rsid w:val="004F0346"/>
    <w:rsid w:val="004F038E"/>
    <w:rsid w:val="004F0E79"/>
    <w:rsid w:val="004F104E"/>
    <w:rsid w:val="004F13F4"/>
    <w:rsid w:val="004F13F8"/>
    <w:rsid w:val="004F1A58"/>
    <w:rsid w:val="004F269E"/>
    <w:rsid w:val="004F276F"/>
    <w:rsid w:val="004F28BD"/>
    <w:rsid w:val="004F29CE"/>
    <w:rsid w:val="004F2A8F"/>
    <w:rsid w:val="004F2AFE"/>
    <w:rsid w:val="004F2BB2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9D9"/>
    <w:rsid w:val="004F6A6B"/>
    <w:rsid w:val="004F7015"/>
    <w:rsid w:val="004F763C"/>
    <w:rsid w:val="004F78C6"/>
    <w:rsid w:val="004F7AE8"/>
    <w:rsid w:val="004F7FE5"/>
    <w:rsid w:val="0050018C"/>
    <w:rsid w:val="005001EE"/>
    <w:rsid w:val="005007E2"/>
    <w:rsid w:val="00501184"/>
    <w:rsid w:val="00501772"/>
    <w:rsid w:val="00501D70"/>
    <w:rsid w:val="005021DA"/>
    <w:rsid w:val="00502361"/>
    <w:rsid w:val="00502921"/>
    <w:rsid w:val="00503609"/>
    <w:rsid w:val="0050360D"/>
    <w:rsid w:val="0050362A"/>
    <w:rsid w:val="00503E2B"/>
    <w:rsid w:val="005045AA"/>
    <w:rsid w:val="00504B57"/>
    <w:rsid w:val="00505426"/>
    <w:rsid w:val="00505599"/>
    <w:rsid w:val="00505B8F"/>
    <w:rsid w:val="005061DD"/>
    <w:rsid w:val="0050627E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CE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E6"/>
    <w:rsid w:val="0051485E"/>
    <w:rsid w:val="005148C7"/>
    <w:rsid w:val="0051531A"/>
    <w:rsid w:val="00515AA7"/>
    <w:rsid w:val="00515FA8"/>
    <w:rsid w:val="00515FD6"/>
    <w:rsid w:val="0051671F"/>
    <w:rsid w:val="005167C8"/>
    <w:rsid w:val="00517294"/>
    <w:rsid w:val="00517BFB"/>
    <w:rsid w:val="00517D27"/>
    <w:rsid w:val="00520024"/>
    <w:rsid w:val="005203E5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6D0"/>
    <w:rsid w:val="00521A6A"/>
    <w:rsid w:val="005226EE"/>
    <w:rsid w:val="00522CE9"/>
    <w:rsid w:val="00523039"/>
    <w:rsid w:val="005230C6"/>
    <w:rsid w:val="00523498"/>
    <w:rsid w:val="00523582"/>
    <w:rsid w:val="00523850"/>
    <w:rsid w:val="005240C1"/>
    <w:rsid w:val="005242EC"/>
    <w:rsid w:val="00524B69"/>
    <w:rsid w:val="00524D1F"/>
    <w:rsid w:val="00525029"/>
    <w:rsid w:val="00525940"/>
    <w:rsid w:val="00525ADF"/>
    <w:rsid w:val="005261AF"/>
    <w:rsid w:val="005263DC"/>
    <w:rsid w:val="005264F8"/>
    <w:rsid w:val="0052669D"/>
    <w:rsid w:val="0052714C"/>
    <w:rsid w:val="0052738F"/>
    <w:rsid w:val="005277FC"/>
    <w:rsid w:val="00527A15"/>
    <w:rsid w:val="00527B09"/>
    <w:rsid w:val="00527BA5"/>
    <w:rsid w:val="00527BB9"/>
    <w:rsid w:val="00527F03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C9"/>
    <w:rsid w:val="00532D25"/>
    <w:rsid w:val="00532DDC"/>
    <w:rsid w:val="00533179"/>
    <w:rsid w:val="00533447"/>
    <w:rsid w:val="00533C46"/>
    <w:rsid w:val="00533EEB"/>
    <w:rsid w:val="00534B51"/>
    <w:rsid w:val="005350F6"/>
    <w:rsid w:val="005358EF"/>
    <w:rsid w:val="0053596C"/>
    <w:rsid w:val="00535C6F"/>
    <w:rsid w:val="00535FD6"/>
    <w:rsid w:val="00536204"/>
    <w:rsid w:val="005363E1"/>
    <w:rsid w:val="00536ABC"/>
    <w:rsid w:val="00536FE7"/>
    <w:rsid w:val="00537215"/>
    <w:rsid w:val="005372A0"/>
    <w:rsid w:val="005375B3"/>
    <w:rsid w:val="00537684"/>
    <w:rsid w:val="005377E0"/>
    <w:rsid w:val="00540114"/>
    <w:rsid w:val="00540D85"/>
    <w:rsid w:val="00540F93"/>
    <w:rsid w:val="00541149"/>
    <w:rsid w:val="005414D5"/>
    <w:rsid w:val="0054164F"/>
    <w:rsid w:val="0054166E"/>
    <w:rsid w:val="0054191C"/>
    <w:rsid w:val="00541F24"/>
    <w:rsid w:val="00541F32"/>
    <w:rsid w:val="00541F69"/>
    <w:rsid w:val="0054214A"/>
    <w:rsid w:val="00542218"/>
    <w:rsid w:val="00542BB4"/>
    <w:rsid w:val="00542E7D"/>
    <w:rsid w:val="00543378"/>
    <w:rsid w:val="00543418"/>
    <w:rsid w:val="005435AE"/>
    <w:rsid w:val="0054382C"/>
    <w:rsid w:val="0054407B"/>
    <w:rsid w:val="0054424C"/>
    <w:rsid w:val="005443D7"/>
    <w:rsid w:val="005446C6"/>
    <w:rsid w:val="00544834"/>
    <w:rsid w:val="00544A3F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EAE"/>
    <w:rsid w:val="0055402A"/>
    <w:rsid w:val="005544F7"/>
    <w:rsid w:val="00554EB6"/>
    <w:rsid w:val="00555448"/>
    <w:rsid w:val="00555507"/>
    <w:rsid w:val="0055585D"/>
    <w:rsid w:val="0055626E"/>
    <w:rsid w:val="0055658C"/>
    <w:rsid w:val="005565DF"/>
    <w:rsid w:val="0055699C"/>
    <w:rsid w:val="005576C3"/>
    <w:rsid w:val="00560E99"/>
    <w:rsid w:val="00561334"/>
    <w:rsid w:val="00561365"/>
    <w:rsid w:val="00561659"/>
    <w:rsid w:val="005617B9"/>
    <w:rsid w:val="005619B8"/>
    <w:rsid w:val="00561DB8"/>
    <w:rsid w:val="00561EE0"/>
    <w:rsid w:val="00562100"/>
    <w:rsid w:val="005621D6"/>
    <w:rsid w:val="0056237C"/>
    <w:rsid w:val="00562762"/>
    <w:rsid w:val="00562874"/>
    <w:rsid w:val="005628B6"/>
    <w:rsid w:val="00562C35"/>
    <w:rsid w:val="00562F0C"/>
    <w:rsid w:val="0056316F"/>
    <w:rsid w:val="00564114"/>
    <w:rsid w:val="0056463A"/>
    <w:rsid w:val="00564C7E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C2F"/>
    <w:rsid w:val="00570D3F"/>
    <w:rsid w:val="00570D46"/>
    <w:rsid w:val="00570D72"/>
    <w:rsid w:val="00571034"/>
    <w:rsid w:val="00571083"/>
    <w:rsid w:val="005711B7"/>
    <w:rsid w:val="0057138A"/>
    <w:rsid w:val="0057143C"/>
    <w:rsid w:val="00571A29"/>
    <w:rsid w:val="00571B19"/>
    <w:rsid w:val="00571B23"/>
    <w:rsid w:val="0057340A"/>
    <w:rsid w:val="005737F1"/>
    <w:rsid w:val="00573859"/>
    <w:rsid w:val="00573945"/>
    <w:rsid w:val="00573968"/>
    <w:rsid w:val="00573B3C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806F3"/>
    <w:rsid w:val="0058104E"/>
    <w:rsid w:val="0058117B"/>
    <w:rsid w:val="0058188C"/>
    <w:rsid w:val="00581945"/>
    <w:rsid w:val="0058218A"/>
    <w:rsid w:val="00582269"/>
    <w:rsid w:val="00582BB0"/>
    <w:rsid w:val="00582BFE"/>
    <w:rsid w:val="00582D64"/>
    <w:rsid w:val="00582E3D"/>
    <w:rsid w:val="00583640"/>
    <w:rsid w:val="00583722"/>
    <w:rsid w:val="00583950"/>
    <w:rsid w:val="00583EB0"/>
    <w:rsid w:val="005846B2"/>
    <w:rsid w:val="00584E60"/>
    <w:rsid w:val="00585028"/>
    <w:rsid w:val="005858BC"/>
    <w:rsid w:val="00585904"/>
    <w:rsid w:val="00585B82"/>
    <w:rsid w:val="00585F4F"/>
    <w:rsid w:val="0058607D"/>
    <w:rsid w:val="005862E0"/>
    <w:rsid w:val="0058690C"/>
    <w:rsid w:val="005870C8"/>
    <w:rsid w:val="0058722F"/>
    <w:rsid w:val="00587B2A"/>
    <w:rsid w:val="00587C60"/>
    <w:rsid w:val="00587EB7"/>
    <w:rsid w:val="00590180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E6E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61A7"/>
    <w:rsid w:val="005961B2"/>
    <w:rsid w:val="00596232"/>
    <w:rsid w:val="0059642D"/>
    <w:rsid w:val="005964A1"/>
    <w:rsid w:val="00597376"/>
    <w:rsid w:val="005973CE"/>
    <w:rsid w:val="00597847"/>
    <w:rsid w:val="00597ED8"/>
    <w:rsid w:val="005A0886"/>
    <w:rsid w:val="005A08C4"/>
    <w:rsid w:val="005A0B47"/>
    <w:rsid w:val="005A1176"/>
    <w:rsid w:val="005A1487"/>
    <w:rsid w:val="005A17DE"/>
    <w:rsid w:val="005A1A7C"/>
    <w:rsid w:val="005A21B1"/>
    <w:rsid w:val="005A2AAB"/>
    <w:rsid w:val="005A2C87"/>
    <w:rsid w:val="005A2EEC"/>
    <w:rsid w:val="005A3138"/>
    <w:rsid w:val="005A3298"/>
    <w:rsid w:val="005A3442"/>
    <w:rsid w:val="005A353B"/>
    <w:rsid w:val="005A42FD"/>
    <w:rsid w:val="005A4543"/>
    <w:rsid w:val="005A4915"/>
    <w:rsid w:val="005A4BD8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564"/>
    <w:rsid w:val="005A6A72"/>
    <w:rsid w:val="005A6CF2"/>
    <w:rsid w:val="005A7526"/>
    <w:rsid w:val="005A775F"/>
    <w:rsid w:val="005A7825"/>
    <w:rsid w:val="005B0165"/>
    <w:rsid w:val="005B05C7"/>
    <w:rsid w:val="005B083F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525B"/>
    <w:rsid w:val="005B5384"/>
    <w:rsid w:val="005B5BF5"/>
    <w:rsid w:val="005B5CBE"/>
    <w:rsid w:val="005B6948"/>
    <w:rsid w:val="005B708D"/>
    <w:rsid w:val="005B70EA"/>
    <w:rsid w:val="005B7195"/>
    <w:rsid w:val="005B71A0"/>
    <w:rsid w:val="005B745A"/>
    <w:rsid w:val="005B764F"/>
    <w:rsid w:val="005B76BF"/>
    <w:rsid w:val="005B76C5"/>
    <w:rsid w:val="005C0308"/>
    <w:rsid w:val="005C0389"/>
    <w:rsid w:val="005C0C22"/>
    <w:rsid w:val="005C0EC9"/>
    <w:rsid w:val="005C0F05"/>
    <w:rsid w:val="005C204B"/>
    <w:rsid w:val="005C2236"/>
    <w:rsid w:val="005C2489"/>
    <w:rsid w:val="005C317E"/>
    <w:rsid w:val="005C3CDC"/>
    <w:rsid w:val="005C3E60"/>
    <w:rsid w:val="005C4120"/>
    <w:rsid w:val="005C425F"/>
    <w:rsid w:val="005C4655"/>
    <w:rsid w:val="005C4AE8"/>
    <w:rsid w:val="005C54C1"/>
    <w:rsid w:val="005C555D"/>
    <w:rsid w:val="005C5CEE"/>
    <w:rsid w:val="005C5D2A"/>
    <w:rsid w:val="005C60B2"/>
    <w:rsid w:val="005C6839"/>
    <w:rsid w:val="005C69A0"/>
    <w:rsid w:val="005C6B96"/>
    <w:rsid w:val="005C6F70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122C"/>
    <w:rsid w:val="005D1A97"/>
    <w:rsid w:val="005D23CD"/>
    <w:rsid w:val="005D2454"/>
    <w:rsid w:val="005D251A"/>
    <w:rsid w:val="005D291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BF"/>
    <w:rsid w:val="005D5A47"/>
    <w:rsid w:val="005D640B"/>
    <w:rsid w:val="005D670A"/>
    <w:rsid w:val="005D7023"/>
    <w:rsid w:val="005D73F1"/>
    <w:rsid w:val="005D77AF"/>
    <w:rsid w:val="005E006C"/>
    <w:rsid w:val="005E04C1"/>
    <w:rsid w:val="005E079A"/>
    <w:rsid w:val="005E07AE"/>
    <w:rsid w:val="005E101A"/>
    <w:rsid w:val="005E11ED"/>
    <w:rsid w:val="005E11F1"/>
    <w:rsid w:val="005E14AB"/>
    <w:rsid w:val="005E14DF"/>
    <w:rsid w:val="005E164F"/>
    <w:rsid w:val="005E1953"/>
    <w:rsid w:val="005E1963"/>
    <w:rsid w:val="005E19BC"/>
    <w:rsid w:val="005E2970"/>
    <w:rsid w:val="005E2E3C"/>
    <w:rsid w:val="005E3147"/>
    <w:rsid w:val="005E327E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F049E"/>
    <w:rsid w:val="005F07E0"/>
    <w:rsid w:val="005F135A"/>
    <w:rsid w:val="005F1F46"/>
    <w:rsid w:val="005F1F77"/>
    <w:rsid w:val="005F203C"/>
    <w:rsid w:val="005F2A47"/>
    <w:rsid w:val="005F2AFB"/>
    <w:rsid w:val="005F2DF2"/>
    <w:rsid w:val="005F3CD3"/>
    <w:rsid w:val="005F4457"/>
    <w:rsid w:val="005F472F"/>
    <w:rsid w:val="005F4828"/>
    <w:rsid w:val="005F4946"/>
    <w:rsid w:val="005F49EF"/>
    <w:rsid w:val="005F4BF0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54E"/>
    <w:rsid w:val="006019A4"/>
    <w:rsid w:val="00601B00"/>
    <w:rsid w:val="00601B20"/>
    <w:rsid w:val="0060227D"/>
    <w:rsid w:val="00602A25"/>
    <w:rsid w:val="00602D29"/>
    <w:rsid w:val="00602EC0"/>
    <w:rsid w:val="00602EDE"/>
    <w:rsid w:val="0060349D"/>
    <w:rsid w:val="00603850"/>
    <w:rsid w:val="00604145"/>
    <w:rsid w:val="006043D4"/>
    <w:rsid w:val="00604CE9"/>
    <w:rsid w:val="00605146"/>
    <w:rsid w:val="00605BC7"/>
    <w:rsid w:val="00605CEE"/>
    <w:rsid w:val="00605D8C"/>
    <w:rsid w:val="0060629D"/>
    <w:rsid w:val="0060658D"/>
    <w:rsid w:val="006069FD"/>
    <w:rsid w:val="00606A45"/>
    <w:rsid w:val="00606B7C"/>
    <w:rsid w:val="00606D88"/>
    <w:rsid w:val="00607B4B"/>
    <w:rsid w:val="00611055"/>
    <w:rsid w:val="006119FE"/>
    <w:rsid w:val="00611F69"/>
    <w:rsid w:val="00611FFC"/>
    <w:rsid w:val="006124EB"/>
    <w:rsid w:val="006131F9"/>
    <w:rsid w:val="00613840"/>
    <w:rsid w:val="00613DB0"/>
    <w:rsid w:val="00614BB5"/>
    <w:rsid w:val="00615121"/>
    <w:rsid w:val="0061573E"/>
    <w:rsid w:val="006159E8"/>
    <w:rsid w:val="00615FD1"/>
    <w:rsid w:val="006166B1"/>
    <w:rsid w:val="0061696A"/>
    <w:rsid w:val="00617C9E"/>
    <w:rsid w:val="00620A09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5A2B"/>
    <w:rsid w:val="00625DA1"/>
    <w:rsid w:val="00626987"/>
    <w:rsid w:val="00626A4C"/>
    <w:rsid w:val="00626C45"/>
    <w:rsid w:val="0062740F"/>
    <w:rsid w:val="00627481"/>
    <w:rsid w:val="00627910"/>
    <w:rsid w:val="00627A03"/>
    <w:rsid w:val="00630116"/>
    <w:rsid w:val="006302B9"/>
    <w:rsid w:val="0063102E"/>
    <w:rsid w:val="006311A4"/>
    <w:rsid w:val="0063174B"/>
    <w:rsid w:val="0063193F"/>
    <w:rsid w:val="00631D1F"/>
    <w:rsid w:val="00632868"/>
    <w:rsid w:val="00632968"/>
    <w:rsid w:val="00632D2D"/>
    <w:rsid w:val="00633150"/>
    <w:rsid w:val="00633B5D"/>
    <w:rsid w:val="006344BA"/>
    <w:rsid w:val="006344F2"/>
    <w:rsid w:val="006345FE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7035"/>
    <w:rsid w:val="00637137"/>
    <w:rsid w:val="0063735D"/>
    <w:rsid w:val="00637555"/>
    <w:rsid w:val="006403F3"/>
    <w:rsid w:val="006404E8"/>
    <w:rsid w:val="0064080B"/>
    <w:rsid w:val="0064087F"/>
    <w:rsid w:val="00641520"/>
    <w:rsid w:val="00641662"/>
    <w:rsid w:val="006418EF"/>
    <w:rsid w:val="0064202A"/>
    <w:rsid w:val="006422A1"/>
    <w:rsid w:val="006424D5"/>
    <w:rsid w:val="00642522"/>
    <w:rsid w:val="00642E3B"/>
    <w:rsid w:val="006432AB"/>
    <w:rsid w:val="00643E4E"/>
    <w:rsid w:val="0064451A"/>
    <w:rsid w:val="00645407"/>
    <w:rsid w:val="00645579"/>
    <w:rsid w:val="00645895"/>
    <w:rsid w:val="00646A6D"/>
    <w:rsid w:val="00646CAA"/>
    <w:rsid w:val="00646E88"/>
    <w:rsid w:val="006470C4"/>
    <w:rsid w:val="0064738A"/>
    <w:rsid w:val="006473CC"/>
    <w:rsid w:val="00647C4F"/>
    <w:rsid w:val="00647C91"/>
    <w:rsid w:val="00647CDC"/>
    <w:rsid w:val="00647FE0"/>
    <w:rsid w:val="006507B4"/>
    <w:rsid w:val="006510D1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305D"/>
    <w:rsid w:val="00653742"/>
    <w:rsid w:val="00653CEA"/>
    <w:rsid w:val="00653DD7"/>
    <w:rsid w:val="00654329"/>
    <w:rsid w:val="006543B7"/>
    <w:rsid w:val="00654891"/>
    <w:rsid w:val="00655696"/>
    <w:rsid w:val="00655CAE"/>
    <w:rsid w:val="00655DCC"/>
    <w:rsid w:val="00655E89"/>
    <w:rsid w:val="00655FD2"/>
    <w:rsid w:val="006560DA"/>
    <w:rsid w:val="0065633F"/>
    <w:rsid w:val="006565EE"/>
    <w:rsid w:val="00656D7D"/>
    <w:rsid w:val="00657A9B"/>
    <w:rsid w:val="0066049B"/>
    <w:rsid w:val="006604B7"/>
    <w:rsid w:val="006605E5"/>
    <w:rsid w:val="00660616"/>
    <w:rsid w:val="00660A74"/>
    <w:rsid w:val="00660CE1"/>
    <w:rsid w:val="00660E9B"/>
    <w:rsid w:val="00661921"/>
    <w:rsid w:val="00661B05"/>
    <w:rsid w:val="00661E3A"/>
    <w:rsid w:val="00662C74"/>
    <w:rsid w:val="00662EE6"/>
    <w:rsid w:val="00663024"/>
    <w:rsid w:val="006637B5"/>
    <w:rsid w:val="00663B13"/>
    <w:rsid w:val="00663C04"/>
    <w:rsid w:val="00663CB1"/>
    <w:rsid w:val="00663D18"/>
    <w:rsid w:val="00663EA0"/>
    <w:rsid w:val="006641E7"/>
    <w:rsid w:val="006642BB"/>
    <w:rsid w:val="00664369"/>
    <w:rsid w:val="0066465A"/>
    <w:rsid w:val="006646A9"/>
    <w:rsid w:val="00664AE6"/>
    <w:rsid w:val="00664E96"/>
    <w:rsid w:val="00664EA1"/>
    <w:rsid w:val="00665376"/>
    <w:rsid w:val="006662EE"/>
    <w:rsid w:val="00666502"/>
    <w:rsid w:val="006665EC"/>
    <w:rsid w:val="00666A79"/>
    <w:rsid w:val="00667224"/>
    <w:rsid w:val="00667318"/>
    <w:rsid w:val="00667353"/>
    <w:rsid w:val="006700B3"/>
    <w:rsid w:val="00670156"/>
    <w:rsid w:val="006702C6"/>
    <w:rsid w:val="00670312"/>
    <w:rsid w:val="00671043"/>
    <w:rsid w:val="00671052"/>
    <w:rsid w:val="006713FA"/>
    <w:rsid w:val="0067149C"/>
    <w:rsid w:val="006714EC"/>
    <w:rsid w:val="00671629"/>
    <w:rsid w:val="006717FF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600B"/>
    <w:rsid w:val="00676044"/>
    <w:rsid w:val="00676527"/>
    <w:rsid w:val="006769D9"/>
    <w:rsid w:val="00676E04"/>
    <w:rsid w:val="006770E5"/>
    <w:rsid w:val="0067744D"/>
    <w:rsid w:val="006775F0"/>
    <w:rsid w:val="00677AA3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CC5"/>
    <w:rsid w:val="00682F59"/>
    <w:rsid w:val="00683203"/>
    <w:rsid w:val="0068372C"/>
    <w:rsid w:val="00683818"/>
    <w:rsid w:val="006840A7"/>
    <w:rsid w:val="00684C14"/>
    <w:rsid w:val="00684DC8"/>
    <w:rsid w:val="00684EA5"/>
    <w:rsid w:val="00684EA8"/>
    <w:rsid w:val="00685001"/>
    <w:rsid w:val="006853D2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445"/>
    <w:rsid w:val="00692DA9"/>
    <w:rsid w:val="00692DED"/>
    <w:rsid w:val="00693254"/>
    <w:rsid w:val="00693639"/>
    <w:rsid w:val="00693FD5"/>
    <w:rsid w:val="006944CB"/>
    <w:rsid w:val="006953C5"/>
    <w:rsid w:val="006957BB"/>
    <w:rsid w:val="006959C2"/>
    <w:rsid w:val="00695C8B"/>
    <w:rsid w:val="00695D06"/>
    <w:rsid w:val="00695F3A"/>
    <w:rsid w:val="006960FF"/>
    <w:rsid w:val="0069639E"/>
    <w:rsid w:val="006963A6"/>
    <w:rsid w:val="00696857"/>
    <w:rsid w:val="00697183"/>
    <w:rsid w:val="006977F2"/>
    <w:rsid w:val="006A0521"/>
    <w:rsid w:val="006A05E2"/>
    <w:rsid w:val="006A0776"/>
    <w:rsid w:val="006A1233"/>
    <w:rsid w:val="006A1608"/>
    <w:rsid w:val="006A17B1"/>
    <w:rsid w:val="006A1900"/>
    <w:rsid w:val="006A1A58"/>
    <w:rsid w:val="006A1F0F"/>
    <w:rsid w:val="006A34C1"/>
    <w:rsid w:val="006A34CA"/>
    <w:rsid w:val="006A3951"/>
    <w:rsid w:val="006A3A3A"/>
    <w:rsid w:val="006A3A6E"/>
    <w:rsid w:val="006A458E"/>
    <w:rsid w:val="006A465C"/>
    <w:rsid w:val="006A4717"/>
    <w:rsid w:val="006A51B6"/>
    <w:rsid w:val="006A53B4"/>
    <w:rsid w:val="006A575F"/>
    <w:rsid w:val="006A59D6"/>
    <w:rsid w:val="006A5D51"/>
    <w:rsid w:val="006A5E30"/>
    <w:rsid w:val="006A6162"/>
    <w:rsid w:val="006A6230"/>
    <w:rsid w:val="006A62F9"/>
    <w:rsid w:val="006A673C"/>
    <w:rsid w:val="006A689B"/>
    <w:rsid w:val="006A6B17"/>
    <w:rsid w:val="006A6D0C"/>
    <w:rsid w:val="006A6E9E"/>
    <w:rsid w:val="006A7015"/>
    <w:rsid w:val="006A76F3"/>
    <w:rsid w:val="006A7CE2"/>
    <w:rsid w:val="006A7D88"/>
    <w:rsid w:val="006B0C0D"/>
    <w:rsid w:val="006B125A"/>
    <w:rsid w:val="006B1267"/>
    <w:rsid w:val="006B1C57"/>
    <w:rsid w:val="006B2058"/>
    <w:rsid w:val="006B22ED"/>
    <w:rsid w:val="006B26C3"/>
    <w:rsid w:val="006B26C8"/>
    <w:rsid w:val="006B2EC3"/>
    <w:rsid w:val="006B2EC5"/>
    <w:rsid w:val="006B2FF2"/>
    <w:rsid w:val="006B3115"/>
    <w:rsid w:val="006B3134"/>
    <w:rsid w:val="006B3500"/>
    <w:rsid w:val="006B3715"/>
    <w:rsid w:val="006B3CE2"/>
    <w:rsid w:val="006B3F23"/>
    <w:rsid w:val="006B404F"/>
    <w:rsid w:val="006B40A7"/>
    <w:rsid w:val="006B4192"/>
    <w:rsid w:val="006B45D6"/>
    <w:rsid w:val="006B4D91"/>
    <w:rsid w:val="006B4FC0"/>
    <w:rsid w:val="006B5137"/>
    <w:rsid w:val="006B53F9"/>
    <w:rsid w:val="006B5FFE"/>
    <w:rsid w:val="006B607C"/>
    <w:rsid w:val="006B7932"/>
    <w:rsid w:val="006B7A8B"/>
    <w:rsid w:val="006C0154"/>
    <w:rsid w:val="006C0841"/>
    <w:rsid w:val="006C0E3D"/>
    <w:rsid w:val="006C1141"/>
    <w:rsid w:val="006C118D"/>
    <w:rsid w:val="006C1508"/>
    <w:rsid w:val="006C1737"/>
    <w:rsid w:val="006C2A5A"/>
    <w:rsid w:val="006C2D96"/>
    <w:rsid w:val="006C2FE8"/>
    <w:rsid w:val="006C30FB"/>
    <w:rsid w:val="006C364B"/>
    <w:rsid w:val="006C3B20"/>
    <w:rsid w:val="006C3E16"/>
    <w:rsid w:val="006C44BB"/>
    <w:rsid w:val="006C45F2"/>
    <w:rsid w:val="006C46E2"/>
    <w:rsid w:val="006C4A14"/>
    <w:rsid w:val="006C4AC1"/>
    <w:rsid w:val="006C4CF2"/>
    <w:rsid w:val="006C579E"/>
    <w:rsid w:val="006C60AE"/>
    <w:rsid w:val="006C60BC"/>
    <w:rsid w:val="006C650D"/>
    <w:rsid w:val="006C688F"/>
    <w:rsid w:val="006C6E43"/>
    <w:rsid w:val="006C70E7"/>
    <w:rsid w:val="006C7101"/>
    <w:rsid w:val="006C71FF"/>
    <w:rsid w:val="006C733E"/>
    <w:rsid w:val="006C7FB8"/>
    <w:rsid w:val="006D004A"/>
    <w:rsid w:val="006D048D"/>
    <w:rsid w:val="006D09B0"/>
    <w:rsid w:val="006D0A1F"/>
    <w:rsid w:val="006D0B57"/>
    <w:rsid w:val="006D0F23"/>
    <w:rsid w:val="006D10D2"/>
    <w:rsid w:val="006D12F4"/>
    <w:rsid w:val="006D15D4"/>
    <w:rsid w:val="006D183C"/>
    <w:rsid w:val="006D190A"/>
    <w:rsid w:val="006D1933"/>
    <w:rsid w:val="006D1AD7"/>
    <w:rsid w:val="006D1D0D"/>
    <w:rsid w:val="006D1E64"/>
    <w:rsid w:val="006D2010"/>
    <w:rsid w:val="006D21A5"/>
    <w:rsid w:val="006D2619"/>
    <w:rsid w:val="006D2636"/>
    <w:rsid w:val="006D2DA9"/>
    <w:rsid w:val="006D2F1B"/>
    <w:rsid w:val="006D309B"/>
    <w:rsid w:val="006D3336"/>
    <w:rsid w:val="006D369E"/>
    <w:rsid w:val="006D36F0"/>
    <w:rsid w:val="006D3CE3"/>
    <w:rsid w:val="006D41BA"/>
    <w:rsid w:val="006D48C7"/>
    <w:rsid w:val="006D4E5B"/>
    <w:rsid w:val="006D507C"/>
    <w:rsid w:val="006D51DF"/>
    <w:rsid w:val="006D57A9"/>
    <w:rsid w:val="006D5999"/>
    <w:rsid w:val="006D5ED9"/>
    <w:rsid w:val="006D5FA7"/>
    <w:rsid w:val="006D5FBE"/>
    <w:rsid w:val="006D6063"/>
    <w:rsid w:val="006D61F9"/>
    <w:rsid w:val="006D661D"/>
    <w:rsid w:val="006D71B7"/>
    <w:rsid w:val="006D7AED"/>
    <w:rsid w:val="006D7E97"/>
    <w:rsid w:val="006D7F96"/>
    <w:rsid w:val="006E03AA"/>
    <w:rsid w:val="006E051A"/>
    <w:rsid w:val="006E053F"/>
    <w:rsid w:val="006E0649"/>
    <w:rsid w:val="006E14FC"/>
    <w:rsid w:val="006E1805"/>
    <w:rsid w:val="006E19D0"/>
    <w:rsid w:val="006E19EF"/>
    <w:rsid w:val="006E1A25"/>
    <w:rsid w:val="006E1DE9"/>
    <w:rsid w:val="006E1E40"/>
    <w:rsid w:val="006E205D"/>
    <w:rsid w:val="006E2560"/>
    <w:rsid w:val="006E2C5F"/>
    <w:rsid w:val="006E2E2F"/>
    <w:rsid w:val="006E31F1"/>
    <w:rsid w:val="006E3287"/>
    <w:rsid w:val="006E36A8"/>
    <w:rsid w:val="006E3A7E"/>
    <w:rsid w:val="006E3AA2"/>
    <w:rsid w:val="006E3B69"/>
    <w:rsid w:val="006E4B79"/>
    <w:rsid w:val="006E4E47"/>
    <w:rsid w:val="006E56CE"/>
    <w:rsid w:val="006E5EE8"/>
    <w:rsid w:val="006E5FD9"/>
    <w:rsid w:val="006E63B4"/>
    <w:rsid w:val="006E63E4"/>
    <w:rsid w:val="006E6818"/>
    <w:rsid w:val="006E6B6B"/>
    <w:rsid w:val="006E6BE0"/>
    <w:rsid w:val="006E6CBE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2B2"/>
    <w:rsid w:val="006F2847"/>
    <w:rsid w:val="006F3167"/>
    <w:rsid w:val="006F3361"/>
    <w:rsid w:val="006F381A"/>
    <w:rsid w:val="006F3A1C"/>
    <w:rsid w:val="006F3E46"/>
    <w:rsid w:val="006F4B70"/>
    <w:rsid w:val="006F5784"/>
    <w:rsid w:val="006F5813"/>
    <w:rsid w:val="006F58C8"/>
    <w:rsid w:val="006F6071"/>
    <w:rsid w:val="006F69A8"/>
    <w:rsid w:val="006F6C7D"/>
    <w:rsid w:val="006F6E4E"/>
    <w:rsid w:val="006F72A3"/>
    <w:rsid w:val="006F7A05"/>
    <w:rsid w:val="006F7E2F"/>
    <w:rsid w:val="007001B8"/>
    <w:rsid w:val="00700369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DA4"/>
    <w:rsid w:val="0070210D"/>
    <w:rsid w:val="007021F9"/>
    <w:rsid w:val="007023D3"/>
    <w:rsid w:val="0070267F"/>
    <w:rsid w:val="00703BD4"/>
    <w:rsid w:val="00704EE8"/>
    <w:rsid w:val="00704FFE"/>
    <w:rsid w:val="00705442"/>
    <w:rsid w:val="00705E47"/>
    <w:rsid w:val="00705E70"/>
    <w:rsid w:val="00705FC7"/>
    <w:rsid w:val="0070677E"/>
    <w:rsid w:val="00706998"/>
    <w:rsid w:val="00706A7C"/>
    <w:rsid w:val="00706AF0"/>
    <w:rsid w:val="00706C23"/>
    <w:rsid w:val="0070791D"/>
    <w:rsid w:val="0070795F"/>
    <w:rsid w:val="00707B3E"/>
    <w:rsid w:val="00707C05"/>
    <w:rsid w:val="00707C3F"/>
    <w:rsid w:val="00707F22"/>
    <w:rsid w:val="007109E8"/>
    <w:rsid w:val="0071115F"/>
    <w:rsid w:val="007112ED"/>
    <w:rsid w:val="007117B0"/>
    <w:rsid w:val="00712A10"/>
    <w:rsid w:val="00712D63"/>
    <w:rsid w:val="00712D6B"/>
    <w:rsid w:val="00713107"/>
    <w:rsid w:val="00713346"/>
    <w:rsid w:val="007144D7"/>
    <w:rsid w:val="0071456C"/>
    <w:rsid w:val="007145E1"/>
    <w:rsid w:val="007145EC"/>
    <w:rsid w:val="00714ED5"/>
    <w:rsid w:val="00714FED"/>
    <w:rsid w:val="007156E2"/>
    <w:rsid w:val="00715E20"/>
    <w:rsid w:val="007160E3"/>
    <w:rsid w:val="00716220"/>
    <w:rsid w:val="00716999"/>
    <w:rsid w:val="00716A43"/>
    <w:rsid w:val="00716BA2"/>
    <w:rsid w:val="00716BB5"/>
    <w:rsid w:val="007173CD"/>
    <w:rsid w:val="00717561"/>
    <w:rsid w:val="00717768"/>
    <w:rsid w:val="007177AA"/>
    <w:rsid w:val="00717BFF"/>
    <w:rsid w:val="00717D4B"/>
    <w:rsid w:val="007215D2"/>
    <w:rsid w:val="00721948"/>
    <w:rsid w:val="00721C95"/>
    <w:rsid w:val="00721D1D"/>
    <w:rsid w:val="0072204E"/>
    <w:rsid w:val="007223F6"/>
    <w:rsid w:val="00722710"/>
    <w:rsid w:val="007228C1"/>
    <w:rsid w:val="00722912"/>
    <w:rsid w:val="00722EB8"/>
    <w:rsid w:val="00722F51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5C"/>
    <w:rsid w:val="00727052"/>
    <w:rsid w:val="007271D9"/>
    <w:rsid w:val="00727496"/>
    <w:rsid w:val="007274F4"/>
    <w:rsid w:val="00727509"/>
    <w:rsid w:val="00727F41"/>
    <w:rsid w:val="0073020A"/>
    <w:rsid w:val="007302D9"/>
    <w:rsid w:val="0073058F"/>
    <w:rsid w:val="007308CC"/>
    <w:rsid w:val="007309AD"/>
    <w:rsid w:val="00730D3A"/>
    <w:rsid w:val="007315E9"/>
    <w:rsid w:val="00731604"/>
    <w:rsid w:val="0073177B"/>
    <w:rsid w:val="00731AC7"/>
    <w:rsid w:val="00731DA9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DD"/>
    <w:rsid w:val="007353AE"/>
    <w:rsid w:val="007353C7"/>
    <w:rsid w:val="007353DA"/>
    <w:rsid w:val="0073557F"/>
    <w:rsid w:val="00735697"/>
    <w:rsid w:val="007357F1"/>
    <w:rsid w:val="00735DC6"/>
    <w:rsid w:val="00736C55"/>
    <w:rsid w:val="00736C63"/>
    <w:rsid w:val="007370E7"/>
    <w:rsid w:val="00740E50"/>
    <w:rsid w:val="00740F49"/>
    <w:rsid w:val="007413FD"/>
    <w:rsid w:val="00741ACC"/>
    <w:rsid w:val="00741B94"/>
    <w:rsid w:val="00741D55"/>
    <w:rsid w:val="007426C3"/>
    <w:rsid w:val="0074280B"/>
    <w:rsid w:val="007431FE"/>
    <w:rsid w:val="007434C1"/>
    <w:rsid w:val="00743581"/>
    <w:rsid w:val="007447D5"/>
    <w:rsid w:val="00744D26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50193"/>
    <w:rsid w:val="00750B5B"/>
    <w:rsid w:val="007512DC"/>
    <w:rsid w:val="0075155E"/>
    <w:rsid w:val="00751C8C"/>
    <w:rsid w:val="007521F3"/>
    <w:rsid w:val="007523BD"/>
    <w:rsid w:val="0075271E"/>
    <w:rsid w:val="00752B57"/>
    <w:rsid w:val="00752BDC"/>
    <w:rsid w:val="00753255"/>
    <w:rsid w:val="00753324"/>
    <w:rsid w:val="0075344B"/>
    <w:rsid w:val="0075350B"/>
    <w:rsid w:val="007543C1"/>
    <w:rsid w:val="00754BC3"/>
    <w:rsid w:val="00754DAF"/>
    <w:rsid w:val="0075529A"/>
    <w:rsid w:val="00755512"/>
    <w:rsid w:val="00755C79"/>
    <w:rsid w:val="00755CCD"/>
    <w:rsid w:val="00756BCC"/>
    <w:rsid w:val="00756DF6"/>
    <w:rsid w:val="00757BB2"/>
    <w:rsid w:val="0076007D"/>
    <w:rsid w:val="00760442"/>
    <w:rsid w:val="0076089D"/>
    <w:rsid w:val="00760DD5"/>
    <w:rsid w:val="0076145C"/>
    <w:rsid w:val="00761694"/>
    <w:rsid w:val="00761AB7"/>
    <w:rsid w:val="00761AF5"/>
    <w:rsid w:val="00761C8C"/>
    <w:rsid w:val="00761ED3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B5C"/>
    <w:rsid w:val="00767E72"/>
    <w:rsid w:val="007701AC"/>
    <w:rsid w:val="00770751"/>
    <w:rsid w:val="007709BC"/>
    <w:rsid w:val="00772597"/>
    <w:rsid w:val="0077262B"/>
    <w:rsid w:val="0077268A"/>
    <w:rsid w:val="00773186"/>
    <w:rsid w:val="00773A32"/>
    <w:rsid w:val="00774CE7"/>
    <w:rsid w:val="007753F1"/>
    <w:rsid w:val="007757B9"/>
    <w:rsid w:val="00775AA6"/>
    <w:rsid w:val="00775F89"/>
    <w:rsid w:val="0077618F"/>
    <w:rsid w:val="007762D2"/>
    <w:rsid w:val="00776648"/>
    <w:rsid w:val="0077724F"/>
    <w:rsid w:val="0077776B"/>
    <w:rsid w:val="00777D04"/>
    <w:rsid w:val="007800B8"/>
    <w:rsid w:val="007800EF"/>
    <w:rsid w:val="00780701"/>
    <w:rsid w:val="00780B71"/>
    <w:rsid w:val="007814D7"/>
    <w:rsid w:val="00782760"/>
    <w:rsid w:val="00782C07"/>
    <w:rsid w:val="00782F1C"/>
    <w:rsid w:val="007835DE"/>
    <w:rsid w:val="00783DDE"/>
    <w:rsid w:val="00783F06"/>
    <w:rsid w:val="007845B5"/>
    <w:rsid w:val="00784766"/>
    <w:rsid w:val="007847A5"/>
    <w:rsid w:val="0078530D"/>
    <w:rsid w:val="00785883"/>
    <w:rsid w:val="00785A36"/>
    <w:rsid w:val="00786005"/>
    <w:rsid w:val="0078651B"/>
    <w:rsid w:val="007866D7"/>
    <w:rsid w:val="0078728D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0F6E"/>
    <w:rsid w:val="00791028"/>
    <w:rsid w:val="00791119"/>
    <w:rsid w:val="007919EB"/>
    <w:rsid w:val="00791EBD"/>
    <w:rsid w:val="0079215B"/>
    <w:rsid w:val="00792179"/>
    <w:rsid w:val="00792510"/>
    <w:rsid w:val="007929A2"/>
    <w:rsid w:val="00792FEB"/>
    <w:rsid w:val="00793398"/>
    <w:rsid w:val="0079353C"/>
    <w:rsid w:val="00793913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864"/>
    <w:rsid w:val="007978E3"/>
    <w:rsid w:val="00797E76"/>
    <w:rsid w:val="00797FA6"/>
    <w:rsid w:val="007A04C0"/>
    <w:rsid w:val="007A0976"/>
    <w:rsid w:val="007A0CC1"/>
    <w:rsid w:val="007A0CED"/>
    <w:rsid w:val="007A0FA4"/>
    <w:rsid w:val="007A177A"/>
    <w:rsid w:val="007A181B"/>
    <w:rsid w:val="007A234E"/>
    <w:rsid w:val="007A239B"/>
    <w:rsid w:val="007A273C"/>
    <w:rsid w:val="007A2C67"/>
    <w:rsid w:val="007A3114"/>
    <w:rsid w:val="007A3856"/>
    <w:rsid w:val="007A3C0C"/>
    <w:rsid w:val="007A3DDA"/>
    <w:rsid w:val="007A463E"/>
    <w:rsid w:val="007A4794"/>
    <w:rsid w:val="007A49F4"/>
    <w:rsid w:val="007A5E3B"/>
    <w:rsid w:val="007A6015"/>
    <w:rsid w:val="007A669F"/>
    <w:rsid w:val="007A6B64"/>
    <w:rsid w:val="007A6C06"/>
    <w:rsid w:val="007A6DA1"/>
    <w:rsid w:val="007A6F94"/>
    <w:rsid w:val="007A7102"/>
    <w:rsid w:val="007A71B1"/>
    <w:rsid w:val="007A72C6"/>
    <w:rsid w:val="007A757E"/>
    <w:rsid w:val="007B03F6"/>
    <w:rsid w:val="007B18B4"/>
    <w:rsid w:val="007B1DEC"/>
    <w:rsid w:val="007B20F1"/>
    <w:rsid w:val="007B29FD"/>
    <w:rsid w:val="007B2B3A"/>
    <w:rsid w:val="007B2F3D"/>
    <w:rsid w:val="007B31F6"/>
    <w:rsid w:val="007B34E2"/>
    <w:rsid w:val="007B36C1"/>
    <w:rsid w:val="007B37F0"/>
    <w:rsid w:val="007B3847"/>
    <w:rsid w:val="007B3961"/>
    <w:rsid w:val="007B3BB0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7F1"/>
    <w:rsid w:val="007B6C50"/>
    <w:rsid w:val="007B6D42"/>
    <w:rsid w:val="007B7218"/>
    <w:rsid w:val="007B7454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B77"/>
    <w:rsid w:val="007C0D61"/>
    <w:rsid w:val="007C1141"/>
    <w:rsid w:val="007C129C"/>
    <w:rsid w:val="007C18B7"/>
    <w:rsid w:val="007C19CD"/>
    <w:rsid w:val="007C1CA5"/>
    <w:rsid w:val="007C258E"/>
    <w:rsid w:val="007C3982"/>
    <w:rsid w:val="007C39EA"/>
    <w:rsid w:val="007C3A6F"/>
    <w:rsid w:val="007C3C50"/>
    <w:rsid w:val="007C4786"/>
    <w:rsid w:val="007C4A32"/>
    <w:rsid w:val="007C574C"/>
    <w:rsid w:val="007C610D"/>
    <w:rsid w:val="007C6247"/>
    <w:rsid w:val="007C6437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8DF"/>
    <w:rsid w:val="007D19AE"/>
    <w:rsid w:val="007D1B6E"/>
    <w:rsid w:val="007D1C7B"/>
    <w:rsid w:val="007D1DE7"/>
    <w:rsid w:val="007D1E03"/>
    <w:rsid w:val="007D2442"/>
    <w:rsid w:val="007D251D"/>
    <w:rsid w:val="007D2570"/>
    <w:rsid w:val="007D28D8"/>
    <w:rsid w:val="007D293B"/>
    <w:rsid w:val="007D2C1D"/>
    <w:rsid w:val="007D3182"/>
    <w:rsid w:val="007D3847"/>
    <w:rsid w:val="007D3A1B"/>
    <w:rsid w:val="007D3A1E"/>
    <w:rsid w:val="007D3C4C"/>
    <w:rsid w:val="007D3DE7"/>
    <w:rsid w:val="007D44A5"/>
    <w:rsid w:val="007D4521"/>
    <w:rsid w:val="007D4663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B14"/>
    <w:rsid w:val="007D6E83"/>
    <w:rsid w:val="007D70FC"/>
    <w:rsid w:val="007D7126"/>
    <w:rsid w:val="007D7486"/>
    <w:rsid w:val="007D778C"/>
    <w:rsid w:val="007D77F1"/>
    <w:rsid w:val="007D7AB2"/>
    <w:rsid w:val="007E09F7"/>
    <w:rsid w:val="007E17FA"/>
    <w:rsid w:val="007E1AAC"/>
    <w:rsid w:val="007E2240"/>
    <w:rsid w:val="007E227D"/>
    <w:rsid w:val="007E2BE9"/>
    <w:rsid w:val="007E2BF6"/>
    <w:rsid w:val="007E34F8"/>
    <w:rsid w:val="007E3504"/>
    <w:rsid w:val="007E37AC"/>
    <w:rsid w:val="007E3962"/>
    <w:rsid w:val="007E3BF8"/>
    <w:rsid w:val="007E3CB8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750C"/>
    <w:rsid w:val="007E754B"/>
    <w:rsid w:val="007E7780"/>
    <w:rsid w:val="007F02F0"/>
    <w:rsid w:val="007F046A"/>
    <w:rsid w:val="007F04D4"/>
    <w:rsid w:val="007F0693"/>
    <w:rsid w:val="007F0D53"/>
    <w:rsid w:val="007F0FD2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C58"/>
    <w:rsid w:val="00802DBA"/>
    <w:rsid w:val="00803309"/>
    <w:rsid w:val="008038EC"/>
    <w:rsid w:val="00803A04"/>
    <w:rsid w:val="008040FE"/>
    <w:rsid w:val="00804A2B"/>
    <w:rsid w:val="008054D9"/>
    <w:rsid w:val="00805C0D"/>
    <w:rsid w:val="00805E93"/>
    <w:rsid w:val="00806186"/>
    <w:rsid w:val="0080644F"/>
    <w:rsid w:val="00806570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2E6"/>
    <w:rsid w:val="008146DE"/>
    <w:rsid w:val="00814A76"/>
    <w:rsid w:val="008151F8"/>
    <w:rsid w:val="0081525F"/>
    <w:rsid w:val="00815478"/>
    <w:rsid w:val="00815E54"/>
    <w:rsid w:val="00816D64"/>
    <w:rsid w:val="00816E05"/>
    <w:rsid w:val="0081731F"/>
    <w:rsid w:val="00817473"/>
    <w:rsid w:val="00817C75"/>
    <w:rsid w:val="00817D15"/>
    <w:rsid w:val="00820025"/>
    <w:rsid w:val="0082012B"/>
    <w:rsid w:val="0082025E"/>
    <w:rsid w:val="008202F3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E3A"/>
    <w:rsid w:val="008230DF"/>
    <w:rsid w:val="0082327A"/>
    <w:rsid w:val="00823767"/>
    <w:rsid w:val="008237A9"/>
    <w:rsid w:val="0082391C"/>
    <w:rsid w:val="008243BA"/>
    <w:rsid w:val="00824D14"/>
    <w:rsid w:val="008252CD"/>
    <w:rsid w:val="0082531B"/>
    <w:rsid w:val="0082533B"/>
    <w:rsid w:val="008255BF"/>
    <w:rsid w:val="00825933"/>
    <w:rsid w:val="00825EEE"/>
    <w:rsid w:val="00825F06"/>
    <w:rsid w:val="00826505"/>
    <w:rsid w:val="00826BDA"/>
    <w:rsid w:val="00826BE0"/>
    <w:rsid w:val="00826EAE"/>
    <w:rsid w:val="008271A3"/>
    <w:rsid w:val="008271F7"/>
    <w:rsid w:val="008272BF"/>
    <w:rsid w:val="00827D06"/>
    <w:rsid w:val="008300C4"/>
    <w:rsid w:val="00830B3A"/>
    <w:rsid w:val="00830BAF"/>
    <w:rsid w:val="00830E65"/>
    <w:rsid w:val="008318B9"/>
    <w:rsid w:val="0083196C"/>
    <w:rsid w:val="00831A11"/>
    <w:rsid w:val="00831BD3"/>
    <w:rsid w:val="008320C0"/>
    <w:rsid w:val="00832287"/>
    <w:rsid w:val="00832AD1"/>
    <w:rsid w:val="00833185"/>
    <w:rsid w:val="008334A7"/>
    <w:rsid w:val="0083395F"/>
    <w:rsid w:val="00833D49"/>
    <w:rsid w:val="00834225"/>
    <w:rsid w:val="008348F3"/>
    <w:rsid w:val="00834BC4"/>
    <w:rsid w:val="00835701"/>
    <w:rsid w:val="00835ECF"/>
    <w:rsid w:val="00836032"/>
    <w:rsid w:val="008360E0"/>
    <w:rsid w:val="00836318"/>
    <w:rsid w:val="00836462"/>
    <w:rsid w:val="008364A7"/>
    <w:rsid w:val="008374F2"/>
    <w:rsid w:val="00837555"/>
    <w:rsid w:val="00837A2D"/>
    <w:rsid w:val="00840064"/>
    <w:rsid w:val="0084089C"/>
    <w:rsid w:val="00840C01"/>
    <w:rsid w:val="0084119F"/>
    <w:rsid w:val="008413A4"/>
    <w:rsid w:val="008417F5"/>
    <w:rsid w:val="008419E7"/>
    <w:rsid w:val="0084203C"/>
    <w:rsid w:val="00842336"/>
    <w:rsid w:val="008425AB"/>
    <w:rsid w:val="008434A5"/>
    <w:rsid w:val="008438C8"/>
    <w:rsid w:val="0084424F"/>
    <w:rsid w:val="008442CF"/>
    <w:rsid w:val="00844316"/>
    <w:rsid w:val="00844348"/>
    <w:rsid w:val="0084475C"/>
    <w:rsid w:val="008448E0"/>
    <w:rsid w:val="00844C84"/>
    <w:rsid w:val="008452BA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DA4"/>
    <w:rsid w:val="00846EB5"/>
    <w:rsid w:val="00847540"/>
    <w:rsid w:val="00847C4E"/>
    <w:rsid w:val="00847E45"/>
    <w:rsid w:val="00847E8E"/>
    <w:rsid w:val="00850189"/>
    <w:rsid w:val="0085081C"/>
    <w:rsid w:val="00850D45"/>
    <w:rsid w:val="00850DF5"/>
    <w:rsid w:val="008517A9"/>
    <w:rsid w:val="00851998"/>
    <w:rsid w:val="00851BA2"/>
    <w:rsid w:val="00851BAA"/>
    <w:rsid w:val="00851D06"/>
    <w:rsid w:val="008520E1"/>
    <w:rsid w:val="008528C7"/>
    <w:rsid w:val="00853151"/>
    <w:rsid w:val="008531F8"/>
    <w:rsid w:val="008535DE"/>
    <w:rsid w:val="00854424"/>
    <w:rsid w:val="008544BA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802"/>
    <w:rsid w:val="00856B22"/>
    <w:rsid w:val="00856C62"/>
    <w:rsid w:val="008578E4"/>
    <w:rsid w:val="00857AC8"/>
    <w:rsid w:val="0086066D"/>
    <w:rsid w:val="0086104C"/>
    <w:rsid w:val="008610BD"/>
    <w:rsid w:val="008618DE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9DB"/>
    <w:rsid w:val="00864016"/>
    <w:rsid w:val="00864DC0"/>
    <w:rsid w:val="00864F29"/>
    <w:rsid w:val="00864FC3"/>
    <w:rsid w:val="008651CD"/>
    <w:rsid w:val="00865629"/>
    <w:rsid w:val="008664CF"/>
    <w:rsid w:val="008668C9"/>
    <w:rsid w:val="0086783C"/>
    <w:rsid w:val="00867AD9"/>
    <w:rsid w:val="008701DA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7CE"/>
    <w:rsid w:val="008727D2"/>
    <w:rsid w:val="0087289B"/>
    <w:rsid w:val="00872C34"/>
    <w:rsid w:val="00872E23"/>
    <w:rsid w:val="00873295"/>
    <w:rsid w:val="008732FA"/>
    <w:rsid w:val="0087376F"/>
    <w:rsid w:val="00873905"/>
    <w:rsid w:val="00873A3F"/>
    <w:rsid w:val="00873B82"/>
    <w:rsid w:val="00873EE6"/>
    <w:rsid w:val="00873F1B"/>
    <w:rsid w:val="0087405B"/>
    <w:rsid w:val="0087437C"/>
    <w:rsid w:val="0087467A"/>
    <w:rsid w:val="008746DD"/>
    <w:rsid w:val="008749F8"/>
    <w:rsid w:val="00874A22"/>
    <w:rsid w:val="008751B2"/>
    <w:rsid w:val="008756EB"/>
    <w:rsid w:val="00875759"/>
    <w:rsid w:val="00875AFA"/>
    <w:rsid w:val="00875D77"/>
    <w:rsid w:val="008760CD"/>
    <w:rsid w:val="0087695C"/>
    <w:rsid w:val="00877442"/>
    <w:rsid w:val="00877465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66B"/>
    <w:rsid w:val="008816F6"/>
    <w:rsid w:val="008817C6"/>
    <w:rsid w:val="00881993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299"/>
    <w:rsid w:val="0088435C"/>
    <w:rsid w:val="008845E3"/>
    <w:rsid w:val="00884A08"/>
    <w:rsid w:val="00884D52"/>
    <w:rsid w:val="00884DA6"/>
    <w:rsid w:val="008852F1"/>
    <w:rsid w:val="008853E3"/>
    <w:rsid w:val="00885685"/>
    <w:rsid w:val="00885A6F"/>
    <w:rsid w:val="00886384"/>
    <w:rsid w:val="0088639C"/>
    <w:rsid w:val="0088641C"/>
    <w:rsid w:val="00886705"/>
    <w:rsid w:val="008868DC"/>
    <w:rsid w:val="00886AB8"/>
    <w:rsid w:val="00886DB8"/>
    <w:rsid w:val="00886FDC"/>
    <w:rsid w:val="008877AA"/>
    <w:rsid w:val="008877F0"/>
    <w:rsid w:val="00887CBE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10A9"/>
    <w:rsid w:val="00891272"/>
    <w:rsid w:val="008912A4"/>
    <w:rsid w:val="0089137D"/>
    <w:rsid w:val="00891F2C"/>
    <w:rsid w:val="0089280E"/>
    <w:rsid w:val="00892BAB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48A"/>
    <w:rsid w:val="008960EB"/>
    <w:rsid w:val="008965ED"/>
    <w:rsid w:val="008965FE"/>
    <w:rsid w:val="00896AD5"/>
    <w:rsid w:val="00896BF7"/>
    <w:rsid w:val="00896FFA"/>
    <w:rsid w:val="00897594"/>
    <w:rsid w:val="008978C8"/>
    <w:rsid w:val="008979ED"/>
    <w:rsid w:val="00897FA4"/>
    <w:rsid w:val="008A00A4"/>
    <w:rsid w:val="008A00CE"/>
    <w:rsid w:val="008A0471"/>
    <w:rsid w:val="008A063F"/>
    <w:rsid w:val="008A0D1B"/>
    <w:rsid w:val="008A17F5"/>
    <w:rsid w:val="008A181D"/>
    <w:rsid w:val="008A20AD"/>
    <w:rsid w:val="008A2783"/>
    <w:rsid w:val="008A3134"/>
    <w:rsid w:val="008A31DD"/>
    <w:rsid w:val="008A328C"/>
    <w:rsid w:val="008A3348"/>
    <w:rsid w:val="008A3474"/>
    <w:rsid w:val="008A3606"/>
    <w:rsid w:val="008A3A07"/>
    <w:rsid w:val="008A3A22"/>
    <w:rsid w:val="008A3B39"/>
    <w:rsid w:val="008A3D95"/>
    <w:rsid w:val="008A4234"/>
    <w:rsid w:val="008A46F7"/>
    <w:rsid w:val="008A54B6"/>
    <w:rsid w:val="008A5B39"/>
    <w:rsid w:val="008A5DAB"/>
    <w:rsid w:val="008A621C"/>
    <w:rsid w:val="008A64F2"/>
    <w:rsid w:val="008A65C6"/>
    <w:rsid w:val="008A6715"/>
    <w:rsid w:val="008A6CED"/>
    <w:rsid w:val="008A6EC1"/>
    <w:rsid w:val="008A6FD2"/>
    <w:rsid w:val="008B0754"/>
    <w:rsid w:val="008B088B"/>
    <w:rsid w:val="008B10E6"/>
    <w:rsid w:val="008B1371"/>
    <w:rsid w:val="008B17D3"/>
    <w:rsid w:val="008B1FB8"/>
    <w:rsid w:val="008B298B"/>
    <w:rsid w:val="008B31D5"/>
    <w:rsid w:val="008B3215"/>
    <w:rsid w:val="008B34D1"/>
    <w:rsid w:val="008B360A"/>
    <w:rsid w:val="008B3A7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54"/>
    <w:rsid w:val="008B6C59"/>
    <w:rsid w:val="008B6E78"/>
    <w:rsid w:val="008B718E"/>
    <w:rsid w:val="008B71DC"/>
    <w:rsid w:val="008B7300"/>
    <w:rsid w:val="008B7FCF"/>
    <w:rsid w:val="008C02E4"/>
    <w:rsid w:val="008C050B"/>
    <w:rsid w:val="008C056C"/>
    <w:rsid w:val="008C0594"/>
    <w:rsid w:val="008C0E22"/>
    <w:rsid w:val="008C107B"/>
    <w:rsid w:val="008C266C"/>
    <w:rsid w:val="008C28B4"/>
    <w:rsid w:val="008C2D45"/>
    <w:rsid w:val="008C34D8"/>
    <w:rsid w:val="008C3778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624C"/>
    <w:rsid w:val="008C6766"/>
    <w:rsid w:val="008C6795"/>
    <w:rsid w:val="008C68FD"/>
    <w:rsid w:val="008C6BE8"/>
    <w:rsid w:val="008C6D35"/>
    <w:rsid w:val="008C6F51"/>
    <w:rsid w:val="008C7233"/>
    <w:rsid w:val="008D0443"/>
    <w:rsid w:val="008D0675"/>
    <w:rsid w:val="008D07FA"/>
    <w:rsid w:val="008D080A"/>
    <w:rsid w:val="008D1023"/>
    <w:rsid w:val="008D112F"/>
    <w:rsid w:val="008D1341"/>
    <w:rsid w:val="008D1482"/>
    <w:rsid w:val="008D17F6"/>
    <w:rsid w:val="008D1816"/>
    <w:rsid w:val="008D2242"/>
    <w:rsid w:val="008D254F"/>
    <w:rsid w:val="008D2A74"/>
    <w:rsid w:val="008D3125"/>
    <w:rsid w:val="008D35B6"/>
    <w:rsid w:val="008D35EF"/>
    <w:rsid w:val="008D3983"/>
    <w:rsid w:val="008D3C63"/>
    <w:rsid w:val="008D428E"/>
    <w:rsid w:val="008D44D9"/>
    <w:rsid w:val="008D4F8E"/>
    <w:rsid w:val="008D57D8"/>
    <w:rsid w:val="008D581B"/>
    <w:rsid w:val="008D5C2B"/>
    <w:rsid w:val="008D5D87"/>
    <w:rsid w:val="008D5EC1"/>
    <w:rsid w:val="008D5FE5"/>
    <w:rsid w:val="008D6281"/>
    <w:rsid w:val="008D6D2E"/>
    <w:rsid w:val="008D6F5E"/>
    <w:rsid w:val="008D7494"/>
    <w:rsid w:val="008D77E2"/>
    <w:rsid w:val="008D7AA1"/>
    <w:rsid w:val="008D7C73"/>
    <w:rsid w:val="008D7CFD"/>
    <w:rsid w:val="008E064B"/>
    <w:rsid w:val="008E07AC"/>
    <w:rsid w:val="008E0C1F"/>
    <w:rsid w:val="008E0E22"/>
    <w:rsid w:val="008E0E9C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A6"/>
    <w:rsid w:val="008E441E"/>
    <w:rsid w:val="008E446F"/>
    <w:rsid w:val="008E4777"/>
    <w:rsid w:val="008E4D3D"/>
    <w:rsid w:val="008E59CA"/>
    <w:rsid w:val="008E5C21"/>
    <w:rsid w:val="008E5CBC"/>
    <w:rsid w:val="008E5D1C"/>
    <w:rsid w:val="008E5E98"/>
    <w:rsid w:val="008E62C0"/>
    <w:rsid w:val="008E666B"/>
    <w:rsid w:val="008E687C"/>
    <w:rsid w:val="008E761F"/>
    <w:rsid w:val="008E7913"/>
    <w:rsid w:val="008F0314"/>
    <w:rsid w:val="008F0387"/>
    <w:rsid w:val="008F0ADB"/>
    <w:rsid w:val="008F0BE7"/>
    <w:rsid w:val="008F0D4B"/>
    <w:rsid w:val="008F1D39"/>
    <w:rsid w:val="008F1F90"/>
    <w:rsid w:val="008F2314"/>
    <w:rsid w:val="008F2533"/>
    <w:rsid w:val="008F3161"/>
    <w:rsid w:val="008F3307"/>
    <w:rsid w:val="008F3380"/>
    <w:rsid w:val="008F37CB"/>
    <w:rsid w:val="008F3EE3"/>
    <w:rsid w:val="008F447E"/>
    <w:rsid w:val="008F4A05"/>
    <w:rsid w:val="008F4AA4"/>
    <w:rsid w:val="008F4CFA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711B"/>
    <w:rsid w:val="008F73C9"/>
    <w:rsid w:val="008F7647"/>
    <w:rsid w:val="00901295"/>
    <w:rsid w:val="0090137D"/>
    <w:rsid w:val="0090175C"/>
    <w:rsid w:val="00901901"/>
    <w:rsid w:val="009019B5"/>
    <w:rsid w:val="00901A31"/>
    <w:rsid w:val="009020C7"/>
    <w:rsid w:val="00902201"/>
    <w:rsid w:val="009024A6"/>
    <w:rsid w:val="00902522"/>
    <w:rsid w:val="009026FD"/>
    <w:rsid w:val="00902972"/>
    <w:rsid w:val="00902E9E"/>
    <w:rsid w:val="00902F63"/>
    <w:rsid w:val="00903E30"/>
    <w:rsid w:val="00903F0B"/>
    <w:rsid w:val="009041A5"/>
    <w:rsid w:val="0090427B"/>
    <w:rsid w:val="009048F4"/>
    <w:rsid w:val="00904E6B"/>
    <w:rsid w:val="00904EBD"/>
    <w:rsid w:val="00905077"/>
    <w:rsid w:val="0090566C"/>
    <w:rsid w:val="00905D88"/>
    <w:rsid w:val="009063D8"/>
    <w:rsid w:val="00906474"/>
    <w:rsid w:val="00906657"/>
    <w:rsid w:val="00906BAA"/>
    <w:rsid w:val="00906BE8"/>
    <w:rsid w:val="00906DB7"/>
    <w:rsid w:val="0090723E"/>
    <w:rsid w:val="009074C0"/>
    <w:rsid w:val="00907628"/>
    <w:rsid w:val="00907712"/>
    <w:rsid w:val="00910098"/>
    <w:rsid w:val="00910114"/>
    <w:rsid w:val="009107A3"/>
    <w:rsid w:val="00910ACE"/>
    <w:rsid w:val="00910DAC"/>
    <w:rsid w:val="00911613"/>
    <w:rsid w:val="00911A52"/>
    <w:rsid w:val="00912429"/>
    <w:rsid w:val="00912A75"/>
    <w:rsid w:val="00912B95"/>
    <w:rsid w:val="00912CDE"/>
    <w:rsid w:val="0091349E"/>
    <w:rsid w:val="0091353D"/>
    <w:rsid w:val="00913EDF"/>
    <w:rsid w:val="009145EE"/>
    <w:rsid w:val="0091498B"/>
    <w:rsid w:val="009155DC"/>
    <w:rsid w:val="00915D62"/>
    <w:rsid w:val="00915FA8"/>
    <w:rsid w:val="009161BD"/>
    <w:rsid w:val="00916576"/>
    <w:rsid w:val="00916663"/>
    <w:rsid w:val="00916B98"/>
    <w:rsid w:val="00916C51"/>
    <w:rsid w:val="009178A4"/>
    <w:rsid w:val="00920773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505B"/>
    <w:rsid w:val="0092515D"/>
    <w:rsid w:val="00925217"/>
    <w:rsid w:val="0092566B"/>
    <w:rsid w:val="0092575E"/>
    <w:rsid w:val="00925768"/>
    <w:rsid w:val="00925CF0"/>
    <w:rsid w:val="00925D3D"/>
    <w:rsid w:val="00925F6A"/>
    <w:rsid w:val="0092600D"/>
    <w:rsid w:val="00926400"/>
    <w:rsid w:val="00926547"/>
    <w:rsid w:val="00926A38"/>
    <w:rsid w:val="00926AD5"/>
    <w:rsid w:val="00927297"/>
    <w:rsid w:val="00927392"/>
    <w:rsid w:val="0092798A"/>
    <w:rsid w:val="0093063B"/>
    <w:rsid w:val="00930869"/>
    <w:rsid w:val="009309B4"/>
    <w:rsid w:val="00930D5E"/>
    <w:rsid w:val="00930F20"/>
    <w:rsid w:val="00931263"/>
    <w:rsid w:val="00931743"/>
    <w:rsid w:val="00931806"/>
    <w:rsid w:val="00931B0D"/>
    <w:rsid w:val="00931B96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B7E"/>
    <w:rsid w:val="00933D2D"/>
    <w:rsid w:val="00933F0F"/>
    <w:rsid w:val="009346DC"/>
    <w:rsid w:val="00934965"/>
    <w:rsid w:val="00934EF8"/>
    <w:rsid w:val="009363F3"/>
    <w:rsid w:val="00936832"/>
    <w:rsid w:val="00936AED"/>
    <w:rsid w:val="0093706F"/>
    <w:rsid w:val="00937511"/>
    <w:rsid w:val="00937762"/>
    <w:rsid w:val="00937ADB"/>
    <w:rsid w:val="00937D81"/>
    <w:rsid w:val="00937E85"/>
    <w:rsid w:val="0094053D"/>
    <w:rsid w:val="00941743"/>
    <w:rsid w:val="00941928"/>
    <w:rsid w:val="00941A32"/>
    <w:rsid w:val="00941EC8"/>
    <w:rsid w:val="0094239F"/>
    <w:rsid w:val="009424D7"/>
    <w:rsid w:val="009425BB"/>
    <w:rsid w:val="00942B52"/>
    <w:rsid w:val="00942DD7"/>
    <w:rsid w:val="00943485"/>
    <w:rsid w:val="009435FB"/>
    <w:rsid w:val="009435FD"/>
    <w:rsid w:val="00943670"/>
    <w:rsid w:val="00943F86"/>
    <w:rsid w:val="009440D4"/>
    <w:rsid w:val="00944506"/>
    <w:rsid w:val="00944682"/>
    <w:rsid w:val="00944967"/>
    <w:rsid w:val="00944A47"/>
    <w:rsid w:val="00944B12"/>
    <w:rsid w:val="00944C88"/>
    <w:rsid w:val="0094528E"/>
    <w:rsid w:val="009452B2"/>
    <w:rsid w:val="009453C8"/>
    <w:rsid w:val="00945B48"/>
    <w:rsid w:val="00946456"/>
    <w:rsid w:val="009467B0"/>
    <w:rsid w:val="0094702A"/>
    <w:rsid w:val="00947355"/>
    <w:rsid w:val="00947626"/>
    <w:rsid w:val="00947AD4"/>
    <w:rsid w:val="00947E10"/>
    <w:rsid w:val="00950713"/>
    <w:rsid w:val="00950A92"/>
    <w:rsid w:val="00950D30"/>
    <w:rsid w:val="0095132D"/>
    <w:rsid w:val="00951341"/>
    <w:rsid w:val="00951675"/>
    <w:rsid w:val="009516EE"/>
    <w:rsid w:val="00951A1D"/>
    <w:rsid w:val="00951D78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C22"/>
    <w:rsid w:val="009542C6"/>
    <w:rsid w:val="009543D7"/>
    <w:rsid w:val="00955264"/>
    <w:rsid w:val="009552AC"/>
    <w:rsid w:val="00955751"/>
    <w:rsid w:val="00955B27"/>
    <w:rsid w:val="00955D23"/>
    <w:rsid w:val="0095603B"/>
    <w:rsid w:val="009561E4"/>
    <w:rsid w:val="00956A19"/>
    <w:rsid w:val="00956A25"/>
    <w:rsid w:val="00956B59"/>
    <w:rsid w:val="00957004"/>
    <w:rsid w:val="009575BE"/>
    <w:rsid w:val="00957C74"/>
    <w:rsid w:val="00957D9A"/>
    <w:rsid w:val="00960760"/>
    <w:rsid w:val="00960E2F"/>
    <w:rsid w:val="00961147"/>
    <w:rsid w:val="0096115A"/>
    <w:rsid w:val="00961785"/>
    <w:rsid w:val="00961D5F"/>
    <w:rsid w:val="00961DC1"/>
    <w:rsid w:val="00961FB6"/>
    <w:rsid w:val="0096201B"/>
    <w:rsid w:val="009622AA"/>
    <w:rsid w:val="009626E6"/>
    <w:rsid w:val="00962B79"/>
    <w:rsid w:val="00962EAE"/>
    <w:rsid w:val="00962F42"/>
    <w:rsid w:val="0096300A"/>
    <w:rsid w:val="009630BF"/>
    <w:rsid w:val="00963B85"/>
    <w:rsid w:val="00963D90"/>
    <w:rsid w:val="00964050"/>
    <w:rsid w:val="00964A4B"/>
    <w:rsid w:val="00964BE5"/>
    <w:rsid w:val="009650EC"/>
    <w:rsid w:val="00965108"/>
    <w:rsid w:val="00965FBE"/>
    <w:rsid w:val="0096628A"/>
    <w:rsid w:val="00966BDC"/>
    <w:rsid w:val="00966E01"/>
    <w:rsid w:val="00966F1C"/>
    <w:rsid w:val="00966FF9"/>
    <w:rsid w:val="0096736E"/>
    <w:rsid w:val="00967C5E"/>
    <w:rsid w:val="00967F9D"/>
    <w:rsid w:val="009701E9"/>
    <w:rsid w:val="00970592"/>
    <w:rsid w:val="00970DC5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3125"/>
    <w:rsid w:val="00973219"/>
    <w:rsid w:val="00973296"/>
    <w:rsid w:val="009732EA"/>
    <w:rsid w:val="00973351"/>
    <w:rsid w:val="00973361"/>
    <w:rsid w:val="00973917"/>
    <w:rsid w:val="00973CC2"/>
    <w:rsid w:val="00973E3A"/>
    <w:rsid w:val="0097444D"/>
    <w:rsid w:val="009746A4"/>
    <w:rsid w:val="00974E19"/>
    <w:rsid w:val="00974E1B"/>
    <w:rsid w:val="00975A20"/>
    <w:rsid w:val="00975A4D"/>
    <w:rsid w:val="00976181"/>
    <w:rsid w:val="0097669B"/>
    <w:rsid w:val="00976C28"/>
    <w:rsid w:val="0097708D"/>
    <w:rsid w:val="009770B0"/>
    <w:rsid w:val="00977105"/>
    <w:rsid w:val="0097798E"/>
    <w:rsid w:val="009779D4"/>
    <w:rsid w:val="00977C00"/>
    <w:rsid w:val="00977E20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6E2"/>
    <w:rsid w:val="00982A55"/>
    <w:rsid w:val="00982BA5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A18"/>
    <w:rsid w:val="00984C7A"/>
    <w:rsid w:val="00984CDA"/>
    <w:rsid w:val="009854F3"/>
    <w:rsid w:val="00985673"/>
    <w:rsid w:val="00985C4D"/>
    <w:rsid w:val="00986525"/>
    <w:rsid w:val="0098660D"/>
    <w:rsid w:val="0098670A"/>
    <w:rsid w:val="009871EA"/>
    <w:rsid w:val="009873DC"/>
    <w:rsid w:val="0098750D"/>
    <w:rsid w:val="009879F8"/>
    <w:rsid w:val="00987B1F"/>
    <w:rsid w:val="009902A9"/>
    <w:rsid w:val="0099045A"/>
    <w:rsid w:val="0099057A"/>
    <w:rsid w:val="00990759"/>
    <w:rsid w:val="00990879"/>
    <w:rsid w:val="00990AC4"/>
    <w:rsid w:val="009916F3"/>
    <w:rsid w:val="00991791"/>
    <w:rsid w:val="00991B65"/>
    <w:rsid w:val="00991C5B"/>
    <w:rsid w:val="00992660"/>
    <w:rsid w:val="0099310D"/>
    <w:rsid w:val="0099332F"/>
    <w:rsid w:val="009934EF"/>
    <w:rsid w:val="00993CF6"/>
    <w:rsid w:val="00993FCD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EB1"/>
    <w:rsid w:val="009A0021"/>
    <w:rsid w:val="009A0D1E"/>
    <w:rsid w:val="009A0ECD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22F"/>
    <w:rsid w:val="009A37F3"/>
    <w:rsid w:val="009A3833"/>
    <w:rsid w:val="009A3B99"/>
    <w:rsid w:val="009A3CA5"/>
    <w:rsid w:val="009A468C"/>
    <w:rsid w:val="009A4813"/>
    <w:rsid w:val="009A5D66"/>
    <w:rsid w:val="009A5E88"/>
    <w:rsid w:val="009A694E"/>
    <w:rsid w:val="009A6AE2"/>
    <w:rsid w:val="009A6B35"/>
    <w:rsid w:val="009A724D"/>
    <w:rsid w:val="009A74C4"/>
    <w:rsid w:val="009A785F"/>
    <w:rsid w:val="009B06DA"/>
    <w:rsid w:val="009B0ACB"/>
    <w:rsid w:val="009B0D92"/>
    <w:rsid w:val="009B12E1"/>
    <w:rsid w:val="009B1781"/>
    <w:rsid w:val="009B1E08"/>
    <w:rsid w:val="009B21D3"/>
    <w:rsid w:val="009B2A76"/>
    <w:rsid w:val="009B2CC1"/>
    <w:rsid w:val="009B2F77"/>
    <w:rsid w:val="009B3336"/>
    <w:rsid w:val="009B3D5D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862"/>
    <w:rsid w:val="009C0AE1"/>
    <w:rsid w:val="009C1095"/>
    <w:rsid w:val="009C1593"/>
    <w:rsid w:val="009C1650"/>
    <w:rsid w:val="009C17EA"/>
    <w:rsid w:val="009C17FA"/>
    <w:rsid w:val="009C1800"/>
    <w:rsid w:val="009C19D6"/>
    <w:rsid w:val="009C1B8E"/>
    <w:rsid w:val="009C2277"/>
    <w:rsid w:val="009C2F47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707"/>
    <w:rsid w:val="009C68EC"/>
    <w:rsid w:val="009C69EC"/>
    <w:rsid w:val="009C6B9E"/>
    <w:rsid w:val="009C6D1B"/>
    <w:rsid w:val="009C7DBA"/>
    <w:rsid w:val="009C7F20"/>
    <w:rsid w:val="009C7FE1"/>
    <w:rsid w:val="009D0342"/>
    <w:rsid w:val="009D082D"/>
    <w:rsid w:val="009D14A6"/>
    <w:rsid w:val="009D1641"/>
    <w:rsid w:val="009D1904"/>
    <w:rsid w:val="009D19E0"/>
    <w:rsid w:val="009D1D93"/>
    <w:rsid w:val="009D1F09"/>
    <w:rsid w:val="009D1FF6"/>
    <w:rsid w:val="009D2316"/>
    <w:rsid w:val="009D2322"/>
    <w:rsid w:val="009D2C65"/>
    <w:rsid w:val="009D2CB2"/>
    <w:rsid w:val="009D34ED"/>
    <w:rsid w:val="009D36AA"/>
    <w:rsid w:val="009D37AE"/>
    <w:rsid w:val="009D39AA"/>
    <w:rsid w:val="009D3A30"/>
    <w:rsid w:val="009D4745"/>
    <w:rsid w:val="009D495D"/>
    <w:rsid w:val="009D4B2A"/>
    <w:rsid w:val="009D4C7B"/>
    <w:rsid w:val="009D4F42"/>
    <w:rsid w:val="009D5718"/>
    <w:rsid w:val="009D5772"/>
    <w:rsid w:val="009D622C"/>
    <w:rsid w:val="009D638C"/>
    <w:rsid w:val="009D6C6D"/>
    <w:rsid w:val="009D74B4"/>
    <w:rsid w:val="009D79AD"/>
    <w:rsid w:val="009D7A17"/>
    <w:rsid w:val="009D7C9A"/>
    <w:rsid w:val="009E03A8"/>
    <w:rsid w:val="009E1214"/>
    <w:rsid w:val="009E162B"/>
    <w:rsid w:val="009E1794"/>
    <w:rsid w:val="009E1B68"/>
    <w:rsid w:val="009E1BC9"/>
    <w:rsid w:val="009E2743"/>
    <w:rsid w:val="009E29F1"/>
    <w:rsid w:val="009E2D4E"/>
    <w:rsid w:val="009E2DD4"/>
    <w:rsid w:val="009E30AE"/>
    <w:rsid w:val="009E35F7"/>
    <w:rsid w:val="009E35F8"/>
    <w:rsid w:val="009E36B1"/>
    <w:rsid w:val="009E3F47"/>
    <w:rsid w:val="009E4508"/>
    <w:rsid w:val="009E45FA"/>
    <w:rsid w:val="009E46D6"/>
    <w:rsid w:val="009E47C1"/>
    <w:rsid w:val="009E48D7"/>
    <w:rsid w:val="009E4EE4"/>
    <w:rsid w:val="009E5157"/>
    <w:rsid w:val="009E53DE"/>
    <w:rsid w:val="009E56A1"/>
    <w:rsid w:val="009E56C0"/>
    <w:rsid w:val="009E57B2"/>
    <w:rsid w:val="009E5AC1"/>
    <w:rsid w:val="009E5E62"/>
    <w:rsid w:val="009E5E97"/>
    <w:rsid w:val="009E5FDA"/>
    <w:rsid w:val="009E686E"/>
    <w:rsid w:val="009E70E7"/>
    <w:rsid w:val="009E721E"/>
    <w:rsid w:val="009E72F4"/>
    <w:rsid w:val="009E7304"/>
    <w:rsid w:val="009E73A9"/>
    <w:rsid w:val="009E7C6C"/>
    <w:rsid w:val="009E7CF9"/>
    <w:rsid w:val="009F03AF"/>
    <w:rsid w:val="009F0795"/>
    <w:rsid w:val="009F085B"/>
    <w:rsid w:val="009F0D71"/>
    <w:rsid w:val="009F0DB4"/>
    <w:rsid w:val="009F109B"/>
    <w:rsid w:val="009F1279"/>
    <w:rsid w:val="009F136E"/>
    <w:rsid w:val="009F20D8"/>
    <w:rsid w:val="009F2182"/>
    <w:rsid w:val="009F289E"/>
    <w:rsid w:val="009F2B4B"/>
    <w:rsid w:val="009F2EB7"/>
    <w:rsid w:val="009F2F5B"/>
    <w:rsid w:val="009F393A"/>
    <w:rsid w:val="009F3DBB"/>
    <w:rsid w:val="009F3EA4"/>
    <w:rsid w:val="009F3FF3"/>
    <w:rsid w:val="009F43A3"/>
    <w:rsid w:val="009F44EE"/>
    <w:rsid w:val="009F4738"/>
    <w:rsid w:val="009F491B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9E2"/>
    <w:rsid w:val="009F7B2B"/>
    <w:rsid w:val="009F7FAC"/>
    <w:rsid w:val="00A001E7"/>
    <w:rsid w:val="00A00232"/>
    <w:rsid w:val="00A0057B"/>
    <w:rsid w:val="00A00F36"/>
    <w:rsid w:val="00A014E3"/>
    <w:rsid w:val="00A02042"/>
    <w:rsid w:val="00A028B9"/>
    <w:rsid w:val="00A029D0"/>
    <w:rsid w:val="00A02B78"/>
    <w:rsid w:val="00A02F57"/>
    <w:rsid w:val="00A03055"/>
    <w:rsid w:val="00A03881"/>
    <w:rsid w:val="00A038DC"/>
    <w:rsid w:val="00A044E8"/>
    <w:rsid w:val="00A04553"/>
    <w:rsid w:val="00A04599"/>
    <w:rsid w:val="00A04724"/>
    <w:rsid w:val="00A04891"/>
    <w:rsid w:val="00A0564C"/>
    <w:rsid w:val="00A05896"/>
    <w:rsid w:val="00A05925"/>
    <w:rsid w:val="00A0592C"/>
    <w:rsid w:val="00A05DE1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F"/>
    <w:rsid w:val="00A12145"/>
    <w:rsid w:val="00A1269E"/>
    <w:rsid w:val="00A135D9"/>
    <w:rsid w:val="00A13A58"/>
    <w:rsid w:val="00A14027"/>
    <w:rsid w:val="00A14650"/>
    <w:rsid w:val="00A14DE1"/>
    <w:rsid w:val="00A14DFA"/>
    <w:rsid w:val="00A15255"/>
    <w:rsid w:val="00A15A29"/>
    <w:rsid w:val="00A15C1D"/>
    <w:rsid w:val="00A15F1A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3183"/>
    <w:rsid w:val="00A23ADB"/>
    <w:rsid w:val="00A23E64"/>
    <w:rsid w:val="00A249BD"/>
    <w:rsid w:val="00A24C13"/>
    <w:rsid w:val="00A24CBF"/>
    <w:rsid w:val="00A24D69"/>
    <w:rsid w:val="00A252AE"/>
    <w:rsid w:val="00A25641"/>
    <w:rsid w:val="00A258A8"/>
    <w:rsid w:val="00A25C93"/>
    <w:rsid w:val="00A25F75"/>
    <w:rsid w:val="00A26143"/>
    <w:rsid w:val="00A26A75"/>
    <w:rsid w:val="00A26E73"/>
    <w:rsid w:val="00A26FA5"/>
    <w:rsid w:val="00A2759B"/>
    <w:rsid w:val="00A275D0"/>
    <w:rsid w:val="00A3050D"/>
    <w:rsid w:val="00A3067F"/>
    <w:rsid w:val="00A30697"/>
    <w:rsid w:val="00A308AA"/>
    <w:rsid w:val="00A308E5"/>
    <w:rsid w:val="00A313B8"/>
    <w:rsid w:val="00A31584"/>
    <w:rsid w:val="00A31A50"/>
    <w:rsid w:val="00A31AAB"/>
    <w:rsid w:val="00A31C0E"/>
    <w:rsid w:val="00A31DB7"/>
    <w:rsid w:val="00A31F79"/>
    <w:rsid w:val="00A32610"/>
    <w:rsid w:val="00A32D5F"/>
    <w:rsid w:val="00A331DA"/>
    <w:rsid w:val="00A3321C"/>
    <w:rsid w:val="00A333F2"/>
    <w:rsid w:val="00A33678"/>
    <w:rsid w:val="00A33B6F"/>
    <w:rsid w:val="00A33C7C"/>
    <w:rsid w:val="00A33D39"/>
    <w:rsid w:val="00A34B60"/>
    <w:rsid w:val="00A34C66"/>
    <w:rsid w:val="00A34F74"/>
    <w:rsid w:val="00A34F7F"/>
    <w:rsid w:val="00A3594A"/>
    <w:rsid w:val="00A359DA"/>
    <w:rsid w:val="00A36634"/>
    <w:rsid w:val="00A36866"/>
    <w:rsid w:val="00A36CF3"/>
    <w:rsid w:val="00A36EF2"/>
    <w:rsid w:val="00A37027"/>
    <w:rsid w:val="00A374BC"/>
    <w:rsid w:val="00A37C57"/>
    <w:rsid w:val="00A37E5C"/>
    <w:rsid w:val="00A4046E"/>
    <w:rsid w:val="00A408C3"/>
    <w:rsid w:val="00A40AF9"/>
    <w:rsid w:val="00A40B39"/>
    <w:rsid w:val="00A40F21"/>
    <w:rsid w:val="00A40FB9"/>
    <w:rsid w:val="00A41BAA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9AB"/>
    <w:rsid w:val="00A43B86"/>
    <w:rsid w:val="00A44394"/>
    <w:rsid w:val="00A4474C"/>
    <w:rsid w:val="00A449CA"/>
    <w:rsid w:val="00A44C78"/>
    <w:rsid w:val="00A45238"/>
    <w:rsid w:val="00A45D4D"/>
    <w:rsid w:val="00A45EF2"/>
    <w:rsid w:val="00A45F0B"/>
    <w:rsid w:val="00A4673B"/>
    <w:rsid w:val="00A467F0"/>
    <w:rsid w:val="00A46AA5"/>
    <w:rsid w:val="00A46CBA"/>
    <w:rsid w:val="00A46D7E"/>
    <w:rsid w:val="00A46DC7"/>
    <w:rsid w:val="00A477AE"/>
    <w:rsid w:val="00A47BBC"/>
    <w:rsid w:val="00A502C5"/>
    <w:rsid w:val="00A50465"/>
    <w:rsid w:val="00A504E4"/>
    <w:rsid w:val="00A5080A"/>
    <w:rsid w:val="00A50E35"/>
    <w:rsid w:val="00A515C2"/>
    <w:rsid w:val="00A51720"/>
    <w:rsid w:val="00A517E5"/>
    <w:rsid w:val="00A51805"/>
    <w:rsid w:val="00A518C9"/>
    <w:rsid w:val="00A51A69"/>
    <w:rsid w:val="00A526B5"/>
    <w:rsid w:val="00A52867"/>
    <w:rsid w:val="00A529A6"/>
    <w:rsid w:val="00A52BEA"/>
    <w:rsid w:val="00A52C21"/>
    <w:rsid w:val="00A52DBD"/>
    <w:rsid w:val="00A52EB7"/>
    <w:rsid w:val="00A53018"/>
    <w:rsid w:val="00A53802"/>
    <w:rsid w:val="00A53A1A"/>
    <w:rsid w:val="00A53F56"/>
    <w:rsid w:val="00A5452D"/>
    <w:rsid w:val="00A545AD"/>
    <w:rsid w:val="00A550F5"/>
    <w:rsid w:val="00A55787"/>
    <w:rsid w:val="00A56450"/>
    <w:rsid w:val="00A56632"/>
    <w:rsid w:val="00A56AC7"/>
    <w:rsid w:val="00A573CA"/>
    <w:rsid w:val="00A6049A"/>
    <w:rsid w:val="00A60A88"/>
    <w:rsid w:val="00A617BA"/>
    <w:rsid w:val="00A618C8"/>
    <w:rsid w:val="00A61E40"/>
    <w:rsid w:val="00A61FEA"/>
    <w:rsid w:val="00A62568"/>
    <w:rsid w:val="00A6260E"/>
    <w:rsid w:val="00A62AC3"/>
    <w:rsid w:val="00A62B3E"/>
    <w:rsid w:val="00A62E57"/>
    <w:rsid w:val="00A63025"/>
    <w:rsid w:val="00A63744"/>
    <w:rsid w:val="00A63C00"/>
    <w:rsid w:val="00A64552"/>
    <w:rsid w:val="00A6487A"/>
    <w:rsid w:val="00A653B9"/>
    <w:rsid w:val="00A65524"/>
    <w:rsid w:val="00A6592C"/>
    <w:rsid w:val="00A65D32"/>
    <w:rsid w:val="00A65E1B"/>
    <w:rsid w:val="00A664A1"/>
    <w:rsid w:val="00A666AA"/>
    <w:rsid w:val="00A6697C"/>
    <w:rsid w:val="00A66AC0"/>
    <w:rsid w:val="00A67157"/>
    <w:rsid w:val="00A6739F"/>
    <w:rsid w:val="00A67578"/>
    <w:rsid w:val="00A67668"/>
    <w:rsid w:val="00A676A0"/>
    <w:rsid w:val="00A67CE4"/>
    <w:rsid w:val="00A67E24"/>
    <w:rsid w:val="00A67E70"/>
    <w:rsid w:val="00A67F90"/>
    <w:rsid w:val="00A711C2"/>
    <w:rsid w:val="00A71461"/>
    <w:rsid w:val="00A71511"/>
    <w:rsid w:val="00A71726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84A"/>
    <w:rsid w:val="00A73A43"/>
    <w:rsid w:val="00A73BB1"/>
    <w:rsid w:val="00A73BDF"/>
    <w:rsid w:val="00A73FDC"/>
    <w:rsid w:val="00A74063"/>
    <w:rsid w:val="00A74BEB"/>
    <w:rsid w:val="00A74D1B"/>
    <w:rsid w:val="00A75870"/>
    <w:rsid w:val="00A76007"/>
    <w:rsid w:val="00A76C24"/>
    <w:rsid w:val="00A77157"/>
    <w:rsid w:val="00A77639"/>
    <w:rsid w:val="00A7795B"/>
    <w:rsid w:val="00A77B6F"/>
    <w:rsid w:val="00A8098D"/>
    <w:rsid w:val="00A80BA0"/>
    <w:rsid w:val="00A81F32"/>
    <w:rsid w:val="00A82441"/>
    <w:rsid w:val="00A825A7"/>
    <w:rsid w:val="00A8261F"/>
    <w:rsid w:val="00A829B9"/>
    <w:rsid w:val="00A82AFF"/>
    <w:rsid w:val="00A82C51"/>
    <w:rsid w:val="00A82D24"/>
    <w:rsid w:val="00A836B1"/>
    <w:rsid w:val="00A83895"/>
    <w:rsid w:val="00A83B37"/>
    <w:rsid w:val="00A83C4F"/>
    <w:rsid w:val="00A84218"/>
    <w:rsid w:val="00A84813"/>
    <w:rsid w:val="00A8497C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E85"/>
    <w:rsid w:val="00A900B9"/>
    <w:rsid w:val="00A90B2D"/>
    <w:rsid w:val="00A90D68"/>
    <w:rsid w:val="00A9117F"/>
    <w:rsid w:val="00A91541"/>
    <w:rsid w:val="00A91550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C42"/>
    <w:rsid w:val="00A93EAE"/>
    <w:rsid w:val="00A94354"/>
    <w:rsid w:val="00A943F1"/>
    <w:rsid w:val="00A94E15"/>
    <w:rsid w:val="00A94E66"/>
    <w:rsid w:val="00A950D1"/>
    <w:rsid w:val="00A95708"/>
    <w:rsid w:val="00A957BC"/>
    <w:rsid w:val="00A958FF"/>
    <w:rsid w:val="00A962C3"/>
    <w:rsid w:val="00A96334"/>
    <w:rsid w:val="00A96834"/>
    <w:rsid w:val="00A968F6"/>
    <w:rsid w:val="00A96C7F"/>
    <w:rsid w:val="00A96C9F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416"/>
    <w:rsid w:val="00AA2EEC"/>
    <w:rsid w:val="00AA3033"/>
    <w:rsid w:val="00AA326F"/>
    <w:rsid w:val="00AA358F"/>
    <w:rsid w:val="00AA37F5"/>
    <w:rsid w:val="00AA4487"/>
    <w:rsid w:val="00AA44DC"/>
    <w:rsid w:val="00AA47B1"/>
    <w:rsid w:val="00AA48D9"/>
    <w:rsid w:val="00AA4C0A"/>
    <w:rsid w:val="00AA4DE7"/>
    <w:rsid w:val="00AA5228"/>
    <w:rsid w:val="00AA5848"/>
    <w:rsid w:val="00AA5AC5"/>
    <w:rsid w:val="00AA662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CFB"/>
    <w:rsid w:val="00AB4221"/>
    <w:rsid w:val="00AB46E8"/>
    <w:rsid w:val="00AB47F9"/>
    <w:rsid w:val="00AB4914"/>
    <w:rsid w:val="00AB4C40"/>
    <w:rsid w:val="00AB4CD9"/>
    <w:rsid w:val="00AB4DB0"/>
    <w:rsid w:val="00AB4DDC"/>
    <w:rsid w:val="00AB5A11"/>
    <w:rsid w:val="00AB5B21"/>
    <w:rsid w:val="00AB5C11"/>
    <w:rsid w:val="00AB627B"/>
    <w:rsid w:val="00AC067E"/>
    <w:rsid w:val="00AC07B3"/>
    <w:rsid w:val="00AC16FB"/>
    <w:rsid w:val="00AC1ABC"/>
    <w:rsid w:val="00AC1DA2"/>
    <w:rsid w:val="00AC2242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62B3"/>
    <w:rsid w:val="00AC64EE"/>
    <w:rsid w:val="00AC65DC"/>
    <w:rsid w:val="00AC6A8E"/>
    <w:rsid w:val="00AC6E67"/>
    <w:rsid w:val="00AC73BA"/>
    <w:rsid w:val="00AC793A"/>
    <w:rsid w:val="00AC7B47"/>
    <w:rsid w:val="00AC7B93"/>
    <w:rsid w:val="00AC7CA6"/>
    <w:rsid w:val="00AC7D17"/>
    <w:rsid w:val="00AD0021"/>
    <w:rsid w:val="00AD0173"/>
    <w:rsid w:val="00AD02E8"/>
    <w:rsid w:val="00AD0AE2"/>
    <w:rsid w:val="00AD0C89"/>
    <w:rsid w:val="00AD13E6"/>
    <w:rsid w:val="00AD144C"/>
    <w:rsid w:val="00AD1533"/>
    <w:rsid w:val="00AD1B77"/>
    <w:rsid w:val="00AD2163"/>
    <w:rsid w:val="00AD2449"/>
    <w:rsid w:val="00AD2866"/>
    <w:rsid w:val="00AD2CB5"/>
    <w:rsid w:val="00AD2CEA"/>
    <w:rsid w:val="00AD30B5"/>
    <w:rsid w:val="00AD30D3"/>
    <w:rsid w:val="00AD3BB8"/>
    <w:rsid w:val="00AD3CC4"/>
    <w:rsid w:val="00AD3F86"/>
    <w:rsid w:val="00AD41DE"/>
    <w:rsid w:val="00AD43A1"/>
    <w:rsid w:val="00AD4630"/>
    <w:rsid w:val="00AD4A3E"/>
    <w:rsid w:val="00AD576A"/>
    <w:rsid w:val="00AD57C2"/>
    <w:rsid w:val="00AD59A8"/>
    <w:rsid w:val="00AD59FF"/>
    <w:rsid w:val="00AD5D24"/>
    <w:rsid w:val="00AD5EAF"/>
    <w:rsid w:val="00AD6593"/>
    <w:rsid w:val="00AD673A"/>
    <w:rsid w:val="00AD67B2"/>
    <w:rsid w:val="00AD6EDE"/>
    <w:rsid w:val="00AD70F6"/>
    <w:rsid w:val="00AD71E8"/>
    <w:rsid w:val="00AD75CD"/>
    <w:rsid w:val="00AD75F9"/>
    <w:rsid w:val="00AD7617"/>
    <w:rsid w:val="00AD7767"/>
    <w:rsid w:val="00AD7D53"/>
    <w:rsid w:val="00AE0496"/>
    <w:rsid w:val="00AE058B"/>
    <w:rsid w:val="00AE10F3"/>
    <w:rsid w:val="00AE12CE"/>
    <w:rsid w:val="00AE1354"/>
    <w:rsid w:val="00AE16A1"/>
    <w:rsid w:val="00AE192C"/>
    <w:rsid w:val="00AE1D69"/>
    <w:rsid w:val="00AE202C"/>
    <w:rsid w:val="00AE27BB"/>
    <w:rsid w:val="00AE346B"/>
    <w:rsid w:val="00AE3494"/>
    <w:rsid w:val="00AE383E"/>
    <w:rsid w:val="00AE3862"/>
    <w:rsid w:val="00AE4305"/>
    <w:rsid w:val="00AE4A3D"/>
    <w:rsid w:val="00AE4B47"/>
    <w:rsid w:val="00AE4BF7"/>
    <w:rsid w:val="00AE4FD0"/>
    <w:rsid w:val="00AE5268"/>
    <w:rsid w:val="00AE5534"/>
    <w:rsid w:val="00AE5F2A"/>
    <w:rsid w:val="00AE5F9E"/>
    <w:rsid w:val="00AE6115"/>
    <w:rsid w:val="00AE68F6"/>
    <w:rsid w:val="00AE6B26"/>
    <w:rsid w:val="00AE6B60"/>
    <w:rsid w:val="00AE6B96"/>
    <w:rsid w:val="00AE6DE0"/>
    <w:rsid w:val="00AE7796"/>
    <w:rsid w:val="00AE7941"/>
    <w:rsid w:val="00AE7969"/>
    <w:rsid w:val="00AF0766"/>
    <w:rsid w:val="00AF0C39"/>
    <w:rsid w:val="00AF1435"/>
    <w:rsid w:val="00AF18A8"/>
    <w:rsid w:val="00AF1A2E"/>
    <w:rsid w:val="00AF20DE"/>
    <w:rsid w:val="00AF23E6"/>
    <w:rsid w:val="00AF2622"/>
    <w:rsid w:val="00AF292A"/>
    <w:rsid w:val="00AF2B83"/>
    <w:rsid w:val="00AF3521"/>
    <w:rsid w:val="00AF3928"/>
    <w:rsid w:val="00AF3953"/>
    <w:rsid w:val="00AF3ED2"/>
    <w:rsid w:val="00AF408E"/>
    <w:rsid w:val="00AF4129"/>
    <w:rsid w:val="00AF4269"/>
    <w:rsid w:val="00AF487D"/>
    <w:rsid w:val="00AF49AE"/>
    <w:rsid w:val="00AF49C0"/>
    <w:rsid w:val="00AF4D88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64E"/>
    <w:rsid w:val="00AF79FD"/>
    <w:rsid w:val="00AF7AE4"/>
    <w:rsid w:val="00AF7F01"/>
    <w:rsid w:val="00B00072"/>
    <w:rsid w:val="00B00967"/>
    <w:rsid w:val="00B011A7"/>
    <w:rsid w:val="00B012F8"/>
    <w:rsid w:val="00B0132D"/>
    <w:rsid w:val="00B01497"/>
    <w:rsid w:val="00B0170F"/>
    <w:rsid w:val="00B01831"/>
    <w:rsid w:val="00B01924"/>
    <w:rsid w:val="00B01B7E"/>
    <w:rsid w:val="00B0230D"/>
    <w:rsid w:val="00B02544"/>
    <w:rsid w:val="00B02BB9"/>
    <w:rsid w:val="00B02DA5"/>
    <w:rsid w:val="00B02F5C"/>
    <w:rsid w:val="00B03213"/>
    <w:rsid w:val="00B03A49"/>
    <w:rsid w:val="00B03D65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7641"/>
    <w:rsid w:val="00B101BA"/>
    <w:rsid w:val="00B10238"/>
    <w:rsid w:val="00B107EA"/>
    <w:rsid w:val="00B10F3C"/>
    <w:rsid w:val="00B1158B"/>
    <w:rsid w:val="00B118E3"/>
    <w:rsid w:val="00B11935"/>
    <w:rsid w:val="00B11AD4"/>
    <w:rsid w:val="00B11C51"/>
    <w:rsid w:val="00B11ECA"/>
    <w:rsid w:val="00B1309D"/>
    <w:rsid w:val="00B143F4"/>
    <w:rsid w:val="00B14F10"/>
    <w:rsid w:val="00B151C4"/>
    <w:rsid w:val="00B157B8"/>
    <w:rsid w:val="00B15A36"/>
    <w:rsid w:val="00B15A83"/>
    <w:rsid w:val="00B15CCA"/>
    <w:rsid w:val="00B1611F"/>
    <w:rsid w:val="00B170EE"/>
    <w:rsid w:val="00B178A7"/>
    <w:rsid w:val="00B17E18"/>
    <w:rsid w:val="00B203CF"/>
    <w:rsid w:val="00B205FC"/>
    <w:rsid w:val="00B2084C"/>
    <w:rsid w:val="00B20918"/>
    <w:rsid w:val="00B209A2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310B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437"/>
    <w:rsid w:val="00B24872"/>
    <w:rsid w:val="00B24887"/>
    <w:rsid w:val="00B24AE9"/>
    <w:rsid w:val="00B252B5"/>
    <w:rsid w:val="00B25826"/>
    <w:rsid w:val="00B25BC2"/>
    <w:rsid w:val="00B25C97"/>
    <w:rsid w:val="00B25FE0"/>
    <w:rsid w:val="00B26051"/>
    <w:rsid w:val="00B26105"/>
    <w:rsid w:val="00B26168"/>
    <w:rsid w:val="00B26725"/>
    <w:rsid w:val="00B269D6"/>
    <w:rsid w:val="00B26EC2"/>
    <w:rsid w:val="00B270F5"/>
    <w:rsid w:val="00B2735C"/>
    <w:rsid w:val="00B27502"/>
    <w:rsid w:val="00B2785D"/>
    <w:rsid w:val="00B278AB"/>
    <w:rsid w:val="00B305A3"/>
    <w:rsid w:val="00B305E6"/>
    <w:rsid w:val="00B307D1"/>
    <w:rsid w:val="00B30838"/>
    <w:rsid w:val="00B30CC9"/>
    <w:rsid w:val="00B31014"/>
    <w:rsid w:val="00B3148F"/>
    <w:rsid w:val="00B31AB4"/>
    <w:rsid w:val="00B322A1"/>
    <w:rsid w:val="00B322D1"/>
    <w:rsid w:val="00B32318"/>
    <w:rsid w:val="00B32A4B"/>
    <w:rsid w:val="00B32BBE"/>
    <w:rsid w:val="00B32C41"/>
    <w:rsid w:val="00B33094"/>
    <w:rsid w:val="00B33AC3"/>
    <w:rsid w:val="00B33C21"/>
    <w:rsid w:val="00B345B5"/>
    <w:rsid w:val="00B34AEB"/>
    <w:rsid w:val="00B34B05"/>
    <w:rsid w:val="00B355BB"/>
    <w:rsid w:val="00B35611"/>
    <w:rsid w:val="00B3596E"/>
    <w:rsid w:val="00B35EE5"/>
    <w:rsid w:val="00B36049"/>
    <w:rsid w:val="00B3617E"/>
    <w:rsid w:val="00B36738"/>
    <w:rsid w:val="00B36833"/>
    <w:rsid w:val="00B368B4"/>
    <w:rsid w:val="00B368E9"/>
    <w:rsid w:val="00B36FE8"/>
    <w:rsid w:val="00B374F7"/>
    <w:rsid w:val="00B40094"/>
    <w:rsid w:val="00B40153"/>
    <w:rsid w:val="00B40164"/>
    <w:rsid w:val="00B40896"/>
    <w:rsid w:val="00B40A3D"/>
    <w:rsid w:val="00B41346"/>
    <w:rsid w:val="00B415B1"/>
    <w:rsid w:val="00B41BC7"/>
    <w:rsid w:val="00B42435"/>
    <w:rsid w:val="00B42B8D"/>
    <w:rsid w:val="00B42BB5"/>
    <w:rsid w:val="00B43846"/>
    <w:rsid w:val="00B43E3D"/>
    <w:rsid w:val="00B43EE8"/>
    <w:rsid w:val="00B4439B"/>
    <w:rsid w:val="00B447C3"/>
    <w:rsid w:val="00B44D39"/>
    <w:rsid w:val="00B44D3D"/>
    <w:rsid w:val="00B45123"/>
    <w:rsid w:val="00B46184"/>
    <w:rsid w:val="00B46614"/>
    <w:rsid w:val="00B470E1"/>
    <w:rsid w:val="00B471D6"/>
    <w:rsid w:val="00B475A7"/>
    <w:rsid w:val="00B476FA"/>
    <w:rsid w:val="00B47984"/>
    <w:rsid w:val="00B47998"/>
    <w:rsid w:val="00B47AFF"/>
    <w:rsid w:val="00B47EBF"/>
    <w:rsid w:val="00B50453"/>
    <w:rsid w:val="00B50636"/>
    <w:rsid w:val="00B50C3F"/>
    <w:rsid w:val="00B50E83"/>
    <w:rsid w:val="00B513EC"/>
    <w:rsid w:val="00B5152F"/>
    <w:rsid w:val="00B51C26"/>
    <w:rsid w:val="00B51EE3"/>
    <w:rsid w:val="00B5239C"/>
    <w:rsid w:val="00B52400"/>
    <w:rsid w:val="00B52877"/>
    <w:rsid w:val="00B529DF"/>
    <w:rsid w:val="00B52B5D"/>
    <w:rsid w:val="00B53034"/>
    <w:rsid w:val="00B53060"/>
    <w:rsid w:val="00B53181"/>
    <w:rsid w:val="00B535B5"/>
    <w:rsid w:val="00B53798"/>
    <w:rsid w:val="00B53C64"/>
    <w:rsid w:val="00B54916"/>
    <w:rsid w:val="00B54B2F"/>
    <w:rsid w:val="00B54E54"/>
    <w:rsid w:val="00B54E77"/>
    <w:rsid w:val="00B54F9A"/>
    <w:rsid w:val="00B55308"/>
    <w:rsid w:val="00B5532E"/>
    <w:rsid w:val="00B555EF"/>
    <w:rsid w:val="00B560DC"/>
    <w:rsid w:val="00B562D4"/>
    <w:rsid w:val="00B56376"/>
    <w:rsid w:val="00B56EEE"/>
    <w:rsid w:val="00B570FA"/>
    <w:rsid w:val="00B5791F"/>
    <w:rsid w:val="00B579B9"/>
    <w:rsid w:val="00B57CBF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131"/>
    <w:rsid w:val="00B623B6"/>
    <w:rsid w:val="00B6286D"/>
    <w:rsid w:val="00B62BFF"/>
    <w:rsid w:val="00B62C96"/>
    <w:rsid w:val="00B6311F"/>
    <w:rsid w:val="00B632A9"/>
    <w:rsid w:val="00B634A3"/>
    <w:rsid w:val="00B63956"/>
    <w:rsid w:val="00B63B2D"/>
    <w:rsid w:val="00B63D17"/>
    <w:rsid w:val="00B6435C"/>
    <w:rsid w:val="00B647B3"/>
    <w:rsid w:val="00B64841"/>
    <w:rsid w:val="00B64B52"/>
    <w:rsid w:val="00B64CD2"/>
    <w:rsid w:val="00B64CD5"/>
    <w:rsid w:val="00B64E1E"/>
    <w:rsid w:val="00B64F26"/>
    <w:rsid w:val="00B6619E"/>
    <w:rsid w:val="00B66BDE"/>
    <w:rsid w:val="00B66FD7"/>
    <w:rsid w:val="00B67334"/>
    <w:rsid w:val="00B67568"/>
    <w:rsid w:val="00B67910"/>
    <w:rsid w:val="00B67A56"/>
    <w:rsid w:val="00B67A7F"/>
    <w:rsid w:val="00B67B58"/>
    <w:rsid w:val="00B70100"/>
    <w:rsid w:val="00B70626"/>
    <w:rsid w:val="00B7080D"/>
    <w:rsid w:val="00B70EF0"/>
    <w:rsid w:val="00B712B5"/>
    <w:rsid w:val="00B712C6"/>
    <w:rsid w:val="00B71EC4"/>
    <w:rsid w:val="00B726D5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D9"/>
    <w:rsid w:val="00B75182"/>
    <w:rsid w:val="00B75252"/>
    <w:rsid w:val="00B752CE"/>
    <w:rsid w:val="00B75477"/>
    <w:rsid w:val="00B75629"/>
    <w:rsid w:val="00B75745"/>
    <w:rsid w:val="00B758B8"/>
    <w:rsid w:val="00B7645A"/>
    <w:rsid w:val="00B76504"/>
    <w:rsid w:val="00B7699D"/>
    <w:rsid w:val="00B76B71"/>
    <w:rsid w:val="00B77021"/>
    <w:rsid w:val="00B77422"/>
    <w:rsid w:val="00B7742B"/>
    <w:rsid w:val="00B7770F"/>
    <w:rsid w:val="00B77DEE"/>
    <w:rsid w:val="00B80129"/>
    <w:rsid w:val="00B810C4"/>
    <w:rsid w:val="00B81AFD"/>
    <w:rsid w:val="00B81BD0"/>
    <w:rsid w:val="00B82068"/>
    <w:rsid w:val="00B82786"/>
    <w:rsid w:val="00B83783"/>
    <w:rsid w:val="00B83CE9"/>
    <w:rsid w:val="00B83FB6"/>
    <w:rsid w:val="00B84493"/>
    <w:rsid w:val="00B84A71"/>
    <w:rsid w:val="00B84C96"/>
    <w:rsid w:val="00B84F36"/>
    <w:rsid w:val="00B84F98"/>
    <w:rsid w:val="00B84FB3"/>
    <w:rsid w:val="00B851C4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7361"/>
    <w:rsid w:val="00B873C0"/>
    <w:rsid w:val="00B8757A"/>
    <w:rsid w:val="00B876B8"/>
    <w:rsid w:val="00B87B56"/>
    <w:rsid w:val="00B87C84"/>
    <w:rsid w:val="00B87F1B"/>
    <w:rsid w:val="00B90008"/>
    <w:rsid w:val="00B9031D"/>
    <w:rsid w:val="00B9069B"/>
    <w:rsid w:val="00B909D7"/>
    <w:rsid w:val="00B91DBC"/>
    <w:rsid w:val="00B9265E"/>
    <w:rsid w:val="00B92864"/>
    <w:rsid w:val="00B93893"/>
    <w:rsid w:val="00B93CF1"/>
    <w:rsid w:val="00B94869"/>
    <w:rsid w:val="00B94A25"/>
    <w:rsid w:val="00B94C53"/>
    <w:rsid w:val="00B94D93"/>
    <w:rsid w:val="00B950EB"/>
    <w:rsid w:val="00B958A6"/>
    <w:rsid w:val="00B96CC5"/>
    <w:rsid w:val="00B96DF9"/>
    <w:rsid w:val="00B97087"/>
    <w:rsid w:val="00B9781E"/>
    <w:rsid w:val="00B97950"/>
    <w:rsid w:val="00B97A92"/>
    <w:rsid w:val="00B97B67"/>
    <w:rsid w:val="00B97EB9"/>
    <w:rsid w:val="00BA0181"/>
    <w:rsid w:val="00BA04FC"/>
    <w:rsid w:val="00BA0697"/>
    <w:rsid w:val="00BA095D"/>
    <w:rsid w:val="00BA0CAB"/>
    <w:rsid w:val="00BA11CF"/>
    <w:rsid w:val="00BA1C31"/>
    <w:rsid w:val="00BA2015"/>
    <w:rsid w:val="00BA24D2"/>
    <w:rsid w:val="00BA264B"/>
    <w:rsid w:val="00BA26F5"/>
    <w:rsid w:val="00BA2857"/>
    <w:rsid w:val="00BA2EA2"/>
    <w:rsid w:val="00BA34CF"/>
    <w:rsid w:val="00BA42C3"/>
    <w:rsid w:val="00BA458F"/>
    <w:rsid w:val="00BA485E"/>
    <w:rsid w:val="00BA48E9"/>
    <w:rsid w:val="00BA5472"/>
    <w:rsid w:val="00BA5793"/>
    <w:rsid w:val="00BA58F0"/>
    <w:rsid w:val="00BA5B81"/>
    <w:rsid w:val="00BA5E9F"/>
    <w:rsid w:val="00BA61A6"/>
    <w:rsid w:val="00BA627B"/>
    <w:rsid w:val="00BA6366"/>
    <w:rsid w:val="00BA685F"/>
    <w:rsid w:val="00BA6947"/>
    <w:rsid w:val="00BA7A45"/>
    <w:rsid w:val="00BA7BEC"/>
    <w:rsid w:val="00BA7D46"/>
    <w:rsid w:val="00BB0129"/>
    <w:rsid w:val="00BB0323"/>
    <w:rsid w:val="00BB036C"/>
    <w:rsid w:val="00BB0A17"/>
    <w:rsid w:val="00BB11B6"/>
    <w:rsid w:val="00BB11B8"/>
    <w:rsid w:val="00BB13D8"/>
    <w:rsid w:val="00BB1585"/>
    <w:rsid w:val="00BB18DF"/>
    <w:rsid w:val="00BB1D0E"/>
    <w:rsid w:val="00BB1E0C"/>
    <w:rsid w:val="00BB277C"/>
    <w:rsid w:val="00BB2C9E"/>
    <w:rsid w:val="00BB3450"/>
    <w:rsid w:val="00BB36CF"/>
    <w:rsid w:val="00BB38A3"/>
    <w:rsid w:val="00BB4326"/>
    <w:rsid w:val="00BB4581"/>
    <w:rsid w:val="00BB474C"/>
    <w:rsid w:val="00BB484C"/>
    <w:rsid w:val="00BB4901"/>
    <w:rsid w:val="00BB4A9C"/>
    <w:rsid w:val="00BB4E66"/>
    <w:rsid w:val="00BB55C0"/>
    <w:rsid w:val="00BB5637"/>
    <w:rsid w:val="00BB5830"/>
    <w:rsid w:val="00BB5D48"/>
    <w:rsid w:val="00BB610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D8F"/>
    <w:rsid w:val="00BC10E3"/>
    <w:rsid w:val="00BC1107"/>
    <w:rsid w:val="00BC1FA2"/>
    <w:rsid w:val="00BC258F"/>
    <w:rsid w:val="00BC2E62"/>
    <w:rsid w:val="00BC2F1B"/>
    <w:rsid w:val="00BC2FBF"/>
    <w:rsid w:val="00BC359F"/>
    <w:rsid w:val="00BC386F"/>
    <w:rsid w:val="00BC40C0"/>
    <w:rsid w:val="00BC448B"/>
    <w:rsid w:val="00BC48D2"/>
    <w:rsid w:val="00BC4AFF"/>
    <w:rsid w:val="00BC4E48"/>
    <w:rsid w:val="00BC512E"/>
    <w:rsid w:val="00BC5ADB"/>
    <w:rsid w:val="00BC5AF7"/>
    <w:rsid w:val="00BC5BB8"/>
    <w:rsid w:val="00BC6363"/>
    <w:rsid w:val="00BC658C"/>
    <w:rsid w:val="00BC66A9"/>
    <w:rsid w:val="00BC7074"/>
    <w:rsid w:val="00BC73EA"/>
    <w:rsid w:val="00BC769C"/>
    <w:rsid w:val="00BC773B"/>
    <w:rsid w:val="00BC7952"/>
    <w:rsid w:val="00BC7C18"/>
    <w:rsid w:val="00BD003B"/>
    <w:rsid w:val="00BD0414"/>
    <w:rsid w:val="00BD07BC"/>
    <w:rsid w:val="00BD0A0C"/>
    <w:rsid w:val="00BD1845"/>
    <w:rsid w:val="00BD1DBF"/>
    <w:rsid w:val="00BD1ECE"/>
    <w:rsid w:val="00BD1F83"/>
    <w:rsid w:val="00BD21B0"/>
    <w:rsid w:val="00BD23A8"/>
    <w:rsid w:val="00BD2843"/>
    <w:rsid w:val="00BD2BD5"/>
    <w:rsid w:val="00BD318E"/>
    <w:rsid w:val="00BD34FF"/>
    <w:rsid w:val="00BD37B7"/>
    <w:rsid w:val="00BD3EA4"/>
    <w:rsid w:val="00BD4101"/>
    <w:rsid w:val="00BD4A02"/>
    <w:rsid w:val="00BD4B2D"/>
    <w:rsid w:val="00BD4EDD"/>
    <w:rsid w:val="00BD5AAF"/>
    <w:rsid w:val="00BD5F67"/>
    <w:rsid w:val="00BD63AE"/>
    <w:rsid w:val="00BD67FA"/>
    <w:rsid w:val="00BD6AF1"/>
    <w:rsid w:val="00BD6C49"/>
    <w:rsid w:val="00BD771E"/>
    <w:rsid w:val="00BD7721"/>
    <w:rsid w:val="00BD7843"/>
    <w:rsid w:val="00BD78A0"/>
    <w:rsid w:val="00BD7D38"/>
    <w:rsid w:val="00BD7F86"/>
    <w:rsid w:val="00BE0682"/>
    <w:rsid w:val="00BE10FB"/>
    <w:rsid w:val="00BE14FC"/>
    <w:rsid w:val="00BE1BC1"/>
    <w:rsid w:val="00BE1F83"/>
    <w:rsid w:val="00BE22A1"/>
    <w:rsid w:val="00BE28BB"/>
    <w:rsid w:val="00BE320E"/>
    <w:rsid w:val="00BE323D"/>
    <w:rsid w:val="00BE36B9"/>
    <w:rsid w:val="00BE3781"/>
    <w:rsid w:val="00BE3EB8"/>
    <w:rsid w:val="00BE3F0F"/>
    <w:rsid w:val="00BE3FA9"/>
    <w:rsid w:val="00BE44A3"/>
    <w:rsid w:val="00BE4ACA"/>
    <w:rsid w:val="00BE4B42"/>
    <w:rsid w:val="00BE4C58"/>
    <w:rsid w:val="00BE51C2"/>
    <w:rsid w:val="00BE578E"/>
    <w:rsid w:val="00BE5D04"/>
    <w:rsid w:val="00BE5DFC"/>
    <w:rsid w:val="00BE6501"/>
    <w:rsid w:val="00BE6A9C"/>
    <w:rsid w:val="00BE6BBA"/>
    <w:rsid w:val="00BE6C24"/>
    <w:rsid w:val="00BE6D8D"/>
    <w:rsid w:val="00BE6DA8"/>
    <w:rsid w:val="00BE6FC9"/>
    <w:rsid w:val="00BE7940"/>
    <w:rsid w:val="00BE79E8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984"/>
    <w:rsid w:val="00BF4B2E"/>
    <w:rsid w:val="00BF4F3E"/>
    <w:rsid w:val="00BF5137"/>
    <w:rsid w:val="00BF5DCD"/>
    <w:rsid w:val="00BF60CF"/>
    <w:rsid w:val="00BF653C"/>
    <w:rsid w:val="00BF6718"/>
    <w:rsid w:val="00BF698F"/>
    <w:rsid w:val="00BF7135"/>
    <w:rsid w:val="00BF74E4"/>
    <w:rsid w:val="00BF75B4"/>
    <w:rsid w:val="00BF78B1"/>
    <w:rsid w:val="00BF78CE"/>
    <w:rsid w:val="00BF79BE"/>
    <w:rsid w:val="00BF7A75"/>
    <w:rsid w:val="00BF7E25"/>
    <w:rsid w:val="00C00518"/>
    <w:rsid w:val="00C006A8"/>
    <w:rsid w:val="00C00788"/>
    <w:rsid w:val="00C00866"/>
    <w:rsid w:val="00C00939"/>
    <w:rsid w:val="00C01220"/>
    <w:rsid w:val="00C0164D"/>
    <w:rsid w:val="00C017D1"/>
    <w:rsid w:val="00C01AE1"/>
    <w:rsid w:val="00C01B23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51A2"/>
    <w:rsid w:val="00C067D2"/>
    <w:rsid w:val="00C072F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DF"/>
    <w:rsid w:val="00C139D8"/>
    <w:rsid w:val="00C13F31"/>
    <w:rsid w:val="00C14731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909"/>
    <w:rsid w:val="00C17A0B"/>
    <w:rsid w:val="00C17F2C"/>
    <w:rsid w:val="00C20507"/>
    <w:rsid w:val="00C2062B"/>
    <w:rsid w:val="00C20FB7"/>
    <w:rsid w:val="00C216C6"/>
    <w:rsid w:val="00C21BA6"/>
    <w:rsid w:val="00C2262A"/>
    <w:rsid w:val="00C22B07"/>
    <w:rsid w:val="00C22DB6"/>
    <w:rsid w:val="00C23D09"/>
    <w:rsid w:val="00C242F4"/>
    <w:rsid w:val="00C24DBA"/>
    <w:rsid w:val="00C24F8D"/>
    <w:rsid w:val="00C2509D"/>
    <w:rsid w:val="00C25277"/>
    <w:rsid w:val="00C2530B"/>
    <w:rsid w:val="00C25473"/>
    <w:rsid w:val="00C25A24"/>
    <w:rsid w:val="00C25C8E"/>
    <w:rsid w:val="00C25F5B"/>
    <w:rsid w:val="00C262CB"/>
    <w:rsid w:val="00C26C89"/>
    <w:rsid w:val="00C2702A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863"/>
    <w:rsid w:val="00C31A12"/>
    <w:rsid w:val="00C31CE8"/>
    <w:rsid w:val="00C32346"/>
    <w:rsid w:val="00C32C5A"/>
    <w:rsid w:val="00C331D8"/>
    <w:rsid w:val="00C332C5"/>
    <w:rsid w:val="00C3335A"/>
    <w:rsid w:val="00C33A93"/>
    <w:rsid w:val="00C33F8E"/>
    <w:rsid w:val="00C342AD"/>
    <w:rsid w:val="00C349C0"/>
    <w:rsid w:val="00C34A5B"/>
    <w:rsid w:val="00C34DA1"/>
    <w:rsid w:val="00C35596"/>
    <w:rsid w:val="00C35A0D"/>
    <w:rsid w:val="00C35BDC"/>
    <w:rsid w:val="00C35FFC"/>
    <w:rsid w:val="00C360E8"/>
    <w:rsid w:val="00C361A4"/>
    <w:rsid w:val="00C3625B"/>
    <w:rsid w:val="00C363FC"/>
    <w:rsid w:val="00C3642C"/>
    <w:rsid w:val="00C3695F"/>
    <w:rsid w:val="00C36F08"/>
    <w:rsid w:val="00C3786B"/>
    <w:rsid w:val="00C37EC1"/>
    <w:rsid w:val="00C401D8"/>
    <w:rsid w:val="00C40798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F3E"/>
    <w:rsid w:val="00C45261"/>
    <w:rsid w:val="00C453F3"/>
    <w:rsid w:val="00C457E5"/>
    <w:rsid w:val="00C46288"/>
    <w:rsid w:val="00C464F6"/>
    <w:rsid w:val="00C4660D"/>
    <w:rsid w:val="00C46796"/>
    <w:rsid w:val="00C46D46"/>
    <w:rsid w:val="00C471E6"/>
    <w:rsid w:val="00C47793"/>
    <w:rsid w:val="00C4788B"/>
    <w:rsid w:val="00C5051D"/>
    <w:rsid w:val="00C505C3"/>
    <w:rsid w:val="00C5093D"/>
    <w:rsid w:val="00C50A35"/>
    <w:rsid w:val="00C50F8F"/>
    <w:rsid w:val="00C513B1"/>
    <w:rsid w:val="00C51824"/>
    <w:rsid w:val="00C52140"/>
    <w:rsid w:val="00C523A8"/>
    <w:rsid w:val="00C52AF2"/>
    <w:rsid w:val="00C53155"/>
    <w:rsid w:val="00C53758"/>
    <w:rsid w:val="00C53F40"/>
    <w:rsid w:val="00C546BF"/>
    <w:rsid w:val="00C5470A"/>
    <w:rsid w:val="00C54DBC"/>
    <w:rsid w:val="00C54E44"/>
    <w:rsid w:val="00C5513C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869"/>
    <w:rsid w:val="00C6097B"/>
    <w:rsid w:val="00C60BB8"/>
    <w:rsid w:val="00C610FE"/>
    <w:rsid w:val="00C611F1"/>
    <w:rsid w:val="00C618E6"/>
    <w:rsid w:val="00C61A96"/>
    <w:rsid w:val="00C61E1D"/>
    <w:rsid w:val="00C61E27"/>
    <w:rsid w:val="00C61E6F"/>
    <w:rsid w:val="00C62334"/>
    <w:rsid w:val="00C62841"/>
    <w:rsid w:val="00C62AB0"/>
    <w:rsid w:val="00C62DC8"/>
    <w:rsid w:val="00C63059"/>
    <w:rsid w:val="00C636E6"/>
    <w:rsid w:val="00C63CB6"/>
    <w:rsid w:val="00C63D46"/>
    <w:rsid w:val="00C64162"/>
    <w:rsid w:val="00C64A6A"/>
    <w:rsid w:val="00C65250"/>
    <w:rsid w:val="00C653F7"/>
    <w:rsid w:val="00C66110"/>
    <w:rsid w:val="00C66196"/>
    <w:rsid w:val="00C6634A"/>
    <w:rsid w:val="00C66B57"/>
    <w:rsid w:val="00C66FD5"/>
    <w:rsid w:val="00C6722F"/>
    <w:rsid w:val="00C6794A"/>
    <w:rsid w:val="00C7028B"/>
    <w:rsid w:val="00C7074D"/>
    <w:rsid w:val="00C70D8C"/>
    <w:rsid w:val="00C70FC9"/>
    <w:rsid w:val="00C7193B"/>
    <w:rsid w:val="00C71E25"/>
    <w:rsid w:val="00C720E2"/>
    <w:rsid w:val="00C725EA"/>
    <w:rsid w:val="00C7296F"/>
    <w:rsid w:val="00C72A62"/>
    <w:rsid w:val="00C72B73"/>
    <w:rsid w:val="00C739D8"/>
    <w:rsid w:val="00C73AF8"/>
    <w:rsid w:val="00C73B15"/>
    <w:rsid w:val="00C73D59"/>
    <w:rsid w:val="00C74FDB"/>
    <w:rsid w:val="00C75479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80948"/>
    <w:rsid w:val="00C80BCE"/>
    <w:rsid w:val="00C81093"/>
    <w:rsid w:val="00C81344"/>
    <w:rsid w:val="00C81412"/>
    <w:rsid w:val="00C81448"/>
    <w:rsid w:val="00C81664"/>
    <w:rsid w:val="00C819F0"/>
    <w:rsid w:val="00C82529"/>
    <w:rsid w:val="00C825FA"/>
    <w:rsid w:val="00C828F6"/>
    <w:rsid w:val="00C83394"/>
    <w:rsid w:val="00C83665"/>
    <w:rsid w:val="00C84886"/>
    <w:rsid w:val="00C84C79"/>
    <w:rsid w:val="00C84CCA"/>
    <w:rsid w:val="00C853E8"/>
    <w:rsid w:val="00C85554"/>
    <w:rsid w:val="00C8556E"/>
    <w:rsid w:val="00C85E80"/>
    <w:rsid w:val="00C85EA7"/>
    <w:rsid w:val="00C86136"/>
    <w:rsid w:val="00C86978"/>
    <w:rsid w:val="00C86AC5"/>
    <w:rsid w:val="00C86DB3"/>
    <w:rsid w:val="00C86E73"/>
    <w:rsid w:val="00C87ACE"/>
    <w:rsid w:val="00C87FCD"/>
    <w:rsid w:val="00C90059"/>
    <w:rsid w:val="00C90503"/>
    <w:rsid w:val="00C905B0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F05"/>
    <w:rsid w:val="00C940A2"/>
    <w:rsid w:val="00C9436D"/>
    <w:rsid w:val="00C9477E"/>
    <w:rsid w:val="00C949FB"/>
    <w:rsid w:val="00C94FCB"/>
    <w:rsid w:val="00C9512C"/>
    <w:rsid w:val="00C95A81"/>
    <w:rsid w:val="00C95D48"/>
    <w:rsid w:val="00C95E0B"/>
    <w:rsid w:val="00C972D0"/>
    <w:rsid w:val="00C974C6"/>
    <w:rsid w:val="00C97568"/>
    <w:rsid w:val="00C97B0B"/>
    <w:rsid w:val="00CA0206"/>
    <w:rsid w:val="00CA0688"/>
    <w:rsid w:val="00CA0E62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300E"/>
    <w:rsid w:val="00CA3586"/>
    <w:rsid w:val="00CA364A"/>
    <w:rsid w:val="00CA373A"/>
    <w:rsid w:val="00CA3F6A"/>
    <w:rsid w:val="00CA424B"/>
    <w:rsid w:val="00CA441B"/>
    <w:rsid w:val="00CA4834"/>
    <w:rsid w:val="00CA4BCB"/>
    <w:rsid w:val="00CA4D70"/>
    <w:rsid w:val="00CA53EA"/>
    <w:rsid w:val="00CA56A6"/>
    <w:rsid w:val="00CA5D9B"/>
    <w:rsid w:val="00CA623F"/>
    <w:rsid w:val="00CA6305"/>
    <w:rsid w:val="00CA67A8"/>
    <w:rsid w:val="00CA69CE"/>
    <w:rsid w:val="00CA7110"/>
    <w:rsid w:val="00CA746B"/>
    <w:rsid w:val="00CA75AD"/>
    <w:rsid w:val="00CA7A94"/>
    <w:rsid w:val="00CB0C03"/>
    <w:rsid w:val="00CB1325"/>
    <w:rsid w:val="00CB1420"/>
    <w:rsid w:val="00CB19D4"/>
    <w:rsid w:val="00CB1D15"/>
    <w:rsid w:val="00CB1F79"/>
    <w:rsid w:val="00CB2787"/>
    <w:rsid w:val="00CB2849"/>
    <w:rsid w:val="00CB2996"/>
    <w:rsid w:val="00CB2E40"/>
    <w:rsid w:val="00CB304B"/>
    <w:rsid w:val="00CB35E2"/>
    <w:rsid w:val="00CB3749"/>
    <w:rsid w:val="00CB3860"/>
    <w:rsid w:val="00CB39F6"/>
    <w:rsid w:val="00CB3DBA"/>
    <w:rsid w:val="00CB3E7C"/>
    <w:rsid w:val="00CB470B"/>
    <w:rsid w:val="00CB48B9"/>
    <w:rsid w:val="00CB49A1"/>
    <w:rsid w:val="00CB4F28"/>
    <w:rsid w:val="00CB4F4E"/>
    <w:rsid w:val="00CB53DF"/>
    <w:rsid w:val="00CB55A1"/>
    <w:rsid w:val="00CB5FF3"/>
    <w:rsid w:val="00CB6145"/>
    <w:rsid w:val="00CB6AB1"/>
    <w:rsid w:val="00CB6EC2"/>
    <w:rsid w:val="00CB7027"/>
    <w:rsid w:val="00CB7129"/>
    <w:rsid w:val="00CC01BF"/>
    <w:rsid w:val="00CC070D"/>
    <w:rsid w:val="00CC0AAB"/>
    <w:rsid w:val="00CC0E46"/>
    <w:rsid w:val="00CC12BF"/>
    <w:rsid w:val="00CC1544"/>
    <w:rsid w:val="00CC18D8"/>
    <w:rsid w:val="00CC1DD3"/>
    <w:rsid w:val="00CC252D"/>
    <w:rsid w:val="00CC27A4"/>
    <w:rsid w:val="00CC27EC"/>
    <w:rsid w:val="00CC28A0"/>
    <w:rsid w:val="00CC2B95"/>
    <w:rsid w:val="00CC2C3C"/>
    <w:rsid w:val="00CC2E9D"/>
    <w:rsid w:val="00CC34AF"/>
    <w:rsid w:val="00CC36AF"/>
    <w:rsid w:val="00CC39C7"/>
    <w:rsid w:val="00CC3D80"/>
    <w:rsid w:val="00CC451D"/>
    <w:rsid w:val="00CC4986"/>
    <w:rsid w:val="00CC4C8A"/>
    <w:rsid w:val="00CC5605"/>
    <w:rsid w:val="00CC5948"/>
    <w:rsid w:val="00CC629A"/>
    <w:rsid w:val="00CC6E5A"/>
    <w:rsid w:val="00CC7529"/>
    <w:rsid w:val="00CC7A81"/>
    <w:rsid w:val="00CC7D8A"/>
    <w:rsid w:val="00CD0012"/>
    <w:rsid w:val="00CD0359"/>
    <w:rsid w:val="00CD0941"/>
    <w:rsid w:val="00CD0944"/>
    <w:rsid w:val="00CD0E5D"/>
    <w:rsid w:val="00CD10C0"/>
    <w:rsid w:val="00CD1461"/>
    <w:rsid w:val="00CD204B"/>
    <w:rsid w:val="00CD2147"/>
    <w:rsid w:val="00CD24BD"/>
    <w:rsid w:val="00CD29FD"/>
    <w:rsid w:val="00CD2F19"/>
    <w:rsid w:val="00CD3342"/>
    <w:rsid w:val="00CD3DAF"/>
    <w:rsid w:val="00CD3E15"/>
    <w:rsid w:val="00CD3EFB"/>
    <w:rsid w:val="00CD409C"/>
    <w:rsid w:val="00CD417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469"/>
    <w:rsid w:val="00CD6548"/>
    <w:rsid w:val="00CD663D"/>
    <w:rsid w:val="00CD6A2E"/>
    <w:rsid w:val="00CD6ACE"/>
    <w:rsid w:val="00CD6CAF"/>
    <w:rsid w:val="00CD7013"/>
    <w:rsid w:val="00CD7119"/>
    <w:rsid w:val="00CD73AA"/>
    <w:rsid w:val="00CD746F"/>
    <w:rsid w:val="00CD7FF2"/>
    <w:rsid w:val="00CE0233"/>
    <w:rsid w:val="00CE0259"/>
    <w:rsid w:val="00CE03AB"/>
    <w:rsid w:val="00CE0631"/>
    <w:rsid w:val="00CE091E"/>
    <w:rsid w:val="00CE0CFC"/>
    <w:rsid w:val="00CE0D67"/>
    <w:rsid w:val="00CE0F8C"/>
    <w:rsid w:val="00CE11C8"/>
    <w:rsid w:val="00CE1AE2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C2D"/>
    <w:rsid w:val="00CE4FE9"/>
    <w:rsid w:val="00CE527E"/>
    <w:rsid w:val="00CE54B2"/>
    <w:rsid w:val="00CE57C3"/>
    <w:rsid w:val="00CE57FB"/>
    <w:rsid w:val="00CE595E"/>
    <w:rsid w:val="00CE5DB3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A89"/>
    <w:rsid w:val="00CF1A92"/>
    <w:rsid w:val="00CF1F18"/>
    <w:rsid w:val="00CF2720"/>
    <w:rsid w:val="00CF298C"/>
    <w:rsid w:val="00CF2F3C"/>
    <w:rsid w:val="00CF3BDF"/>
    <w:rsid w:val="00CF3D9F"/>
    <w:rsid w:val="00CF3F03"/>
    <w:rsid w:val="00CF4048"/>
    <w:rsid w:val="00CF44BF"/>
    <w:rsid w:val="00CF44D7"/>
    <w:rsid w:val="00CF46FB"/>
    <w:rsid w:val="00CF4872"/>
    <w:rsid w:val="00CF4CE7"/>
    <w:rsid w:val="00CF52A2"/>
    <w:rsid w:val="00CF55E4"/>
    <w:rsid w:val="00CF5B50"/>
    <w:rsid w:val="00CF602B"/>
    <w:rsid w:val="00CF6477"/>
    <w:rsid w:val="00CF67DB"/>
    <w:rsid w:val="00CF6B57"/>
    <w:rsid w:val="00CF6C91"/>
    <w:rsid w:val="00CF6CB8"/>
    <w:rsid w:val="00CF6D85"/>
    <w:rsid w:val="00CF6DFB"/>
    <w:rsid w:val="00CF722D"/>
    <w:rsid w:val="00CF760B"/>
    <w:rsid w:val="00CF7D27"/>
    <w:rsid w:val="00CF7E0E"/>
    <w:rsid w:val="00D000DF"/>
    <w:rsid w:val="00D00313"/>
    <w:rsid w:val="00D01123"/>
    <w:rsid w:val="00D017DA"/>
    <w:rsid w:val="00D01AFA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58C7"/>
    <w:rsid w:val="00D059E8"/>
    <w:rsid w:val="00D06104"/>
    <w:rsid w:val="00D06235"/>
    <w:rsid w:val="00D062F7"/>
    <w:rsid w:val="00D06449"/>
    <w:rsid w:val="00D066D6"/>
    <w:rsid w:val="00D0695E"/>
    <w:rsid w:val="00D07040"/>
    <w:rsid w:val="00D070D2"/>
    <w:rsid w:val="00D072D0"/>
    <w:rsid w:val="00D07847"/>
    <w:rsid w:val="00D101C7"/>
    <w:rsid w:val="00D1039C"/>
    <w:rsid w:val="00D10475"/>
    <w:rsid w:val="00D10832"/>
    <w:rsid w:val="00D108C3"/>
    <w:rsid w:val="00D109D6"/>
    <w:rsid w:val="00D10B85"/>
    <w:rsid w:val="00D10C2A"/>
    <w:rsid w:val="00D1111C"/>
    <w:rsid w:val="00D113C7"/>
    <w:rsid w:val="00D1183E"/>
    <w:rsid w:val="00D11908"/>
    <w:rsid w:val="00D11C14"/>
    <w:rsid w:val="00D12388"/>
    <w:rsid w:val="00D1241E"/>
    <w:rsid w:val="00D1242C"/>
    <w:rsid w:val="00D12762"/>
    <w:rsid w:val="00D12F45"/>
    <w:rsid w:val="00D13364"/>
    <w:rsid w:val="00D13DF3"/>
    <w:rsid w:val="00D144CD"/>
    <w:rsid w:val="00D146EA"/>
    <w:rsid w:val="00D14F93"/>
    <w:rsid w:val="00D15CC6"/>
    <w:rsid w:val="00D16370"/>
    <w:rsid w:val="00D16A5F"/>
    <w:rsid w:val="00D16FE7"/>
    <w:rsid w:val="00D173C8"/>
    <w:rsid w:val="00D17CE0"/>
    <w:rsid w:val="00D17DBE"/>
    <w:rsid w:val="00D17F97"/>
    <w:rsid w:val="00D209F7"/>
    <w:rsid w:val="00D20B4E"/>
    <w:rsid w:val="00D20C90"/>
    <w:rsid w:val="00D2116A"/>
    <w:rsid w:val="00D214B9"/>
    <w:rsid w:val="00D21DCF"/>
    <w:rsid w:val="00D22566"/>
    <w:rsid w:val="00D22EEE"/>
    <w:rsid w:val="00D23BDB"/>
    <w:rsid w:val="00D23CC6"/>
    <w:rsid w:val="00D24403"/>
    <w:rsid w:val="00D247CC"/>
    <w:rsid w:val="00D2544E"/>
    <w:rsid w:val="00D25457"/>
    <w:rsid w:val="00D255E9"/>
    <w:rsid w:val="00D2561A"/>
    <w:rsid w:val="00D25752"/>
    <w:rsid w:val="00D25A32"/>
    <w:rsid w:val="00D25A47"/>
    <w:rsid w:val="00D26567"/>
    <w:rsid w:val="00D2696F"/>
    <w:rsid w:val="00D26C66"/>
    <w:rsid w:val="00D278DF"/>
    <w:rsid w:val="00D30AAA"/>
    <w:rsid w:val="00D30B2D"/>
    <w:rsid w:val="00D3102E"/>
    <w:rsid w:val="00D318F9"/>
    <w:rsid w:val="00D319B8"/>
    <w:rsid w:val="00D31AB9"/>
    <w:rsid w:val="00D3213C"/>
    <w:rsid w:val="00D327DF"/>
    <w:rsid w:val="00D328BD"/>
    <w:rsid w:val="00D32925"/>
    <w:rsid w:val="00D32EF5"/>
    <w:rsid w:val="00D3403D"/>
    <w:rsid w:val="00D3446D"/>
    <w:rsid w:val="00D34BCE"/>
    <w:rsid w:val="00D34E84"/>
    <w:rsid w:val="00D35292"/>
    <w:rsid w:val="00D356A7"/>
    <w:rsid w:val="00D356CF"/>
    <w:rsid w:val="00D35F6F"/>
    <w:rsid w:val="00D36C53"/>
    <w:rsid w:val="00D36DF3"/>
    <w:rsid w:val="00D36E7A"/>
    <w:rsid w:val="00D36F70"/>
    <w:rsid w:val="00D37402"/>
    <w:rsid w:val="00D37841"/>
    <w:rsid w:val="00D37ED4"/>
    <w:rsid w:val="00D37F0B"/>
    <w:rsid w:val="00D408B0"/>
    <w:rsid w:val="00D40AEB"/>
    <w:rsid w:val="00D4166C"/>
    <w:rsid w:val="00D41829"/>
    <w:rsid w:val="00D419B9"/>
    <w:rsid w:val="00D41A4D"/>
    <w:rsid w:val="00D41ADC"/>
    <w:rsid w:val="00D41D71"/>
    <w:rsid w:val="00D41DE1"/>
    <w:rsid w:val="00D42138"/>
    <w:rsid w:val="00D425C4"/>
    <w:rsid w:val="00D426C7"/>
    <w:rsid w:val="00D42727"/>
    <w:rsid w:val="00D42A8C"/>
    <w:rsid w:val="00D43208"/>
    <w:rsid w:val="00D44016"/>
    <w:rsid w:val="00D4430B"/>
    <w:rsid w:val="00D444BD"/>
    <w:rsid w:val="00D44FF6"/>
    <w:rsid w:val="00D45015"/>
    <w:rsid w:val="00D45272"/>
    <w:rsid w:val="00D45304"/>
    <w:rsid w:val="00D45464"/>
    <w:rsid w:val="00D454FA"/>
    <w:rsid w:val="00D45550"/>
    <w:rsid w:val="00D456D9"/>
    <w:rsid w:val="00D45A54"/>
    <w:rsid w:val="00D45DE4"/>
    <w:rsid w:val="00D46247"/>
    <w:rsid w:val="00D46475"/>
    <w:rsid w:val="00D46C89"/>
    <w:rsid w:val="00D470B9"/>
    <w:rsid w:val="00D47135"/>
    <w:rsid w:val="00D4731D"/>
    <w:rsid w:val="00D47AF1"/>
    <w:rsid w:val="00D47C1F"/>
    <w:rsid w:val="00D47C51"/>
    <w:rsid w:val="00D47CA0"/>
    <w:rsid w:val="00D5006B"/>
    <w:rsid w:val="00D502B9"/>
    <w:rsid w:val="00D50456"/>
    <w:rsid w:val="00D5059E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C85"/>
    <w:rsid w:val="00D52FFA"/>
    <w:rsid w:val="00D53581"/>
    <w:rsid w:val="00D538D4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573"/>
    <w:rsid w:val="00D56C33"/>
    <w:rsid w:val="00D56CA5"/>
    <w:rsid w:val="00D56DAC"/>
    <w:rsid w:val="00D57661"/>
    <w:rsid w:val="00D57DFE"/>
    <w:rsid w:val="00D60475"/>
    <w:rsid w:val="00D60C43"/>
    <w:rsid w:val="00D60C90"/>
    <w:rsid w:val="00D61249"/>
    <w:rsid w:val="00D61936"/>
    <w:rsid w:val="00D61937"/>
    <w:rsid w:val="00D6270C"/>
    <w:rsid w:val="00D62F31"/>
    <w:rsid w:val="00D631B0"/>
    <w:rsid w:val="00D63440"/>
    <w:rsid w:val="00D63677"/>
    <w:rsid w:val="00D63A85"/>
    <w:rsid w:val="00D63D1D"/>
    <w:rsid w:val="00D63FB4"/>
    <w:rsid w:val="00D64177"/>
    <w:rsid w:val="00D64AF7"/>
    <w:rsid w:val="00D64BC8"/>
    <w:rsid w:val="00D65A47"/>
    <w:rsid w:val="00D65C38"/>
    <w:rsid w:val="00D65C81"/>
    <w:rsid w:val="00D66250"/>
    <w:rsid w:val="00D66A4D"/>
    <w:rsid w:val="00D66B73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2088"/>
    <w:rsid w:val="00D72347"/>
    <w:rsid w:val="00D72542"/>
    <w:rsid w:val="00D72A7B"/>
    <w:rsid w:val="00D72AA6"/>
    <w:rsid w:val="00D72DDD"/>
    <w:rsid w:val="00D73145"/>
    <w:rsid w:val="00D733B5"/>
    <w:rsid w:val="00D739BD"/>
    <w:rsid w:val="00D73E28"/>
    <w:rsid w:val="00D743D8"/>
    <w:rsid w:val="00D749E0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8C9"/>
    <w:rsid w:val="00D838E3"/>
    <w:rsid w:val="00D843CE"/>
    <w:rsid w:val="00D84B38"/>
    <w:rsid w:val="00D84BD0"/>
    <w:rsid w:val="00D84C6A"/>
    <w:rsid w:val="00D85049"/>
    <w:rsid w:val="00D851A3"/>
    <w:rsid w:val="00D853A9"/>
    <w:rsid w:val="00D85AA4"/>
    <w:rsid w:val="00D85C82"/>
    <w:rsid w:val="00D85CEE"/>
    <w:rsid w:val="00D85F6C"/>
    <w:rsid w:val="00D86258"/>
    <w:rsid w:val="00D86374"/>
    <w:rsid w:val="00D86700"/>
    <w:rsid w:val="00D86921"/>
    <w:rsid w:val="00D86CCF"/>
    <w:rsid w:val="00D873FD"/>
    <w:rsid w:val="00D8747B"/>
    <w:rsid w:val="00D876B1"/>
    <w:rsid w:val="00D87A99"/>
    <w:rsid w:val="00D87AF6"/>
    <w:rsid w:val="00D87F90"/>
    <w:rsid w:val="00D90038"/>
    <w:rsid w:val="00D9025B"/>
    <w:rsid w:val="00D90283"/>
    <w:rsid w:val="00D90CA7"/>
    <w:rsid w:val="00D91597"/>
    <w:rsid w:val="00D91F1E"/>
    <w:rsid w:val="00D921CF"/>
    <w:rsid w:val="00D92345"/>
    <w:rsid w:val="00D92808"/>
    <w:rsid w:val="00D92ABB"/>
    <w:rsid w:val="00D932FF"/>
    <w:rsid w:val="00D9406B"/>
    <w:rsid w:val="00D94348"/>
    <w:rsid w:val="00D9437D"/>
    <w:rsid w:val="00D943A2"/>
    <w:rsid w:val="00D94AD0"/>
    <w:rsid w:val="00D95619"/>
    <w:rsid w:val="00D95D85"/>
    <w:rsid w:val="00D95FD3"/>
    <w:rsid w:val="00D96588"/>
    <w:rsid w:val="00D965B6"/>
    <w:rsid w:val="00D967F4"/>
    <w:rsid w:val="00D9790B"/>
    <w:rsid w:val="00D97AEB"/>
    <w:rsid w:val="00DA00F7"/>
    <w:rsid w:val="00DA08A2"/>
    <w:rsid w:val="00DA0D61"/>
    <w:rsid w:val="00DA10EF"/>
    <w:rsid w:val="00DA14CF"/>
    <w:rsid w:val="00DA1C3C"/>
    <w:rsid w:val="00DA1D01"/>
    <w:rsid w:val="00DA1EE8"/>
    <w:rsid w:val="00DA1EFE"/>
    <w:rsid w:val="00DA2CBB"/>
    <w:rsid w:val="00DA35AF"/>
    <w:rsid w:val="00DA3A22"/>
    <w:rsid w:val="00DA3BBD"/>
    <w:rsid w:val="00DA46FE"/>
    <w:rsid w:val="00DA48B7"/>
    <w:rsid w:val="00DA493C"/>
    <w:rsid w:val="00DA4CF3"/>
    <w:rsid w:val="00DA5004"/>
    <w:rsid w:val="00DA5932"/>
    <w:rsid w:val="00DA6B01"/>
    <w:rsid w:val="00DA6C2E"/>
    <w:rsid w:val="00DA6E51"/>
    <w:rsid w:val="00DA6E6C"/>
    <w:rsid w:val="00DA77EE"/>
    <w:rsid w:val="00DA7BFA"/>
    <w:rsid w:val="00DB0903"/>
    <w:rsid w:val="00DB10A1"/>
    <w:rsid w:val="00DB11F1"/>
    <w:rsid w:val="00DB16C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3A5"/>
    <w:rsid w:val="00DB345F"/>
    <w:rsid w:val="00DB37C3"/>
    <w:rsid w:val="00DB3D2D"/>
    <w:rsid w:val="00DB4428"/>
    <w:rsid w:val="00DB47CE"/>
    <w:rsid w:val="00DB4916"/>
    <w:rsid w:val="00DB4CB0"/>
    <w:rsid w:val="00DB4D64"/>
    <w:rsid w:val="00DB50D5"/>
    <w:rsid w:val="00DB5948"/>
    <w:rsid w:val="00DB5A51"/>
    <w:rsid w:val="00DB5A7C"/>
    <w:rsid w:val="00DB635A"/>
    <w:rsid w:val="00DB66ED"/>
    <w:rsid w:val="00DB692B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E3C"/>
    <w:rsid w:val="00DC0F95"/>
    <w:rsid w:val="00DC1270"/>
    <w:rsid w:val="00DC1F45"/>
    <w:rsid w:val="00DC2509"/>
    <w:rsid w:val="00DC28F9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3F0E"/>
    <w:rsid w:val="00DC4072"/>
    <w:rsid w:val="00DC4698"/>
    <w:rsid w:val="00DC4E8F"/>
    <w:rsid w:val="00DC4F26"/>
    <w:rsid w:val="00DC5386"/>
    <w:rsid w:val="00DC5503"/>
    <w:rsid w:val="00DC57D5"/>
    <w:rsid w:val="00DC58BD"/>
    <w:rsid w:val="00DC636D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A75"/>
    <w:rsid w:val="00DD363F"/>
    <w:rsid w:val="00DD3D3E"/>
    <w:rsid w:val="00DD420D"/>
    <w:rsid w:val="00DD4374"/>
    <w:rsid w:val="00DD443C"/>
    <w:rsid w:val="00DD45B7"/>
    <w:rsid w:val="00DD46CB"/>
    <w:rsid w:val="00DD4809"/>
    <w:rsid w:val="00DD4E8B"/>
    <w:rsid w:val="00DD568A"/>
    <w:rsid w:val="00DD5EB7"/>
    <w:rsid w:val="00DD60DA"/>
    <w:rsid w:val="00DD61C7"/>
    <w:rsid w:val="00DD62AC"/>
    <w:rsid w:val="00DD657C"/>
    <w:rsid w:val="00DD6AB1"/>
    <w:rsid w:val="00DD6AFF"/>
    <w:rsid w:val="00DD6C6E"/>
    <w:rsid w:val="00DD70FC"/>
    <w:rsid w:val="00DD71A5"/>
    <w:rsid w:val="00DD720F"/>
    <w:rsid w:val="00DE02BB"/>
    <w:rsid w:val="00DE0355"/>
    <w:rsid w:val="00DE04E9"/>
    <w:rsid w:val="00DE0ABD"/>
    <w:rsid w:val="00DE1141"/>
    <w:rsid w:val="00DE146C"/>
    <w:rsid w:val="00DE1540"/>
    <w:rsid w:val="00DE1968"/>
    <w:rsid w:val="00DE1AB3"/>
    <w:rsid w:val="00DE1C40"/>
    <w:rsid w:val="00DE1D06"/>
    <w:rsid w:val="00DE2807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673"/>
    <w:rsid w:val="00DE5AAE"/>
    <w:rsid w:val="00DE5E0F"/>
    <w:rsid w:val="00DE5FDD"/>
    <w:rsid w:val="00DE6643"/>
    <w:rsid w:val="00DE6AD0"/>
    <w:rsid w:val="00DE6DFC"/>
    <w:rsid w:val="00DE79A7"/>
    <w:rsid w:val="00DF007A"/>
    <w:rsid w:val="00DF0D37"/>
    <w:rsid w:val="00DF0E33"/>
    <w:rsid w:val="00DF0F68"/>
    <w:rsid w:val="00DF12B9"/>
    <w:rsid w:val="00DF13B1"/>
    <w:rsid w:val="00DF18BC"/>
    <w:rsid w:val="00DF239D"/>
    <w:rsid w:val="00DF2CB5"/>
    <w:rsid w:val="00DF2EBF"/>
    <w:rsid w:val="00DF339E"/>
    <w:rsid w:val="00DF3FEE"/>
    <w:rsid w:val="00DF4271"/>
    <w:rsid w:val="00DF4C0E"/>
    <w:rsid w:val="00DF4FE0"/>
    <w:rsid w:val="00DF4FF4"/>
    <w:rsid w:val="00DF5526"/>
    <w:rsid w:val="00DF580F"/>
    <w:rsid w:val="00DF60F7"/>
    <w:rsid w:val="00DF66C1"/>
    <w:rsid w:val="00DF66C6"/>
    <w:rsid w:val="00DF6A5F"/>
    <w:rsid w:val="00DF6B18"/>
    <w:rsid w:val="00DF6E7C"/>
    <w:rsid w:val="00DF7130"/>
    <w:rsid w:val="00DF7881"/>
    <w:rsid w:val="00DF7D0D"/>
    <w:rsid w:val="00E003D2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96F"/>
    <w:rsid w:val="00E02D50"/>
    <w:rsid w:val="00E030AC"/>
    <w:rsid w:val="00E03241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93B"/>
    <w:rsid w:val="00E12CF0"/>
    <w:rsid w:val="00E12F1D"/>
    <w:rsid w:val="00E130CB"/>
    <w:rsid w:val="00E13233"/>
    <w:rsid w:val="00E13439"/>
    <w:rsid w:val="00E13B1E"/>
    <w:rsid w:val="00E13B2F"/>
    <w:rsid w:val="00E142F5"/>
    <w:rsid w:val="00E14EF0"/>
    <w:rsid w:val="00E15024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7CD"/>
    <w:rsid w:val="00E209B6"/>
    <w:rsid w:val="00E21244"/>
    <w:rsid w:val="00E21846"/>
    <w:rsid w:val="00E21E7E"/>
    <w:rsid w:val="00E22124"/>
    <w:rsid w:val="00E221F3"/>
    <w:rsid w:val="00E227A6"/>
    <w:rsid w:val="00E22C98"/>
    <w:rsid w:val="00E22E5F"/>
    <w:rsid w:val="00E22F16"/>
    <w:rsid w:val="00E232B0"/>
    <w:rsid w:val="00E23541"/>
    <w:rsid w:val="00E2366B"/>
    <w:rsid w:val="00E23712"/>
    <w:rsid w:val="00E24278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6CE"/>
    <w:rsid w:val="00E267DE"/>
    <w:rsid w:val="00E26BBC"/>
    <w:rsid w:val="00E27062"/>
    <w:rsid w:val="00E272BD"/>
    <w:rsid w:val="00E272D4"/>
    <w:rsid w:val="00E27955"/>
    <w:rsid w:val="00E27E56"/>
    <w:rsid w:val="00E304F1"/>
    <w:rsid w:val="00E30686"/>
    <w:rsid w:val="00E30E62"/>
    <w:rsid w:val="00E31628"/>
    <w:rsid w:val="00E316D6"/>
    <w:rsid w:val="00E3188B"/>
    <w:rsid w:val="00E31DB9"/>
    <w:rsid w:val="00E31F3A"/>
    <w:rsid w:val="00E3203F"/>
    <w:rsid w:val="00E32109"/>
    <w:rsid w:val="00E322A0"/>
    <w:rsid w:val="00E3274C"/>
    <w:rsid w:val="00E32B67"/>
    <w:rsid w:val="00E3301E"/>
    <w:rsid w:val="00E33403"/>
    <w:rsid w:val="00E33424"/>
    <w:rsid w:val="00E3385E"/>
    <w:rsid w:val="00E34106"/>
    <w:rsid w:val="00E342B3"/>
    <w:rsid w:val="00E34496"/>
    <w:rsid w:val="00E3494C"/>
    <w:rsid w:val="00E34976"/>
    <w:rsid w:val="00E34AEC"/>
    <w:rsid w:val="00E34E24"/>
    <w:rsid w:val="00E34EC1"/>
    <w:rsid w:val="00E34F8B"/>
    <w:rsid w:val="00E37443"/>
    <w:rsid w:val="00E37D0B"/>
    <w:rsid w:val="00E37FBD"/>
    <w:rsid w:val="00E4066E"/>
    <w:rsid w:val="00E409CD"/>
    <w:rsid w:val="00E40AC2"/>
    <w:rsid w:val="00E41054"/>
    <w:rsid w:val="00E410D3"/>
    <w:rsid w:val="00E41257"/>
    <w:rsid w:val="00E4139C"/>
    <w:rsid w:val="00E41465"/>
    <w:rsid w:val="00E41B30"/>
    <w:rsid w:val="00E41CCA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830"/>
    <w:rsid w:val="00E45AE8"/>
    <w:rsid w:val="00E45AF8"/>
    <w:rsid w:val="00E45E5F"/>
    <w:rsid w:val="00E468D0"/>
    <w:rsid w:val="00E46CEE"/>
    <w:rsid w:val="00E46E53"/>
    <w:rsid w:val="00E470E6"/>
    <w:rsid w:val="00E47A59"/>
    <w:rsid w:val="00E47AA8"/>
    <w:rsid w:val="00E47DB8"/>
    <w:rsid w:val="00E47F59"/>
    <w:rsid w:val="00E501F8"/>
    <w:rsid w:val="00E50348"/>
    <w:rsid w:val="00E50551"/>
    <w:rsid w:val="00E508B0"/>
    <w:rsid w:val="00E50D15"/>
    <w:rsid w:val="00E51187"/>
    <w:rsid w:val="00E51CFF"/>
    <w:rsid w:val="00E52674"/>
    <w:rsid w:val="00E52751"/>
    <w:rsid w:val="00E5326E"/>
    <w:rsid w:val="00E53580"/>
    <w:rsid w:val="00E53808"/>
    <w:rsid w:val="00E54093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70DF"/>
    <w:rsid w:val="00E572E2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DBE"/>
    <w:rsid w:val="00E62037"/>
    <w:rsid w:val="00E62146"/>
    <w:rsid w:val="00E62EF1"/>
    <w:rsid w:val="00E63053"/>
    <w:rsid w:val="00E630A3"/>
    <w:rsid w:val="00E632BE"/>
    <w:rsid w:val="00E6364E"/>
    <w:rsid w:val="00E6369A"/>
    <w:rsid w:val="00E63715"/>
    <w:rsid w:val="00E63FFB"/>
    <w:rsid w:val="00E6427A"/>
    <w:rsid w:val="00E642B4"/>
    <w:rsid w:val="00E656B5"/>
    <w:rsid w:val="00E65CFA"/>
    <w:rsid w:val="00E6615C"/>
    <w:rsid w:val="00E664D1"/>
    <w:rsid w:val="00E6662A"/>
    <w:rsid w:val="00E667FE"/>
    <w:rsid w:val="00E66D06"/>
    <w:rsid w:val="00E672BD"/>
    <w:rsid w:val="00E6748C"/>
    <w:rsid w:val="00E67673"/>
    <w:rsid w:val="00E67C21"/>
    <w:rsid w:val="00E67D54"/>
    <w:rsid w:val="00E67D67"/>
    <w:rsid w:val="00E67FC3"/>
    <w:rsid w:val="00E7036E"/>
    <w:rsid w:val="00E70646"/>
    <w:rsid w:val="00E70A73"/>
    <w:rsid w:val="00E716A2"/>
    <w:rsid w:val="00E717B4"/>
    <w:rsid w:val="00E71F90"/>
    <w:rsid w:val="00E71FE8"/>
    <w:rsid w:val="00E73344"/>
    <w:rsid w:val="00E7421B"/>
    <w:rsid w:val="00E75604"/>
    <w:rsid w:val="00E756FA"/>
    <w:rsid w:val="00E758BB"/>
    <w:rsid w:val="00E76595"/>
    <w:rsid w:val="00E7663A"/>
    <w:rsid w:val="00E76855"/>
    <w:rsid w:val="00E76F16"/>
    <w:rsid w:val="00E80242"/>
    <w:rsid w:val="00E802B5"/>
    <w:rsid w:val="00E80A56"/>
    <w:rsid w:val="00E80AA3"/>
    <w:rsid w:val="00E80D1A"/>
    <w:rsid w:val="00E80E78"/>
    <w:rsid w:val="00E81294"/>
    <w:rsid w:val="00E816B1"/>
    <w:rsid w:val="00E819F5"/>
    <w:rsid w:val="00E81D7A"/>
    <w:rsid w:val="00E821DB"/>
    <w:rsid w:val="00E823D2"/>
    <w:rsid w:val="00E823D4"/>
    <w:rsid w:val="00E82BCC"/>
    <w:rsid w:val="00E82BD7"/>
    <w:rsid w:val="00E836A3"/>
    <w:rsid w:val="00E839A1"/>
    <w:rsid w:val="00E83C48"/>
    <w:rsid w:val="00E83C76"/>
    <w:rsid w:val="00E83C83"/>
    <w:rsid w:val="00E84729"/>
    <w:rsid w:val="00E854D3"/>
    <w:rsid w:val="00E858C8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73A8"/>
    <w:rsid w:val="00E8779E"/>
    <w:rsid w:val="00E87A6C"/>
    <w:rsid w:val="00E87AD3"/>
    <w:rsid w:val="00E90158"/>
    <w:rsid w:val="00E9046E"/>
    <w:rsid w:val="00E90F22"/>
    <w:rsid w:val="00E91338"/>
    <w:rsid w:val="00E91944"/>
    <w:rsid w:val="00E91DE4"/>
    <w:rsid w:val="00E91E7E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975"/>
    <w:rsid w:val="00E95C20"/>
    <w:rsid w:val="00E96605"/>
    <w:rsid w:val="00E966E8"/>
    <w:rsid w:val="00E96ACE"/>
    <w:rsid w:val="00E96B23"/>
    <w:rsid w:val="00E96FAA"/>
    <w:rsid w:val="00E97230"/>
    <w:rsid w:val="00E97E88"/>
    <w:rsid w:val="00E97F87"/>
    <w:rsid w:val="00EA00EF"/>
    <w:rsid w:val="00EA0802"/>
    <w:rsid w:val="00EA0D88"/>
    <w:rsid w:val="00EA1386"/>
    <w:rsid w:val="00EA154B"/>
    <w:rsid w:val="00EA1718"/>
    <w:rsid w:val="00EA28CF"/>
    <w:rsid w:val="00EA298D"/>
    <w:rsid w:val="00EA29E2"/>
    <w:rsid w:val="00EA34F3"/>
    <w:rsid w:val="00EA37BD"/>
    <w:rsid w:val="00EA4231"/>
    <w:rsid w:val="00EA462D"/>
    <w:rsid w:val="00EA4AF4"/>
    <w:rsid w:val="00EA4F42"/>
    <w:rsid w:val="00EA56D8"/>
    <w:rsid w:val="00EA57AB"/>
    <w:rsid w:val="00EA57D6"/>
    <w:rsid w:val="00EA58D6"/>
    <w:rsid w:val="00EA607D"/>
    <w:rsid w:val="00EA61C9"/>
    <w:rsid w:val="00EA6606"/>
    <w:rsid w:val="00EA6E3C"/>
    <w:rsid w:val="00EA70A9"/>
    <w:rsid w:val="00EA70D6"/>
    <w:rsid w:val="00EA7690"/>
    <w:rsid w:val="00EA7D95"/>
    <w:rsid w:val="00EA7DF9"/>
    <w:rsid w:val="00EA7FB8"/>
    <w:rsid w:val="00EB015E"/>
    <w:rsid w:val="00EB06BB"/>
    <w:rsid w:val="00EB0B76"/>
    <w:rsid w:val="00EB0C87"/>
    <w:rsid w:val="00EB0FBF"/>
    <w:rsid w:val="00EB13BD"/>
    <w:rsid w:val="00EB1570"/>
    <w:rsid w:val="00EB15FC"/>
    <w:rsid w:val="00EB2C92"/>
    <w:rsid w:val="00EB365C"/>
    <w:rsid w:val="00EB37B1"/>
    <w:rsid w:val="00EB3939"/>
    <w:rsid w:val="00EB4097"/>
    <w:rsid w:val="00EB4105"/>
    <w:rsid w:val="00EB41D7"/>
    <w:rsid w:val="00EB437D"/>
    <w:rsid w:val="00EB46DE"/>
    <w:rsid w:val="00EB4C51"/>
    <w:rsid w:val="00EB4CF0"/>
    <w:rsid w:val="00EB4E0E"/>
    <w:rsid w:val="00EB58E1"/>
    <w:rsid w:val="00EB5A8D"/>
    <w:rsid w:val="00EB5C00"/>
    <w:rsid w:val="00EB6055"/>
    <w:rsid w:val="00EB61EA"/>
    <w:rsid w:val="00EB66E1"/>
    <w:rsid w:val="00EB6B3D"/>
    <w:rsid w:val="00EB6C43"/>
    <w:rsid w:val="00EB716F"/>
    <w:rsid w:val="00EB7241"/>
    <w:rsid w:val="00EB79C0"/>
    <w:rsid w:val="00EC0A35"/>
    <w:rsid w:val="00EC0A5B"/>
    <w:rsid w:val="00EC0CE7"/>
    <w:rsid w:val="00EC0E2C"/>
    <w:rsid w:val="00EC137A"/>
    <w:rsid w:val="00EC1CEB"/>
    <w:rsid w:val="00EC277A"/>
    <w:rsid w:val="00EC27A4"/>
    <w:rsid w:val="00EC306E"/>
    <w:rsid w:val="00EC3593"/>
    <w:rsid w:val="00EC384A"/>
    <w:rsid w:val="00EC3B27"/>
    <w:rsid w:val="00EC3ED2"/>
    <w:rsid w:val="00EC4CDB"/>
    <w:rsid w:val="00EC4DE0"/>
    <w:rsid w:val="00EC4F36"/>
    <w:rsid w:val="00EC50E3"/>
    <w:rsid w:val="00EC5415"/>
    <w:rsid w:val="00EC5623"/>
    <w:rsid w:val="00EC5962"/>
    <w:rsid w:val="00EC5C9F"/>
    <w:rsid w:val="00EC603D"/>
    <w:rsid w:val="00EC65B2"/>
    <w:rsid w:val="00EC691F"/>
    <w:rsid w:val="00EC7001"/>
    <w:rsid w:val="00EC77ED"/>
    <w:rsid w:val="00EC7D9A"/>
    <w:rsid w:val="00ED019E"/>
    <w:rsid w:val="00ED0304"/>
    <w:rsid w:val="00ED07A3"/>
    <w:rsid w:val="00ED08D8"/>
    <w:rsid w:val="00ED1010"/>
    <w:rsid w:val="00ED11EC"/>
    <w:rsid w:val="00ED1259"/>
    <w:rsid w:val="00ED1AA6"/>
    <w:rsid w:val="00ED1EF3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D8"/>
    <w:rsid w:val="00ED6010"/>
    <w:rsid w:val="00ED6374"/>
    <w:rsid w:val="00ED665E"/>
    <w:rsid w:val="00ED6FBE"/>
    <w:rsid w:val="00ED71E2"/>
    <w:rsid w:val="00ED7324"/>
    <w:rsid w:val="00ED74CB"/>
    <w:rsid w:val="00ED75AB"/>
    <w:rsid w:val="00ED7807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3230"/>
    <w:rsid w:val="00EE3BB5"/>
    <w:rsid w:val="00EE3E57"/>
    <w:rsid w:val="00EE4156"/>
    <w:rsid w:val="00EE46F1"/>
    <w:rsid w:val="00EE4C57"/>
    <w:rsid w:val="00EE5051"/>
    <w:rsid w:val="00EE52AE"/>
    <w:rsid w:val="00EE5415"/>
    <w:rsid w:val="00EE54FD"/>
    <w:rsid w:val="00EE55EA"/>
    <w:rsid w:val="00EE5823"/>
    <w:rsid w:val="00EE58B8"/>
    <w:rsid w:val="00EE609F"/>
    <w:rsid w:val="00EE6226"/>
    <w:rsid w:val="00EE62BD"/>
    <w:rsid w:val="00EE6B26"/>
    <w:rsid w:val="00EE6BDD"/>
    <w:rsid w:val="00EE6E07"/>
    <w:rsid w:val="00EE71DE"/>
    <w:rsid w:val="00EE72BB"/>
    <w:rsid w:val="00EE7627"/>
    <w:rsid w:val="00EE7736"/>
    <w:rsid w:val="00EE7A7B"/>
    <w:rsid w:val="00EE7CCE"/>
    <w:rsid w:val="00EE7F8C"/>
    <w:rsid w:val="00EF00A4"/>
    <w:rsid w:val="00EF027B"/>
    <w:rsid w:val="00EF0469"/>
    <w:rsid w:val="00EF0DC1"/>
    <w:rsid w:val="00EF1AC9"/>
    <w:rsid w:val="00EF1CD7"/>
    <w:rsid w:val="00EF1D48"/>
    <w:rsid w:val="00EF2CD7"/>
    <w:rsid w:val="00EF2D79"/>
    <w:rsid w:val="00EF364A"/>
    <w:rsid w:val="00EF36E5"/>
    <w:rsid w:val="00EF38F7"/>
    <w:rsid w:val="00EF3903"/>
    <w:rsid w:val="00EF3956"/>
    <w:rsid w:val="00EF3C40"/>
    <w:rsid w:val="00EF3CC4"/>
    <w:rsid w:val="00EF3E38"/>
    <w:rsid w:val="00EF40B1"/>
    <w:rsid w:val="00EF4132"/>
    <w:rsid w:val="00EF46B1"/>
    <w:rsid w:val="00EF49ED"/>
    <w:rsid w:val="00EF553C"/>
    <w:rsid w:val="00EF5FEC"/>
    <w:rsid w:val="00EF60C9"/>
    <w:rsid w:val="00EF7638"/>
    <w:rsid w:val="00EF795E"/>
    <w:rsid w:val="00EF7B58"/>
    <w:rsid w:val="00EF7D1C"/>
    <w:rsid w:val="00F00080"/>
    <w:rsid w:val="00F0040F"/>
    <w:rsid w:val="00F00445"/>
    <w:rsid w:val="00F00DDB"/>
    <w:rsid w:val="00F00F45"/>
    <w:rsid w:val="00F01169"/>
    <w:rsid w:val="00F01B87"/>
    <w:rsid w:val="00F02076"/>
    <w:rsid w:val="00F02660"/>
    <w:rsid w:val="00F027FF"/>
    <w:rsid w:val="00F037D9"/>
    <w:rsid w:val="00F03858"/>
    <w:rsid w:val="00F03E00"/>
    <w:rsid w:val="00F03E26"/>
    <w:rsid w:val="00F040D0"/>
    <w:rsid w:val="00F048CD"/>
    <w:rsid w:val="00F04AFE"/>
    <w:rsid w:val="00F05264"/>
    <w:rsid w:val="00F0549F"/>
    <w:rsid w:val="00F05C35"/>
    <w:rsid w:val="00F06047"/>
    <w:rsid w:val="00F06A3D"/>
    <w:rsid w:val="00F07406"/>
    <w:rsid w:val="00F079B4"/>
    <w:rsid w:val="00F10784"/>
    <w:rsid w:val="00F10DAD"/>
    <w:rsid w:val="00F10E04"/>
    <w:rsid w:val="00F10E53"/>
    <w:rsid w:val="00F1112E"/>
    <w:rsid w:val="00F11607"/>
    <w:rsid w:val="00F11C6A"/>
    <w:rsid w:val="00F11DDD"/>
    <w:rsid w:val="00F132B5"/>
    <w:rsid w:val="00F13523"/>
    <w:rsid w:val="00F137A0"/>
    <w:rsid w:val="00F13A15"/>
    <w:rsid w:val="00F13BFE"/>
    <w:rsid w:val="00F13EA9"/>
    <w:rsid w:val="00F140EA"/>
    <w:rsid w:val="00F142D3"/>
    <w:rsid w:val="00F14395"/>
    <w:rsid w:val="00F14399"/>
    <w:rsid w:val="00F14789"/>
    <w:rsid w:val="00F14E0D"/>
    <w:rsid w:val="00F157DA"/>
    <w:rsid w:val="00F15CF2"/>
    <w:rsid w:val="00F16DCD"/>
    <w:rsid w:val="00F173AB"/>
    <w:rsid w:val="00F1749C"/>
    <w:rsid w:val="00F17A9E"/>
    <w:rsid w:val="00F17C5F"/>
    <w:rsid w:val="00F17DFE"/>
    <w:rsid w:val="00F20083"/>
    <w:rsid w:val="00F205A5"/>
    <w:rsid w:val="00F20776"/>
    <w:rsid w:val="00F20F0C"/>
    <w:rsid w:val="00F2133B"/>
    <w:rsid w:val="00F21494"/>
    <w:rsid w:val="00F21789"/>
    <w:rsid w:val="00F21A03"/>
    <w:rsid w:val="00F21BB4"/>
    <w:rsid w:val="00F224F7"/>
    <w:rsid w:val="00F22E19"/>
    <w:rsid w:val="00F23BD9"/>
    <w:rsid w:val="00F23BED"/>
    <w:rsid w:val="00F23CFF"/>
    <w:rsid w:val="00F23E14"/>
    <w:rsid w:val="00F2443D"/>
    <w:rsid w:val="00F244E0"/>
    <w:rsid w:val="00F24B43"/>
    <w:rsid w:val="00F252F0"/>
    <w:rsid w:val="00F2536E"/>
    <w:rsid w:val="00F25D90"/>
    <w:rsid w:val="00F269BA"/>
    <w:rsid w:val="00F26C9E"/>
    <w:rsid w:val="00F26D71"/>
    <w:rsid w:val="00F27548"/>
    <w:rsid w:val="00F27F6A"/>
    <w:rsid w:val="00F302FD"/>
    <w:rsid w:val="00F30455"/>
    <w:rsid w:val="00F305E1"/>
    <w:rsid w:val="00F30738"/>
    <w:rsid w:val="00F308B4"/>
    <w:rsid w:val="00F309A9"/>
    <w:rsid w:val="00F30C3B"/>
    <w:rsid w:val="00F31655"/>
    <w:rsid w:val="00F31A16"/>
    <w:rsid w:val="00F31CF3"/>
    <w:rsid w:val="00F31E01"/>
    <w:rsid w:val="00F31EBE"/>
    <w:rsid w:val="00F31EF7"/>
    <w:rsid w:val="00F321CF"/>
    <w:rsid w:val="00F321EC"/>
    <w:rsid w:val="00F32502"/>
    <w:rsid w:val="00F32C7F"/>
    <w:rsid w:val="00F33098"/>
    <w:rsid w:val="00F33188"/>
    <w:rsid w:val="00F337F1"/>
    <w:rsid w:val="00F33B19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D2A"/>
    <w:rsid w:val="00F36039"/>
    <w:rsid w:val="00F36EF3"/>
    <w:rsid w:val="00F36FC6"/>
    <w:rsid w:val="00F36FC7"/>
    <w:rsid w:val="00F374B9"/>
    <w:rsid w:val="00F3771E"/>
    <w:rsid w:val="00F3796B"/>
    <w:rsid w:val="00F40417"/>
    <w:rsid w:val="00F4075D"/>
    <w:rsid w:val="00F40851"/>
    <w:rsid w:val="00F40D94"/>
    <w:rsid w:val="00F40F9B"/>
    <w:rsid w:val="00F413A2"/>
    <w:rsid w:val="00F41410"/>
    <w:rsid w:val="00F42196"/>
    <w:rsid w:val="00F43003"/>
    <w:rsid w:val="00F431F8"/>
    <w:rsid w:val="00F4347E"/>
    <w:rsid w:val="00F43765"/>
    <w:rsid w:val="00F43865"/>
    <w:rsid w:val="00F43A63"/>
    <w:rsid w:val="00F43B61"/>
    <w:rsid w:val="00F43CCB"/>
    <w:rsid w:val="00F43E4B"/>
    <w:rsid w:val="00F43FB6"/>
    <w:rsid w:val="00F44095"/>
    <w:rsid w:val="00F447B5"/>
    <w:rsid w:val="00F44EFB"/>
    <w:rsid w:val="00F4515C"/>
    <w:rsid w:val="00F4527A"/>
    <w:rsid w:val="00F45AE1"/>
    <w:rsid w:val="00F45F54"/>
    <w:rsid w:val="00F460D2"/>
    <w:rsid w:val="00F46279"/>
    <w:rsid w:val="00F46394"/>
    <w:rsid w:val="00F46EFE"/>
    <w:rsid w:val="00F47008"/>
    <w:rsid w:val="00F472D0"/>
    <w:rsid w:val="00F473EE"/>
    <w:rsid w:val="00F47450"/>
    <w:rsid w:val="00F479FD"/>
    <w:rsid w:val="00F50010"/>
    <w:rsid w:val="00F50118"/>
    <w:rsid w:val="00F50149"/>
    <w:rsid w:val="00F5022B"/>
    <w:rsid w:val="00F50695"/>
    <w:rsid w:val="00F512AA"/>
    <w:rsid w:val="00F51BB1"/>
    <w:rsid w:val="00F51D2D"/>
    <w:rsid w:val="00F51F1E"/>
    <w:rsid w:val="00F527C3"/>
    <w:rsid w:val="00F52863"/>
    <w:rsid w:val="00F52A49"/>
    <w:rsid w:val="00F52B50"/>
    <w:rsid w:val="00F52EE8"/>
    <w:rsid w:val="00F533CF"/>
    <w:rsid w:val="00F53921"/>
    <w:rsid w:val="00F53C5A"/>
    <w:rsid w:val="00F54165"/>
    <w:rsid w:val="00F54394"/>
    <w:rsid w:val="00F5490D"/>
    <w:rsid w:val="00F54A5B"/>
    <w:rsid w:val="00F54BB4"/>
    <w:rsid w:val="00F54CDF"/>
    <w:rsid w:val="00F54FEA"/>
    <w:rsid w:val="00F55304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72C5"/>
    <w:rsid w:val="00F57DEE"/>
    <w:rsid w:val="00F57FC6"/>
    <w:rsid w:val="00F60439"/>
    <w:rsid w:val="00F60B7D"/>
    <w:rsid w:val="00F60DD9"/>
    <w:rsid w:val="00F61019"/>
    <w:rsid w:val="00F611B2"/>
    <w:rsid w:val="00F6151F"/>
    <w:rsid w:val="00F61A89"/>
    <w:rsid w:val="00F61B07"/>
    <w:rsid w:val="00F61CFB"/>
    <w:rsid w:val="00F61D5B"/>
    <w:rsid w:val="00F6210E"/>
    <w:rsid w:val="00F623FB"/>
    <w:rsid w:val="00F62422"/>
    <w:rsid w:val="00F629CF"/>
    <w:rsid w:val="00F634CB"/>
    <w:rsid w:val="00F63694"/>
    <w:rsid w:val="00F63B81"/>
    <w:rsid w:val="00F63EF9"/>
    <w:rsid w:val="00F6425C"/>
    <w:rsid w:val="00F642E7"/>
    <w:rsid w:val="00F642F6"/>
    <w:rsid w:val="00F643A1"/>
    <w:rsid w:val="00F6443B"/>
    <w:rsid w:val="00F6460E"/>
    <w:rsid w:val="00F65BC6"/>
    <w:rsid w:val="00F65E47"/>
    <w:rsid w:val="00F65E8C"/>
    <w:rsid w:val="00F65F9C"/>
    <w:rsid w:val="00F6607F"/>
    <w:rsid w:val="00F664F3"/>
    <w:rsid w:val="00F66659"/>
    <w:rsid w:val="00F6685A"/>
    <w:rsid w:val="00F670A1"/>
    <w:rsid w:val="00F670EE"/>
    <w:rsid w:val="00F67117"/>
    <w:rsid w:val="00F67B26"/>
    <w:rsid w:val="00F67D6E"/>
    <w:rsid w:val="00F67F73"/>
    <w:rsid w:val="00F702AD"/>
    <w:rsid w:val="00F7069B"/>
    <w:rsid w:val="00F70802"/>
    <w:rsid w:val="00F70925"/>
    <w:rsid w:val="00F71340"/>
    <w:rsid w:val="00F716B6"/>
    <w:rsid w:val="00F716EF"/>
    <w:rsid w:val="00F71901"/>
    <w:rsid w:val="00F724B3"/>
    <w:rsid w:val="00F7266B"/>
    <w:rsid w:val="00F7266F"/>
    <w:rsid w:val="00F7287C"/>
    <w:rsid w:val="00F72D31"/>
    <w:rsid w:val="00F73720"/>
    <w:rsid w:val="00F73C81"/>
    <w:rsid w:val="00F73DC3"/>
    <w:rsid w:val="00F73FDC"/>
    <w:rsid w:val="00F74182"/>
    <w:rsid w:val="00F74354"/>
    <w:rsid w:val="00F743D6"/>
    <w:rsid w:val="00F752C0"/>
    <w:rsid w:val="00F75D90"/>
    <w:rsid w:val="00F75F16"/>
    <w:rsid w:val="00F75F7C"/>
    <w:rsid w:val="00F760A1"/>
    <w:rsid w:val="00F7688B"/>
    <w:rsid w:val="00F77341"/>
    <w:rsid w:val="00F77363"/>
    <w:rsid w:val="00F77C13"/>
    <w:rsid w:val="00F77F42"/>
    <w:rsid w:val="00F80298"/>
    <w:rsid w:val="00F80299"/>
    <w:rsid w:val="00F80405"/>
    <w:rsid w:val="00F80872"/>
    <w:rsid w:val="00F808F1"/>
    <w:rsid w:val="00F80E1F"/>
    <w:rsid w:val="00F8112A"/>
    <w:rsid w:val="00F81782"/>
    <w:rsid w:val="00F81CEF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610"/>
    <w:rsid w:val="00F84A72"/>
    <w:rsid w:val="00F84AC2"/>
    <w:rsid w:val="00F84C6B"/>
    <w:rsid w:val="00F84DC4"/>
    <w:rsid w:val="00F84E89"/>
    <w:rsid w:val="00F853DA"/>
    <w:rsid w:val="00F85576"/>
    <w:rsid w:val="00F8575E"/>
    <w:rsid w:val="00F86124"/>
    <w:rsid w:val="00F86244"/>
    <w:rsid w:val="00F868F7"/>
    <w:rsid w:val="00F86E6F"/>
    <w:rsid w:val="00F8741E"/>
    <w:rsid w:val="00F877EC"/>
    <w:rsid w:val="00F8793B"/>
    <w:rsid w:val="00F8799C"/>
    <w:rsid w:val="00F879B9"/>
    <w:rsid w:val="00F90230"/>
    <w:rsid w:val="00F905DF"/>
    <w:rsid w:val="00F90CF3"/>
    <w:rsid w:val="00F91003"/>
    <w:rsid w:val="00F9136C"/>
    <w:rsid w:val="00F91387"/>
    <w:rsid w:val="00F91916"/>
    <w:rsid w:val="00F91ED8"/>
    <w:rsid w:val="00F920DD"/>
    <w:rsid w:val="00F9221E"/>
    <w:rsid w:val="00F92D7E"/>
    <w:rsid w:val="00F9316B"/>
    <w:rsid w:val="00F93E14"/>
    <w:rsid w:val="00F93EDD"/>
    <w:rsid w:val="00F940B5"/>
    <w:rsid w:val="00F94E33"/>
    <w:rsid w:val="00F95654"/>
    <w:rsid w:val="00F95FDB"/>
    <w:rsid w:val="00F96692"/>
    <w:rsid w:val="00F966CA"/>
    <w:rsid w:val="00F96973"/>
    <w:rsid w:val="00F96AC8"/>
    <w:rsid w:val="00F96D10"/>
    <w:rsid w:val="00F96D5E"/>
    <w:rsid w:val="00F9737D"/>
    <w:rsid w:val="00F9772A"/>
    <w:rsid w:val="00F97ECE"/>
    <w:rsid w:val="00FA0DA4"/>
    <w:rsid w:val="00FA1E38"/>
    <w:rsid w:val="00FA2350"/>
    <w:rsid w:val="00FA255F"/>
    <w:rsid w:val="00FA2A9D"/>
    <w:rsid w:val="00FA2B4A"/>
    <w:rsid w:val="00FA37F8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83"/>
    <w:rsid w:val="00FA55A3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B0296"/>
    <w:rsid w:val="00FB0701"/>
    <w:rsid w:val="00FB0947"/>
    <w:rsid w:val="00FB0E86"/>
    <w:rsid w:val="00FB1140"/>
    <w:rsid w:val="00FB117C"/>
    <w:rsid w:val="00FB1512"/>
    <w:rsid w:val="00FB164E"/>
    <w:rsid w:val="00FB1BC8"/>
    <w:rsid w:val="00FB1DA7"/>
    <w:rsid w:val="00FB243A"/>
    <w:rsid w:val="00FB249A"/>
    <w:rsid w:val="00FB283F"/>
    <w:rsid w:val="00FB2B9C"/>
    <w:rsid w:val="00FB2C78"/>
    <w:rsid w:val="00FB3224"/>
    <w:rsid w:val="00FB34A7"/>
    <w:rsid w:val="00FB3B80"/>
    <w:rsid w:val="00FB3C0A"/>
    <w:rsid w:val="00FB3FD4"/>
    <w:rsid w:val="00FB4482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36B"/>
    <w:rsid w:val="00FC0CC3"/>
    <w:rsid w:val="00FC0E7E"/>
    <w:rsid w:val="00FC1B44"/>
    <w:rsid w:val="00FC1F05"/>
    <w:rsid w:val="00FC21C1"/>
    <w:rsid w:val="00FC2221"/>
    <w:rsid w:val="00FC226D"/>
    <w:rsid w:val="00FC2C93"/>
    <w:rsid w:val="00FC2D84"/>
    <w:rsid w:val="00FC328E"/>
    <w:rsid w:val="00FC341F"/>
    <w:rsid w:val="00FC3879"/>
    <w:rsid w:val="00FC39B9"/>
    <w:rsid w:val="00FC3AB5"/>
    <w:rsid w:val="00FC3F02"/>
    <w:rsid w:val="00FC4004"/>
    <w:rsid w:val="00FC4937"/>
    <w:rsid w:val="00FC4B3E"/>
    <w:rsid w:val="00FC4E80"/>
    <w:rsid w:val="00FC5ED5"/>
    <w:rsid w:val="00FC60D3"/>
    <w:rsid w:val="00FC62A3"/>
    <w:rsid w:val="00FC6301"/>
    <w:rsid w:val="00FC63F6"/>
    <w:rsid w:val="00FC692F"/>
    <w:rsid w:val="00FC6F70"/>
    <w:rsid w:val="00FC797D"/>
    <w:rsid w:val="00FD0176"/>
    <w:rsid w:val="00FD02A4"/>
    <w:rsid w:val="00FD0719"/>
    <w:rsid w:val="00FD0993"/>
    <w:rsid w:val="00FD0A42"/>
    <w:rsid w:val="00FD1476"/>
    <w:rsid w:val="00FD1486"/>
    <w:rsid w:val="00FD1AD5"/>
    <w:rsid w:val="00FD241D"/>
    <w:rsid w:val="00FD28D4"/>
    <w:rsid w:val="00FD2A0D"/>
    <w:rsid w:val="00FD2ADE"/>
    <w:rsid w:val="00FD3B88"/>
    <w:rsid w:val="00FD3C21"/>
    <w:rsid w:val="00FD3E8D"/>
    <w:rsid w:val="00FD43D1"/>
    <w:rsid w:val="00FD47D7"/>
    <w:rsid w:val="00FD4B31"/>
    <w:rsid w:val="00FD4C29"/>
    <w:rsid w:val="00FD5225"/>
    <w:rsid w:val="00FD556B"/>
    <w:rsid w:val="00FD58BD"/>
    <w:rsid w:val="00FD5901"/>
    <w:rsid w:val="00FD5C04"/>
    <w:rsid w:val="00FD658A"/>
    <w:rsid w:val="00FD65A5"/>
    <w:rsid w:val="00FD68FB"/>
    <w:rsid w:val="00FD6B55"/>
    <w:rsid w:val="00FD785A"/>
    <w:rsid w:val="00FE0915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BA3"/>
    <w:rsid w:val="00FE3BD1"/>
    <w:rsid w:val="00FE3D3A"/>
    <w:rsid w:val="00FE42B2"/>
    <w:rsid w:val="00FE4614"/>
    <w:rsid w:val="00FE4850"/>
    <w:rsid w:val="00FE4A13"/>
    <w:rsid w:val="00FE4AE0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921"/>
    <w:rsid w:val="00FF0DF6"/>
    <w:rsid w:val="00FF126B"/>
    <w:rsid w:val="00FF1411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41DE"/>
    <w:rsid w:val="00FF4574"/>
    <w:rsid w:val="00FF458B"/>
    <w:rsid w:val="00FF4645"/>
    <w:rsid w:val="00FF4812"/>
    <w:rsid w:val="00FF5113"/>
    <w:rsid w:val="00FF600E"/>
    <w:rsid w:val="00FF6470"/>
    <w:rsid w:val="00FF6E19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1DA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003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E003D2"/>
    <w:rPr>
      <w:rFonts w:ascii="Times New Roman" w:eastAsia="PMingLiU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E003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E003D2"/>
    <w:rPr>
      <w:rFonts w:ascii="Times New Roman" w:eastAsia="PMingLiU" w:hAnsi="Times New Roman" w:cs="Times New Roman"/>
      <w:sz w:val="20"/>
      <w:szCs w:val="20"/>
    </w:rPr>
  </w:style>
  <w:style w:type="paragraph" w:styleId="a7">
    <w:name w:val="List Paragraph"/>
    <w:basedOn w:val="a"/>
    <w:uiPriority w:val="34"/>
    <w:qFormat/>
    <w:rsid w:val="00E003D2"/>
    <w:pPr>
      <w:ind w:leftChars="200" w:left="480"/>
    </w:pPr>
    <w:rPr>
      <w:rFonts w:asciiTheme="minorHAnsi" w:eastAsiaTheme="minorEastAsia" w:hAnsiTheme="minorHAnsi" w:cstheme="minorBidi"/>
      <w:szCs w:val="22"/>
    </w:rPr>
  </w:style>
  <w:style w:type="table" w:styleId="a8">
    <w:name w:val="Table Grid"/>
    <w:basedOn w:val="a1"/>
    <w:uiPriority w:val="59"/>
    <w:rsid w:val="00F868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71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4-06T20:54:00Z</dcterms:created>
  <dcterms:modified xsi:type="dcterms:W3CDTF">2017-04-06T20:54:00Z</dcterms:modified>
</cp:coreProperties>
</file>